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B9BA0" w14:textId="77777777" w:rsidR="00360362" w:rsidRPr="00F95E50" w:rsidRDefault="00360362" w:rsidP="00DB7D3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5E5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</w:p>
    <w:p w14:paraId="366D8940" w14:textId="77777777" w:rsidR="00360362" w:rsidRPr="004B1A25" w:rsidRDefault="00360362" w:rsidP="00DB7D3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0EADB7" w14:textId="5AB66C4A" w:rsidR="004B1A25" w:rsidRPr="004B1A25" w:rsidRDefault="004B1A25" w:rsidP="00DB7D3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B1A25">
        <w:rPr>
          <w:rFonts w:ascii="Times New Roman" w:hAnsi="Times New Roman" w:cs="Times New Roman"/>
          <w:sz w:val="24"/>
          <w:szCs w:val="24"/>
          <w:lang w:val="en-US"/>
        </w:rPr>
        <w:t>Which Transgender and Gender Diverse Groups Benefit Most from E-Health? Subgroup Analyses of the Randomized Controlled Trial</w:t>
      </w:r>
      <w:r w:rsidR="00434A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4A7E" w:rsidRPr="004B1A25">
        <w:rPr>
          <w:rFonts w:ascii="Times New Roman" w:hAnsi="Times New Roman" w:cs="Times New Roman"/>
          <w:sz w:val="24"/>
          <w:szCs w:val="24"/>
          <w:lang w:val="en-US"/>
        </w:rPr>
        <w:t>i²TransHealth</w:t>
      </w:r>
      <w:r w:rsidR="00434A7E">
        <w:rPr>
          <w:rFonts w:ascii="Times New Roman" w:hAnsi="Times New Roman" w:cs="Times New Roman"/>
          <w:sz w:val="24"/>
          <w:szCs w:val="24"/>
          <w:lang w:val="en-US"/>
        </w:rPr>
        <w:t xml:space="preserve"> in Germany</w:t>
      </w:r>
    </w:p>
    <w:p w14:paraId="6EA30965" w14:textId="77777777" w:rsidR="004B1A25" w:rsidRPr="00F95E50" w:rsidRDefault="004B1A25" w:rsidP="00DB7D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8CC5C4B" w14:textId="7FAE3523" w:rsidR="00A17546" w:rsidRPr="00F95E50" w:rsidRDefault="00A1754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95E50">
        <w:rPr>
          <w:rFonts w:ascii="Times New Roman" w:hAnsi="Times New Roman" w:cs="Times New Roman"/>
          <w:lang w:val="en-US"/>
        </w:rPr>
        <w:br w:type="page"/>
      </w:r>
    </w:p>
    <w:p w14:paraId="6153E74B" w14:textId="41361012" w:rsidR="009D5AF5" w:rsidRPr="00F95E50" w:rsidRDefault="009D5AF5" w:rsidP="00DB7D3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1. Baseline characteristics of </w:t>
      </w:r>
      <w:r w:rsidR="00B51E71">
        <w:rPr>
          <w:rFonts w:ascii="Times New Roman" w:hAnsi="Times New Roman" w:cs="Times New Roman"/>
          <w:b/>
          <w:bCs/>
          <w:sz w:val="20"/>
          <w:szCs w:val="20"/>
          <w:lang w:val="en-US"/>
        </w:rPr>
        <w:t>participants</w:t>
      </w:r>
      <w:r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by RCT group (ITT population).</w:t>
      </w:r>
    </w:p>
    <w:tbl>
      <w:tblPr>
        <w:tblStyle w:val="Tabellenraster"/>
        <w:tblW w:w="9055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2453"/>
        <w:gridCol w:w="1585"/>
        <w:gridCol w:w="1726"/>
        <w:gridCol w:w="1585"/>
      </w:tblGrid>
      <w:tr w:rsidR="009D5AF5" w:rsidRPr="00F95E50" w14:paraId="4F835CB4" w14:textId="77777777" w:rsidTr="00AF7F06">
        <w:tc>
          <w:tcPr>
            <w:tcW w:w="4159" w:type="dxa"/>
            <w:gridSpan w:val="2"/>
            <w:vMerge w:val="restart"/>
            <w:shd w:val="clear" w:color="000000" w:fill="D3D3D3"/>
          </w:tcPr>
          <w:p w14:paraId="6ADD1078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11" w:type="dxa"/>
            <w:gridSpan w:val="2"/>
            <w:shd w:val="clear" w:color="000000" w:fill="D3D3D3"/>
          </w:tcPr>
          <w:p w14:paraId="3DCDBED5" w14:textId="7777777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CT group</w:t>
            </w:r>
          </w:p>
        </w:tc>
        <w:tc>
          <w:tcPr>
            <w:tcW w:w="1585" w:type="dxa"/>
            <w:shd w:val="clear" w:color="000000" w:fill="D3D3D3"/>
          </w:tcPr>
          <w:p w14:paraId="191ED94F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D5AF5" w:rsidRPr="00F95E50" w14:paraId="3C4A5DA0" w14:textId="77777777" w:rsidTr="00AF7F06">
        <w:tc>
          <w:tcPr>
            <w:tcW w:w="4159" w:type="dxa"/>
            <w:gridSpan w:val="2"/>
            <w:vMerge/>
            <w:shd w:val="clear" w:color="000000" w:fill="D3D3D3"/>
          </w:tcPr>
          <w:p w14:paraId="7D883749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85" w:type="dxa"/>
            <w:shd w:val="clear" w:color="000000" w:fill="D3D3D3"/>
          </w:tcPr>
          <w:p w14:paraId="6DBDD9D0" w14:textId="7777777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rol (N=84)</w:t>
            </w:r>
          </w:p>
        </w:tc>
        <w:tc>
          <w:tcPr>
            <w:tcW w:w="1726" w:type="dxa"/>
            <w:shd w:val="clear" w:color="000000" w:fill="D3D3D3"/>
          </w:tcPr>
          <w:p w14:paraId="2759E8CA" w14:textId="7777777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tervention (N=90)</w:t>
            </w:r>
          </w:p>
        </w:tc>
        <w:tc>
          <w:tcPr>
            <w:tcW w:w="1585" w:type="dxa"/>
            <w:shd w:val="clear" w:color="000000" w:fill="D3D3D3"/>
          </w:tcPr>
          <w:p w14:paraId="3F445A56" w14:textId="7777777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 (N=174)</w:t>
            </w:r>
          </w:p>
        </w:tc>
      </w:tr>
      <w:tr w:rsidR="009D5AF5" w:rsidRPr="00F95E50" w14:paraId="480B523F" w14:textId="77777777" w:rsidTr="00AF7F06">
        <w:tc>
          <w:tcPr>
            <w:tcW w:w="4159" w:type="dxa"/>
            <w:gridSpan w:val="2"/>
            <w:shd w:val="clear" w:color="000000" w:fill="D3D3D3"/>
          </w:tcPr>
          <w:p w14:paraId="0BF68870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aseline characteristics</w:t>
            </w:r>
          </w:p>
        </w:tc>
        <w:tc>
          <w:tcPr>
            <w:tcW w:w="1585" w:type="dxa"/>
            <w:shd w:val="clear" w:color="000000" w:fill="D3D3D3"/>
          </w:tcPr>
          <w:p w14:paraId="0BDCE4D7" w14:textId="7777777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26" w:type="dxa"/>
            <w:shd w:val="clear" w:color="000000" w:fill="D3D3D3"/>
          </w:tcPr>
          <w:p w14:paraId="3443CFC4" w14:textId="7777777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85" w:type="dxa"/>
            <w:shd w:val="clear" w:color="000000" w:fill="D3D3D3"/>
          </w:tcPr>
          <w:p w14:paraId="28866CDE" w14:textId="7777777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9D5AF5" w:rsidRPr="00F95E50" w14:paraId="2DC72DBE" w14:textId="77777777" w:rsidTr="00AF7F06">
        <w:tc>
          <w:tcPr>
            <w:tcW w:w="1706" w:type="dxa"/>
            <w:vMerge w:val="restart"/>
          </w:tcPr>
          <w:p w14:paraId="755F0D4E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2453" w:type="dxa"/>
          </w:tcPr>
          <w:p w14:paraId="5A8E620B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± SD</w:t>
            </w:r>
          </w:p>
        </w:tc>
        <w:tc>
          <w:tcPr>
            <w:tcW w:w="1585" w:type="dxa"/>
          </w:tcPr>
          <w:p w14:paraId="235431D0" w14:textId="7777777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1 ± 11.1</w:t>
            </w:r>
          </w:p>
        </w:tc>
        <w:tc>
          <w:tcPr>
            <w:tcW w:w="1726" w:type="dxa"/>
          </w:tcPr>
          <w:p w14:paraId="7007CF07" w14:textId="7777777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0 ± 9.4</w:t>
            </w:r>
          </w:p>
        </w:tc>
        <w:tc>
          <w:tcPr>
            <w:tcW w:w="1585" w:type="dxa"/>
          </w:tcPr>
          <w:p w14:paraId="769E30E8" w14:textId="7777777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0 ± 10.2</w:t>
            </w:r>
          </w:p>
        </w:tc>
      </w:tr>
      <w:tr w:rsidR="009D5AF5" w:rsidRPr="00F95E50" w14:paraId="16729D5D" w14:textId="77777777" w:rsidTr="00AF7F06">
        <w:tc>
          <w:tcPr>
            <w:tcW w:w="1706" w:type="dxa"/>
            <w:vMerge/>
          </w:tcPr>
          <w:p w14:paraId="4D32966F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28C1F3F2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 [IQR]</w:t>
            </w:r>
          </w:p>
        </w:tc>
        <w:tc>
          <w:tcPr>
            <w:tcW w:w="1585" w:type="dxa"/>
          </w:tcPr>
          <w:p w14:paraId="33B859AA" w14:textId="7777777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0 [19.0;29.5]</w:t>
            </w:r>
          </w:p>
        </w:tc>
        <w:tc>
          <w:tcPr>
            <w:tcW w:w="1726" w:type="dxa"/>
          </w:tcPr>
          <w:p w14:paraId="4254A4ED" w14:textId="7777777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0 [20.0;30.0]</w:t>
            </w:r>
          </w:p>
        </w:tc>
        <w:tc>
          <w:tcPr>
            <w:tcW w:w="1585" w:type="dxa"/>
          </w:tcPr>
          <w:p w14:paraId="4447ED97" w14:textId="7777777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5 [20.0;30.0]</w:t>
            </w:r>
          </w:p>
        </w:tc>
      </w:tr>
      <w:tr w:rsidR="009D5AF5" w:rsidRPr="00F95E50" w14:paraId="0DF2E88F" w14:textId="77777777" w:rsidTr="00AF7F06">
        <w:tc>
          <w:tcPr>
            <w:tcW w:w="1706" w:type="dxa"/>
            <w:vMerge/>
          </w:tcPr>
          <w:p w14:paraId="460BB4A7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4A1E4987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1585" w:type="dxa"/>
          </w:tcPr>
          <w:p w14:paraId="06F7983D" w14:textId="7777777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0-60.0</w:t>
            </w:r>
          </w:p>
        </w:tc>
        <w:tc>
          <w:tcPr>
            <w:tcW w:w="1726" w:type="dxa"/>
          </w:tcPr>
          <w:p w14:paraId="6398079E" w14:textId="7777777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0-59.0</w:t>
            </w:r>
          </w:p>
        </w:tc>
        <w:tc>
          <w:tcPr>
            <w:tcW w:w="1585" w:type="dxa"/>
          </w:tcPr>
          <w:p w14:paraId="5A691FB9" w14:textId="7777777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0-60.0</w:t>
            </w:r>
          </w:p>
        </w:tc>
      </w:tr>
      <w:tr w:rsidR="009D5AF5" w:rsidRPr="00F95E50" w14:paraId="7F2F7C27" w14:textId="77777777" w:rsidTr="00AF7F06">
        <w:tc>
          <w:tcPr>
            <w:tcW w:w="4159" w:type="dxa"/>
            <w:gridSpan w:val="2"/>
          </w:tcPr>
          <w:p w14:paraId="3AD05C17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 assigned at birth (female)</w:t>
            </w:r>
          </w:p>
        </w:tc>
        <w:tc>
          <w:tcPr>
            <w:tcW w:w="1585" w:type="dxa"/>
          </w:tcPr>
          <w:p w14:paraId="6669A34A" w14:textId="6D5F6E68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  <w:r w:rsidR="00D37B4D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4.76%)</w:t>
            </w:r>
          </w:p>
        </w:tc>
        <w:tc>
          <w:tcPr>
            <w:tcW w:w="1726" w:type="dxa"/>
          </w:tcPr>
          <w:p w14:paraId="7DAA2BEA" w14:textId="682A8074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 w:rsidR="00D37B4D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5.56%)</w:t>
            </w:r>
          </w:p>
        </w:tc>
        <w:tc>
          <w:tcPr>
            <w:tcW w:w="1585" w:type="dxa"/>
          </w:tcPr>
          <w:p w14:paraId="0463AEA4" w14:textId="55196B00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  <w:r w:rsidR="00D37B4D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5.17%)</w:t>
            </w:r>
          </w:p>
        </w:tc>
      </w:tr>
      <w:tr w:rsidR="009D5AF5" w:rsidRPr="00F95E50" w14:paraId="15A32B5F" w14:textId="77777777" w:rsidTr="00AF7F06">
        <w:tc>
          <w:tcPr>
            <w:tcW w:w="1706" w:type="dxa"/>
            <w:vMerge w:val="restart"/>
          </w:tcPr>
          <w:p w14:paraId="5BBAD54F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nder identity </w:t>
            </w:r>
          </w:p>
        </w:tc>
        <w:tc>
          <w:tcPr>
            <w:tcW w:w="2453" w:type="dxa"/>
          </w:tcPr>
          <w:p w14:paraId="29961C54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 man/trans masculine</w:t>
            </w:r>
          </w:p>
        </w:tc>
        <w:tc>
          <w:tcPr>
            <w:tcW w:w="1585" w:type="dxa"/>
          </w:tcPr>
          <w:p w14:paraId="7EC99A2E" w14:textId="7F62C102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  <w:r w:rsidR="00D37B4D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0.48%)</w:t>
            </w:r>
          </w:p>
        </w:tc>
        <w:tc>
          <w:tcPr>
            <w:tcW w:w="1726" w:type="dxa"/>
          </w:tcPr>
          <w:p w14:paraId="172CC47C" w14:textId="662A9475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  <w:r w:rsidR="00D37B4D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6.67%)</w:t>
            </w:r>
          </w:p>
        </w:tc>
        <w:tc>
          <w:tcPr>
            <w:tcW w:w="1585" w:type="dxa"/>
          </w:tcPr>
          <w:p w14:paraId="2B7A8092" w14:textId="178E8DE1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="00D37B4D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3.68%)</w:t>
            </w:r>
          </w:p>
        </w:tc>
      </w:tr>
      <w:tr w:rsidR="009D5AF5" w:rsidRPr="00F95E50" w14:paraId="33FEA223" w14:textId="77777777" w:rsidTr="00AF7F06">
        <w:tc>
          <w:tcPr>
            <w:tcW w:w="1706" w:type="dxa"/>
            <w:vMerge/>
          </w:tcPr>
          <w:p w14:paraId="2FC3962F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7D65452A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 woman/trans feminine</w:t>
            </w:r>
          </w:p>
        </w:tc>
        <w:tc>
          <w:tcPr>
            <w:tcW w:w="1585" w:type="dxa"/>
          </w:tcPr>
          <w:p w14:paraId="311B5006" w14:textId="46963CC4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="00D37B4D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2.14%)</w:t>
            </w:r>
          </w:p>
        </w:tc>
        <w:tc>
          <w:tcPr>
            <w:tcW w:w="1726" w:type="dxa"/>
          </w:tcPr>
          <w:p w14:paraId="7FD9C214" w14:textId="5331956E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 w:rsidR="00D37B4D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5.56%)</w:t>
            </w:r>
          </w:p>
        </w:tc>
        <w:tc>
          <w:tcPr>
            <w:tcW w:w="1585" w:type="dxa"/>
          </w:tcPr>
          <w:p w14:paraId="5FF7798B" w14:textId="317DEBF5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="00D37B4D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3.91%)</w:t>
            </w:r>
          </w:p>
        </w:tc>
      </w:tr>
      <w:tr w:rsidR="009D5AF5" w:rsidRPr="00F95E50" w14:paraId="56C8D92C" w14:textId="77777777" w:rsidTr="00AF7F06">
        <w:tc>
          <w:tcPr>
            <w:tcW w:w="1706" w:type="dxa"/>
            <w:vMerge/>
          </w:tcPr>
          <w:p w14:paraId="4A9EEDFC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4E1CAB25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binary</w:t>
            </w:r>
          </w:p>
        </w:tc>
        <w:tc>
          <w:tcPr>
            <w:tcW w:w="1585" w:type="dxa"/>
          </w:tcPr>
          <w:p w14:paraId="3CDE9909" w14:textId="4AA62F88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="00D37B4D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7.38%)</w:t>
            </w:r>
          </w:p>
        </w:tc>
        <w:tc>
          <w:tcPr>
            <w:tcW w:w="1726" w:type="dxa"/>
          </w:tcPr>
          <w:p w14:paraId="42A1CC01" w14:textId="3F304B0E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D37B4D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7.78%)</w:t>
            </w:r>
          </w:p>
        </w:tc>
        <w:tc>
          <w:tcPr>
            <w:tcW w:w="1585" w:type="dxa"/>
          </w:tcPr>
          <w:p w14:paraId="541C251E" w14:textId="6A07D0DD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  <w:r w:rsidR="00D37B4D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2.41%)</w:t>
            </w:r>
          </w:p>
        </w:tc>
      </w:tr>
      <w:tr w:rsidR="009D5AF5" w:rsidRPr="00F95E50" w14:paraId="42883BB9" w14:textId="77777777" w:rsidTr="00AF7F06">
        <w:tc>
          <w:tcPr>
            <w:tcW w:w="1706" w:type="dxa"/>
            <w:vMerge w:val="restart"/>
          </w:tcPr>
          <w:p w14:paraId="72404EB0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idence size</w:t>
            </w:r>
          </w:p>
        </w:tc>
        <w:tc>
          <w:tcPr>
            <w:tcW w:w="2453" w:type="dxa"/>
          </w:tcPr>
          <w:p w14:paraId="2817B0BF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ral/small-town</w:t>
            </w:r>
          </w:p>
        </w:tc>
        <w:tc>
          <w:tcPr>
            <w:tcW w:w="1585" w:type="dxa"/>
          </w:tcPr>
          <w:p w14:paraId="2FE45E23" w14:textId="4568E160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/8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6.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</w:tcPr>
          <w:p w14:paraId="66FC3AE1" w14:textId="71EB2D82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/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756BC598" w14:textId="622A750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/17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9D5AF5" w:rsidRPr="00F95E50" w14:paraId="55A4900A" w14:textId="77777777" w:rsidTr="00AF7F06">
        <w:tc>
          <w:tcPr>
            <w:tcW w:w="1706" w:type="dxa"/>
            <w:vMerge/>
          </w:tcPr>
          <w:p w14:paraId="7F680A6F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5565498C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rural</w:t>
            </w:r>
          </w:p>
        </w:tc>
        <w:tc>
          <w:tcPr>
            <w:tcW w:w="1585" w:type="dxa"/>
          </w:tcPr>
          <w:p w14:paraId="29C35834" w14:textId="348C587E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/8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</w:tcPr>
          <w:p w14:paraId="461B7C49" w14:textId="7A84ED8B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/88 (5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277BDB9B" w14:textId="3C2B3A75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/17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9D5AF5" w:rsidRPr="00F95E50" w14:paraId="3E886F92" w14:textId="77777777" w:rsidTr="00AF7F06">
        <w:tc>
          <w:tcPr>
            <w:tcW w:w="1706" w:type="dxa"/>
            <w:vMerge/>
          </w:tcPr>
          <w:p w14:paraId="2536BB75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3FC23997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 cannot or do not want to answer</w:t>
            </w:r>
          </w:p>
        </w:tc>
        <w:tc>
          <w:tcPr>
            <w:tcW w:w="1585" w:type="dxa"/>
          </w:tcPr>
          <w:p w14:paraId="192837A4" w14:textId="7777777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84 (1.19%)</w:t>
            </w:r>
          </w:p>
        </w:tc>
        <w:tc>
          <w:tcPr>
            <w:tcW w:w="1726" w:type="dxa"/>
          </w:tcPr>
          <w:p w14:paraId="36EB43A1" w14:textId="7777777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90 (2.22%)</w:t>
            </w:r>
          </w:p>
        </w:tc>
        <w:tc>
          <w:tcPr>
            <w:tcW w:w="1585" w:type="dxa"/>
          </w:tcPr>
          <w:p w14:paraId="7A8E420A" w14:textId="7777777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174 (1.72%)</w:t>
            </w:r>
          </w:p>
        </w:tc>
      </w:tr>
      <w:tr w:rsidR="009D5AF5" w:rsidRPr="00F95E50" w14:paraId="31047ECC" w14:textId="77777777" w:rsidTr="00AF7F06">
        <w:tc>
          <w:tcPr>
            <w:tcW w:w="1706" w:type="dxa"/>
            <w:vMerge w:val="restart"/>
          </w:tcPr>
          <w:p w14:paraId="132D0A49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ducation </w:t>
            </w:r>
          </w:p>
        </w:tc>
        <w:tc>
          <w:tcPr>
            <w:tcW w:w="2453" w:type="dxa"/>
          </w:tcPr>
          <w:p w14:paraId="41F0489E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ss than vocational diploma</w:t>
            </w:r>
          </w:p>
        </w:tc>
        <w:tc>
          <w:tcPr>
            <w:tcW w:w="1585" w:type="dxa"/>
          </w:tcPr>
          <w:p w14:paraId="3A1EB4C8" w14:textId="12CCEAC2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  <w:r w:rsidR="005476A1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4.76%)</w:t>
            </w:r>
          </w:p>
        </w:tc>
        <w:tc>
          <w:tcPr>
            <w:tcW w:w="1726" w:type="dxa"/>
          </w:tcPr>
          <w:p w14:paraId="470A3F43" w14:textId="2672E520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  <w:r w:rsidR="005476A1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2.22%)</w:t>
            </w:r>
          </w:p>
        </w:tc>
        <w:tc>
          <w:tcPr>
            <w:tcW w:w="1585" w:type="dxa"/>
          </w:tcPr>
          <w:p w14:paraId="6F29C8AD" w14:textId="33DBF46D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</w:t>
            </w:r>
            <w:r w:rsidR="005476A1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8.62%)</w:t>
            </w:r>
          </w:p>
        </w:tc>
      </w:tr>
      <w:tr w:rsidR="009D5AF5" w:rsidRPr="00F95E50" w14:paraId="3FDABE74" w14:textId="77777777" w:rsidTr="00AF7F06">
        <w:tc>
          <w:tcPr>
            <w:tcW w:w="1706" w:type="dxa"/>
            <w:vMerge/>
          </w:tcPr>
          <w:p w14:paraId="14812BF5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3A80134C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cational diploma/above</w:t>
            </w:r>
          </w:p>
        </w:tc>
        <w:tc>
          <w:tcPr>
            <w:tcW w:w="1585" w:type="dxa"/>
          </w:tcPr>
          <w:p w14:paraId="5E71146A" w14:textId="17A10C93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  <w:r w:rsidR="005476A1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5.24%)</w:t>
            </w:r>
          </w:p>
        </w:tc>
        <w:tc>
          <w:tcPr>
            <w:tcW w:w="1726" w:type="dxa"/>
          </w:tcPr>
          <w:p w14:paraId="3328FD20" w14:textId="1B9CAD24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  <w:r w:rsidR="005476A1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7.78%)</w:t>
            </w:r>
          </w:p>
        </w:tc>
        <w:tc>
          <w:tcPr>
            <w:tcW w:w="1585" w:type="dxa"/>
          </w:tcPr>
          <w:p w14:paraId="46838D91" w14:textId="2C7BEA86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  <w:r w:rsidR="005476A1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1.38%)</w:t>
            </w:r>
          </w:p>
        </w:tc>
      </w:tr>
      <w:tr w:rsidR="009D5AF5" w:rsidRPr="00F95E50" w14:paraId="01759219" w14:textId="77777777" w:rsidTr="00AF7F06">
        <w:tc>
          <w:tcPr>
            <w:tcW w:w="1706" w:type="dxa"/>
            <w:vMerge w:val="restart"/>
          </w:tcPr>
          <w:p w14:paraId="45C94C9F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loyment</w:t>
            </w:r>
          </w:p>
        </w:tc>
        <w:tc>
          <w:tcPr>
            <w:tcW w:w="2453" w:type="dxa"/>
          </w:tcPr>
          <w:p w14:paraId="568D397D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loyed or self-employed</w:t>
            </w:r>
          </w:p>
        </w:tc>
        <w:tc>
          <w:tcPr>
            <w:tcW w:w="1585" w:type="dxa"/>
          </w:tcPr>
          <w:p w14:paraId="02E3666D" w14:textId="55995464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/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D37B4D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</w:tcPr>
          <w:p w14:paraId="68DD1A4B" w14:textId="63694D9B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/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D37B4D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0546A005" w14:textId="5ABCCCA6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/1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</w:t>
            </w:r>
            <w:r w:rsidR="00D37B4D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9D5AF5" w:rsidRPr="00F95E50" w14:paraId="73CAFA04" w14:textId="77777777" w:rsidTr="00AF7F06">
        <w:tc>
          <w:tcPr>
            <w:tcW w:w="1706" w:type="dxa"/>
            <w:vMerge/>
          </w:tcPr>
          <w:p w14:paraId="167277FD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4071F383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training (school, university, vocational training)</w:t>
            </w:r>
          </w:p>
        </w:tc>
        <w:tc>
          <w:tcPr>
            <w:tcW w:w="1585" w:type="dxa"/>
          </w:tcPr>
          <w:p w14:paraId="6E97BC52" w14:textId="2AE05E6F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/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</w:tcPr>
          <w:p w14:paraId="4E208223" w14:textId="1458EB9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/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502D455E" w14:textId="25BC492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/</w:t>
            </w:r>
            <w:r w:rsidR="00D37B4D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9D5AF5" w:rsidRPr="00F95E50" w14:paraId="5AFBB9F5" w14:textId="77777777" w:rsidTr="00AF7F06">
        <w:tc>
          <w:tcPr>
            <w:tcW w:w="1706" w:type="dxa"/>
            <w:vMerge/>
          </w:tcPr>
          <w:p w14:paraId="4CE6679C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3E21A4C3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 cannot or do not want to answer</w:t>
            </w:r>
          </w:p>
        </w:tc>
        <w:tc>
          <w:tcPr>
            <w:tcW w:w="1585" w:type="dxa"/>
          </w:tcPr>
          <w:p w14:paraId="2BBAA58E" w14:textId="7777777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84 (13.10%)</w:t>
            </w:r>
          </w:p>
        </w:tc>
        <w:tc>
          <w:tcPr>
            <w:tcW w:w="1726" w:type="dxa"/>
          </w:tcPr>
          <w:p w14:paraId="326E14D3" w14:textId="7777777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90 (10.00%)</w:t>
            </w:r>
          </w:p>
        </w:tc>
        <w:tc>
          <w:tcPr>
            <w:tcW w:w="1585" w:type="dxa"/>
          </w:tcPr>
          <w:p w14:paraId="4421AD22" w14:textId="7777777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174 (11.49%)</w:t>
            </w:r>
          </w:p>
        </w:tc>
      </w:tr>
      <w:tr w:rsidR="009D5AF5" w:rsidRPr="00F95E50" w14:paraId="2B520C82" w14:textId="77777777" w:rsidTr="00AF7F06">
        <w:tc>
          <w:tcPr>
            <w:tcW w:w="1706" w:type="dxa"/>
            <w:vMerge w:val="restart"/>
          </w:tcPr>
          <w:p w14:paraId="0619C639" w14:textId="276AA1F9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thnicity (self-identification as Person of </w:t>
            </w:r>
            <w:r w:rsidR="00F95E50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r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53" w:type="dxa"/>
          </w:tcPr>
          <w:p w14:paraId="25D6207F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icable</w:t>
            </w:r>
          </w:p>
        </w:tc>
        <w:tc>
          <w:tcPr>
            <w:tcW w:w="1585" w:type="dxa"/>
          </w:tcPr>
          <w:p w14:paraId="22A96CEC" w14:textId="2185C86D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1C24B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.71%)</w:t>
            </w:r>
          </w:p>
        </w:tc>
        <w:tc>
          <w:tcPr>
            <w:tcW w:w="1726" w:type="dxa"/>
          </w:tcPr>
          <w:p w14:paraId="58C469D5" w14:textId="3B6F0A4A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0024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.00%)</w:t>
            </w:r>
          </w:p>
        </w:tc>
        <w:tc>
          <w:tcPr>
            <w:tcW w:w="1585" w:type="dxa"/>
          </w:tcPr>
          <w:p w14:paraId="021CF0E4" w14:textId="2B4BC5BE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346E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.34%)</w:t>
            </w:r>
          </w:p>
        </w:tc>
      </w:tr>
      <w:tr w:rsidR="009D5AF5" w:rsidRPr="00F95E50" w14:paraId="11F1D02F" w14:textId="77777777" w:rsidTr="00AF7F06">
        <w:tc>
          <w:tcPr>
            <w:tcW w:w="1706" w:type="dxa"/>
            <w:vMerge/>
          </w:tcPr>
          <w:p w14:paraId="05B69B1E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496987BE" w14:textId="77777777" w:rsidR="009D5AF5" w:rsidRPr="00F95E50" w:rsidRDefault="009D5AF5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important to me</w:t>
            </w:r>
          </w:p>
        </w:tc>
        <w:tc>
          <w:tcPr>
            <w:tcW w:w="1585" w:type="dxa"/>
          </w:tcPr>
          <w:p w14:paraId="7089668D" w14:textId="6DD5B0A6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1C24B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76%)</w:t>
            </w:r>
          </w:p>
        </w:tc>
        <w:tc>
          <w:tcPr>
            <w:tcW w:w="1726" w:type="dxa"/>
          </w:tcPr>
          <w:p w14:paraId="623029F4" w14:textId="44772C7A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0024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1%)</w:t>
            </w:r>
          </w:p>
        </w:tc>
        <w:tc>
          <w:tcPr>
            <w:tcW w:w="1585" w:type="dxa"/>
          </w:tcPr>
          <w:p w14:paraId="6CC663DC" w14:textId="267ABDC2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346E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87%)</w:t>
            </w:r>
          </w:p>
        </w:tc>
      </w:tr>
      <w:tr w:rsidR="009D5AF5" w:rsidRPr="00F95E50" w14:paraId="3AAFE865" w14:textId="77777777" w:rsidTr="00AF7F06">
        <w:tc>
          <w:tcPr>
            <w:tcW w:w="1706" w:type="dxa"/>
            <w:vMerge/>
          </w:tcPr>
          <w:p w14:paraId="04CC45DD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2BA0D7E6" w14:textId="77777777" w:rsidR="009D5AF5" w:rsidRPr="00F95E50" w:rsidRDefault="009D5AF5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somewhat important to me</w:t>
            </w:r>
          </w:p>
        </w:tc>
        <w:tc>
          <w:tcPr>
            <w:tcW w:w="1585" w:type="dxa"/>
          </w:tcPr>
          <w:p w14:paraId="54875743" w14:textId="676927D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1C24B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.57%)</w:t>
            </w:r>
          </w:p>
        </w:tc>
        <w:tc>
          <w:tcPr>
            <w:tcW w:w="1726" w:type="dxa"/>
          </w:tcPr>
          <w:p w14:paraId="672B94D5" w14:textId="1148480A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0024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44%)</w:t>
            </w:r>
          </w:p>
        </w:tc>
        <w:tc>
          <w:tcPr>
            <w:tcW w:w="1585" w:type="dxa"/>
          </w:tcPr>
          <w:p w14:paraId="0DF99403" w14:textId="3D5B2065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346E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02%)</w:t>
            </w:r>
          </w:p>
        </w:tc>
      </w:tr>
      <w:tr w:rsidR="009D5AF5" w:rsidRPr="00F95E50" w14:paraId="4D91FBED" w14:textId="77777777" w:rsidTr="00AF7F06">
        <w:tc>
          <w:tcPr>
            <w:tcW w:w="1706" w:type="dxa"/>
            <w:vMerge/>
          </w:tcPr>
          <w:p w14:paraId="0973321A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2355C6E5" w14:textId="77777777" w:rsidR="009D5AF5" w:rsidRPr="00F95E50" w:rsidRDefault="009D5AF5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important</w:t>
            </w:r>
          </w:p>
        </w:tc>
        <w:tc>
          <w:tcPr>
            <w:tcW w:w="1585" w:type="dxa"/>
          </w:tcPr>
          <w:p w14:paraId="2CBC028E" w14:textId="73CE33BB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1C24B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38%)</w:t>
            </w:r>
          </w:p>
        </w:tc>
        <w:tc>
          <w:tcPr>
            <w:tcW w:w="1726" w:type="dxa"/>
          </w:tcPr>
          <w:p w14:paraId="43BAC060" w14:textId="03CA08D9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0024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44%)</w:t>
            </w:r>
          </w:p>
        </w:tc>
        <w:tc>
          <w:tcPr>
            <w:tcW w:w="1585" w:type="dxa"/>
          </w:tcPr>
          <w:p w14:paraId="6E7304F4" w14:textId="2D523D19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346E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.45%)</w:t>
            </w:r>
          </w:p>
        </w:tc>
      </w:tr>
      <w:tr w:rsidR="009D5AF5" w:rsidRPr="00F95E50" w14:paraId="57304F5D" w14:textId="77777777" w:rsidTr="00AF7F06">
        <w:tc>
          <w:tcPr>
            <w:tcW w:w="1706" w:type="dxa"/>
            <w:vMerge w:val="restart"/>
          </w:tcPr>
          <w:p w14:paraId="747A9387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ous minority</w:t>
            </w:r>
          </w:p>
        </w:tc>
        <w:tc>
          <w:tcPr>
            <w:tcW w:w="2453" w:type="dxa"/>
          </w:tcPr>
          <w:p w14:paraId="1D7A997B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icable</w:t>
            </w:r>
          </w:p>
        </w:tc>
        <w:tc>
          <w:tcPr>
            <w:tcW w:w="1585" w:type="dxa"/>
          </w:tcPr>
          <w:p w14:paraId="035ECBD8" w14:textId="1B99F545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1C24B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1.90%)</w:t>
            </w:r>
          </w:p>
        </w:tc>
        <w:tc>
          <w:tcPr>
            <w:tcW w:w="1726" w:type="dxa"/>
          </w:tcPr>
          <w:p w14:paraId="66BECDDF" w14:textId="770883EA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0024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44%)</w:t>
            </w:r>
          </w:p>
        </w:tc>
        <w:tc>
          <w:tcPr>
            <w:tcW w:w="1585" w:type="dxa"/>
          </w:tcPr>
          <w:p w14:paraId="40ECCAE3" w14:textId="2EFB1EAB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346E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.05%)</w:t>
            </w:r>
          </w:p>
        </w:tc>
      </w:tr>
      <w:tr w:rsidR="009D5AF5" w:rsidRPr="00F95E50" w14:paraId="0C7B7927" w14:textId="77777777" w:rsidTr="00AF7F06">
        <w:tc>
          <w:tcPr>
            <w:tcW w:w="1706" w:type="dxa"/>
            <w:vMerge/>
          </w:tcPr>
          <w:p w14:paraId="73618803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7FABC423" w14:textId="77777777" w:rsidR="009D5AF5" w:rsidRPr="00F95E50" w:rsidRDefault="009D5AF5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important to me</w:t>
            </w:r>
          </w:p>
        </w:tc>
        <w:tc>
          <w:tcPr>
            <w:tcW w:w="1585" w:type="dxa"/>
          </w:tcPr>
          <w:p w14:paraId="7B906607" w14:textId="62E16CDB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1C24B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.57%)</w:t>
            </w:r>
          </w:p>
        </w:tc>
        <w:tc>
          <w:tcPr>
            <w:tcW w:w="1726" w:type="dxa"/>
          </w:tcPr>
          <w:p w14:paraId="6DA7095C" w14:textId="3439FD00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0024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1%)</w:t>
            </w:r>
          </w:p>
        </w:tc>
        <w:tc>
          <w:tcPr>
            <w:tcW w:w="1585" w:type="dxa"/>
          </w:tcPr>
          <w:p w14:paraId="3C1F0123" w14:textId="2D381553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346E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30%)</w:t>
            </w:r>
          </w:p>
        </w:tc>
      </w:tr>
      <w:tr w:rsidR="009D5AF5" w:rsidRPr="00F95E50" w14:paraId="73A1A49E" w14:textId="77777777" w:rsidTr="00AF7F06">
        <w:tc>
          <w:tcPr>
            <w:tcW w:w="1706" w:type="dxa"/>
            <w:vMerge/>
          </w:tcPr>
          <w:p w14:paraId="77E3940C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70B38A1D" w14:textId="77777777" w:rsidR="009D5AF5" w:rsidRPr="00F95E50" w:rsidRDefault="009D5AF5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somewhat important to me</w:t>
            </w:r>
          </w:p>
        </w:tc>
        <w:tc>
          <w:tcPr>
            <w:tcW w:w="1585" w:type="dxa"/>
          </w:tcPr>
          <w:p w14:paraId="32C6812F" w14:textId="2C06CB30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1C24B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.14%)</w:t>
            </w:r>
          </w:p>
        </w:tc>
        <w:tc>
          <w:tcPr>
            <w:tcW w:w="1726" w:type="dxa"/>
          </w:tcPr>
          <w:p w14:paraId="0456AB4A" w14:textId="72B26596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0024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22%)</w:t>
            </w:r>
          </w:p>
        </w:tc>
        <w:tc>
          <w:tcPr>
            <w:tcW w:w="1585" w:type="dxa"/>
          </w:tcPr>
          <w:p w14:paraId="0BF5E6BD" w14:textId="503F2F05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346E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60%)</w:t>
            </w:r>
          </w:p>
        </w:tc>
      </w:tr>
      <w:tr w:rsidR="009D5AF5" w:rsidRPr="00F95E50" w14:paraId="6C3CC061" w14:textId="77777777" w:rsidTr="00AF7F06">
        <w:tc>
          <w:tcPr>
            <w:tcW w:w="1706" w:type="dxa"/>
            <w:vMerge/>
          </w:tcPr>
          <w:p w14:paraId="1B3537F0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63AFB373" w14:textId="77777777" w:rsidR="009D5AF5" w:rsidRPr="00F95E50" w:rsidRDefault="009D5AF5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important</w:t>
            </w:r>
          </w:p>
        </w:tc>
        <w:tc>
          <w:tcPr>
            <w:tcW w:w="1585" w:type="dxa"/>
          </w:tcPr>
          <w:p w14:paraId="668424A2" w14:textId="1667C189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1C24B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9%)</w:t>
            </w:r>
          </w:p>
        </w:tc>
        <w:tc>
          <w:tcPr>
            <w:tcW w:w="1726" w:type="dxa"/>
          </w:tcPr>
          <w:p w14:paraId="767E3D3B" w14:textId="69DF20DF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0024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1%)</w:t>
            </w:r>
          </w:p>
        </w:tc>
        <w:tc>
          <w:tcPr>
            <w:tcW w:w="1585" w:type="dxa"/>
          </w:tcPr>
          <w:p w14:paraId="63FFED3A" w14:textId="4F9B89EC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346E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5%)</w:t>
            </w:r>
          </w:p>
        </w:tc>
      </w:tr>
      <w:tr w:rsidR="009D5AF5" w:rsidRPr="00F95E50" w14:paraId="1A5493A3" w14:textId="77777777" w:rsidTr="00AF7F06">
        <w:tc>
          <w:tcPr>
            <w:tcW w:w="1706" w:type="dxa"/>
            <w:vMerge w:val="restart"/>
          </w:tcPr>
          <w:p w14:paraId="71AD422B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ual minority</w:t>
            </w:r>
          </w:p>
        </w:tc>
        <w:tc>
          <w:tcPr>
            <w:tcW w:w="2453" w:type="dxa"/>
          </w:tcPr>
          <w:p w14:paraId="1ED0726B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icable</w:t>
            </w:r>
          </w:p>
        </w:tc>
        <w:tc>
          <w:tcPr>
            <w:tcW w:w="1585" w:type="dxa"/>
          </w:tcPr>
          <w:p w14:paraId="3DC24405" w14:textId="1A626BE9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  <w:r w:rsidR="001C24B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8.10%)</w:t>
            </w:r>
          </w:p>
        </w:tc>
        <w:tc>
          <w:tcPr>
            <w:tcW w:w="1726" w:type="dxa"/>
          </w:tcPr>
          <w:p w14:paraId="60B842CA" w14:textId="5DDCC9E4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  <w:r w:rsidR="000024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6.67%)</w:t>
            </w:r>
          </w:p>
        </w:tc>
        <w:tc>
          <w:tcPr>
            <w:tcW w:w="1585" w:type="dxa"/>
          </w:tcPr>
          <w:p w14:paraId="17E72A75" w14:textId="2511E559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2</w:t>
            </w:r>
            <w:r w:rsidR="00346E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7.36%)</w:t>
            </w:r>
          </w:p>
        </w:tc>
      </w:tr>
      <w:tr w:rsidR="009D5AF5" w:rsidRPr="00F95E50" w14:paraId="4E433265" w14:textId="77777777" w:rsidTr="00AF7F06">
        <w:tc>
          <w:tcPr>
            <w:tcW w:w="1706" w:type="dxa"/>
            <w:vMerge/>
          </w:tcPr>
          <w:p w14:paraId="39B0927B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45F0505A" w14:textId="77777777" w:rsidR="009D5AF5" w:rsidRPr="00F95E50" w:rsidRDefault="009D5AF5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important to me</w:t>
            </w:r>
          </w:p>
        </w:tc>
        <w:tc>
          <w:tcPr>
            <w:tcW w:w="1585" w:type="dxa"/>
          </w:tcPr>
          <w:p w14:paraId="2F47541A" w14:textId="56B124FD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="001C24B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5.00%)</w:t>
            </w:r>
          </w:p>
        </w:tc>
        <w:tc>
          <w:tcPr>
            <w:tcW w:w="1726" w:type="dxa"/>
          </w:tcPr>
          <w:p w14:paraId="5E724741" w14:textId="0E28C166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="000024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5.56%)</w:t>
            </w:r>
          </w:p>
        </w:tc>
        <w:tc>
          <w:tcPr>
            <w:tcW w:w="1585" w:type="dxa"/>
          </w:tcPr>
          <w:p w14:paraId="61247256" w14:textId="267C713E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  <w:r w:rsidR="00346E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5.29%)</w:t>
            </w:r>
          </w:p>
        </w:tc>
      </w:tr>
      <w:tr w:rsidR="009D5AF5" w:rsidRPr="00F95E50" w14:paraId="41BD1CED" w14:textId="77777777" w:rsidTr="00AF7F06">
        <w:tc>
          <w:tcPr>
            <w:tcW w:w="1706" w:type="dxa"/>
            <w:vMerge/>
          </w:tcPr>
          <w:p w14:paraId="02F12EC7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799C32D9" w14:textId="77777777" w:rsidR="009D5AF5" w:rsidRPr="00F95E50" w:rsidRDefault="009D5AF5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somewhat important to me</w:t>
            </w:r>
          </w:p>
        </w:tc>
        <w:tc>
          <w:tcPr>
            <w:tcW w:w="1585" w:type="dxa"/>
          </w:tcPr>
          <w:p w14:paraId="7857B5A1" w14:textId="7F365C6B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="001C24B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9.76%)</w:t>
            </w:r>
          </w:p>
        </w:tc>
        <w:tc>
          <w:tcPr>
            <w:tcW w:w="1726" w:type="dxa"/>
          </w:tcPr>
          <w:p w14:paraId="57DFC990" w14:textId="70F4DA4A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="000024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4.44%)</w:t>
            </w:r>
          </w:p>
        </w:tc>
        <w:tc>
          <w:tcPr>
            <w:tcW w:w="1585" w:type="dxa"/>
          </w:tcPr>
          <w:p w14:paraId="3F447EB1" w14:textId="500ADE6A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="00346E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7.01%)</w:t>
            </w:r>
          </w:p>
        </w:tc>
      </w:tr>
      <w:tr w:rsidR="009D5AF5" w:rsidRPr="00F95E50" w14:paraId="2404AED7" w14:textId="77777777" w:rsidTr="00AF7F06">
        <w:tc>
          <w:tcPr>
            <w:tcW w:w="1706" w:type="dxa"/>
            <w:vMerge/>
          </w:tcPr>
          <w:p w14:paraId="0F0B74A9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45873296" w14:textId="77777777" w:rsidR="009D5AF5" w:rsidRPr="00F95E50" w:rsidRDefault="009D5AF5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important</w:t>
            </w:r>
          </w:p>
        </w:tc>
        <w:tc>
          <w:tcPr>
            <w:tcW w:w="1585" w:type="dxa"/>
          </w:tcPr>
          <w:p w14:paraId="6EAC915C" w14:textId="625F5361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="001C24B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3.33%)</w:t>
            </w:r>
          </w:p>
        </w:tc>
        <w:tc>
          <w:tcPr>
            <w:tcW w:w="1726" w:type="dxa"/>
          </w:tcPr>
          <w:p w14:paraId="6D5173B3" w14:textId="02D6F83D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="000024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6.67%)</w:t>
            </w:r>
          </w:p>
        </w:tc>
        <w:tc>
          <w:tcPr>
            <w:tcW w:w="1585" w:type="dxa"/>
          </w:tcPr>
          <w:p w14:paraId="68D08ED7" w14:textId="57CB58B8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  <w:r w:rsidR="00346E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5.06%)</w:t>
            </w:r>
          </w:p>
        </w:tc>
      </w:tr>
      <w:tr w:rsidR="009D5AF5" w:rsidRPr="00F95E50" w14:paraId="4CEB1D3D" w14:textId="77777777" w:rsidTr="00AF7F06">
        <w:tc>
          <w:tcPr>
            <w:tcW w:w="1706" w:type="dxa"/>
            <w:vMerge w:val="restart"/>
          </w:tcPr>
          <w:p w14:paraId="62B434B0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 minority</w:t>
            </w:r>
          </w:p>
        </w:tc>
        <w:tc>
          <w:tcPr>
            <w:tcW w:w="2453" w:type="dxa"/>
          </w:tcPr>
          <w:p w14:paraId="365621D3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icable</w:t>
            </w:r>
          </w:p>
        </w:tc>
        <w:tc>
          <w:tcPr>
            <w:tcW w:w="1585" w:type="dxa"/>
          </w:tcPr>
          <w:p w14:paraId="215C65FC" w14:textId="0314A0E1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  <w:r w:rsidR="001C24B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9.05%)</w:t>
            </w:r>
          </w:p>
        </w:tc>
        <w:tc>
          <w:tcPr>
            <w:tcW w:w="1726" w:type="dxa"/>
          </w:tcPr>
          <w:p w14:paraId="70C12F37" w14:textId="7086746E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  <w:r w:rsidR="000024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0.00%)</w:t>
            </w:r>
          </w:p>
        </w:tc>
        <w:tc>
          <w:tcPr>
            <w:tcW w:w="1585" w:type="dxa"/>
          </w:tcPr>
          <w:p w14:paraId="3E3D3370" w14:textId="0964DEF3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1</w:t>
            </w:r>
            <w:r w:rsidR="00346E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9.54%)</w:t>
            </w:r>
          </w:p>
        </w:tc>
      </w:tr>
      <w:tr w:rsidR="009D5AF5" w:rsidRPr="00F95E50" w14:paraId="11AC08C5" w14:textId="77777777" w:rsidTr="00AF7F06">
        <w:tc>
          <w:tcPr>
            <w:tcW w:w="1706" w:type="dxa"/>
            <w:vMerge/>
          </w:tcPr>
          <w:p w14:paraId="72CD86EC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51BDFCCD" w14:textId="77777777" w:rsidR="009D5AF5" w:rsidRPr="00F95E50" w:rsidRDefault="009D5AF5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important to me</w:t>
            </w:r>
          </w:p>
        </w:tc>
        <w:tc>
          <w:tcPr>
            <w:tcW w:w="1585" w:type="dxa"/>
          </w:tcPr>
          <w:p w14:paraId="00982210" w14:textId="62C9CF6A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1C24B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3.10%)</w:t>
            </w:r>
          </w:p>
        </w:tc>
        <w:tc>
          <w:tcPr>
            <w:tcW w:w="1726" w:type="dxa"/>
          </w:tcPr>
          <w:p w14:paraId="675F6E44" w14:textId="49731E0E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0024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7.78%)</w:t>
            </w:r>
          </w:p>
        </w:tc>
        <w:tc>
          <w:tcPr>
            <w:tcW w:w="1585" w:type="dxa"/>
          </w:tcPr>
          <w:p w14:paraId="53161838" w14:textId="0A42C9F3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="00346E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5.52%)</w:t>
            </w:r>
          </w:p>
        </w:tc>
      </w:tr>
      <w:tr w:rsidR="009D5AF5" w:rsidRPr="00F95E50" w14:paraId="3429694B" w14:textId="77777777" w:rsidTr="00AF7F06">
        <w:tc>
          <w:tcPr>
            <w:tcW w:w="1706" w:type="dxa"/>
            <w:vMerge/>
          </w:tcPr>
          <w:p w14:paraId="0FD91AAD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16E11FAA" w14:textId="77777777" w:rsidR="009D5AF5" w:rsidRPr="00F95E50" w:rsidRDefault="009D5AF5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somewhat important to me</w:t>
            </w:r>
          </w:p>
        </w:tc>
        <w:tc>
          <w:tcPr>
            <w:tcW w:w="1585" w:type="dxa"/>
          </w:tcPr>
          <w:p w14:paraId="558874CE" w14:textId="22D7E0D2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1C24B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.24%)</w:t>
            </w:r>
          </w:p>
        </w:tc>
        <w:tc>
          <w:tcPr>
            <w:tcW w:w="1726" w:type="dxa"/>
          </w:tcPr>
          <w:p w14:paraId="6EF5D794" w14:textId="21D6305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0024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6.67%)</w:t>
            </w:r>
          </w:p>
        </w:tc>
        <w:tc>
          <w:tcPr>
            <w:tcW w:w="1585" w:type="dxa"/>
          </w:tcPr>
          <w:p w14:paraId="685C3350" w14:textId="3185C9AA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 w:rsidR="00346E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8.39%)</w:t>
            </w:r>
          </w:p>
        </w:tc>
      </w:tr>
      <w:tr w:rsidR="009D5AF5" w:rsidRPr="00F95E50" w14:paraId="517DFB48" w14:textId="77777777" w:rsidTr="00AF7F06">
        <w:tc>
          <w:tcPr>
            <w:tcW w:w="1706" w:type="dxa"/>
            <w:vMerge/>
          </w:tcPr>
          <w:p w14:paraId="33B924EF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60CAB1A0" w14:textId="77777777" w:rsidR="009D5AF5" w:rsidRPr="00F95E50" w:rsidRDefault="009D5AF5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important</w:t>
            </w:r>
          </w:p>
        </w:tc>
        <w:tc>
          <w:tcPr>
            <w:tcW w:w="1585" w:type="dxa"/>
          </w:tcPr>
          <w:p w14:paraId="5B0D27EE" w14:textId="1C110A7C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="001C24B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5.71%)</w:t>
            </w:r>
          </w:p>
        </w:tc>
        <w:tc>
          <w:tcPr>
            <w:tcW w:w="1726" w:type="dxa"/>
          </w:tcPr>
          <w:p w14:paraId="22C1C961" w14:textId="0F954836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 w:rsidR="000024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5.56%)</w:t>
            </w:r>
          </w:p>
        </w:tc>
        <w:tc>
          <w:tcPr>
            <w:tcW w:w="1585" w:type="dxa"/>
          </w:tcPr>
          <w:p w14:paraId="7F5741A3" w14:textId="10EAEB2A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  <w:r w:rsidR="00346E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5.63%)</w:t>
            </w:r>
          </w:p>
        </w:tc>
      </w:tr>
      <w:tr w:rsidR="009D5AF5" w:rsidRPr="00F95E50" w14:paraId="6136A066" w14:textId="77777777" w:rsidTr="00AF7F06">
        <w:tc>
          <w:tcPr>
            <w:tcW w:w="1706" w:type="dxa"/>
            <w:vMerge w:val="restart"/>
          </w:tcPr>
          <w:p w14:paraId="691DD6BD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ability (self-reported)</w:t>
            </w:r>
          </w:p>
        </w:tc>
        <w:tc>
          <w:tcPr>
            <w:tcW w:w="2453" w:type="dxa"/>
          </w:tcPr>
          <w:p w14:paraId="38C40BD8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icable</w:t>
            </w:r>
          </w:p>
        </w:tc>
        <w:tc>
          <w:tcPr>
            <w:tcW w:w="1585" w:type="dxa"/>
          </w:tcPr>
          <w:p w14:paraId="5407289F" w14:textId="15E8688F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1C24B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9.05%)</w:t>
            </w:r>
          </w:p>
        </w:tc>
        <w:tc>
          <w:tcPr>
            <w:tcW w:w="1726" w:type="dxa"/>
          </w:tcPr>
          <w:p w14:paraId="31AE3CB8" w14:textId="46360DCE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0024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5.56%)</w:t>
            </w:r>
          </w:p>
        </w:tc>
        <w:tc>
          <w:tcPr>
            <w:tcW w:w="1585" w:type="dxa"/>
          </w:tcPr>
          <w:p w14:paraId="045C3A56" w14:textId="4AE88A30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="00346E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7.24%)</w:t>
            </w:r>
          </w:p>
        </w:tc>
      </w:tr>
      <w:tr w:rsidR="009D5AF5" w:rsidRPr="00F95E50" w14:paraId="7CD7B111" w14:textId="77777777" w:rsidTr="00AF7F06">
        <w:tc>
          <w:tcPr>
            <w:tcW w:w="1706" w:type="dxa"/>
            <w:vMerge/>
          </w:tcPr>
          <w:p w14:paraId="07B45AE0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2D0EF37B" w14:textId="77777777" w:rsidR="009D5AF5" w:rsidRPr="00F95E50" w:rsidRDefault="009D5AF5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important to me</w:t>
            </w:r>
          </w:p>
        </w:tc>
        <w:tc>
          <w:tcPr>
            <w:tcW w:w="1585" w:type="dxa"/>
          </w:tcPr>
          <w:p w14:paraId="319F80B0" w14:textId="010A23C1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1C24B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76%)</w:t>
            </w:r>
          </w:p>
        </w:tc>
        <w:tc>
          <w:tcPr>
            <w:tcW w:w="1726" w:type="dxa"/>
          </w:tcPr>
          <w:p w14:paraId="4F18B2F5" w14:textId="08059123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0024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44%)</w:t>
            </w:r>
          </w:p>
        </w:tc>
        <w:tc>
          <w:tcPr>
            <w:tcW w:w="1585" w:type="dxa"/>
          </w:tcPr>
          <w:p w14:paraId="019644BD" w14:textId="30E33E8B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346E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60%)</w:t>
            </w:r>
          </w:p>
        </w:tc>
      </w:tr>
      <w:tr w:rsidR="009D5AF5" w:rsidRPr="00F95E50" w14:paraId="162F8960" w14:textId="77777777" w:rsidTr="00AF7F06">
        <w:tc>
          <w:tcPr>
            <w:tcW w:w="1706" w:type="dxa"/>
            <w:vMerge/>
          </w:tcPr>
          <w:p w14:paraId="79B0D208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0F768834" w14:textId="77777777" w:rsidR="009D5AF5" w:rsidRPr="00F95E50" w:rsidRDefault="009D5AF5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somewhat important to me</w:t>
            </w:r>
          </w:p>
        </w:tc>
        <w:tc>
          <w:tcPr>
            <w:tcW w:w="1585" w:type="dxa"/>
          </w:tcPr>
          <w:p w14:paraId="5153D9C7" w14:textId="67D4EF6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1C24B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.52%)</w:t>
            </w:r>
          </w:p>
        </w:tc>
        <w:tc>
          <w:tcPr>
            <w:tcW w:w="1726" w:type="dxa"/>
          </w:tcPr>
          <w:p w14:paraId="18D68B8D" w14:textId="3963066B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0024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.89%)</w:t>
            </w:r>
          </w:p>
        </w:tc>
        <w:tc>
          <w:tcPr>
            <w:tcW w:w="1585" w:type="dxa"/>
          </w:tcPr>
          <w:p w14:paraId="79B4550B" w14:textId="337DE5DA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346E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.20%)</w:t>
            </w:r>
          </w:p>
        </w:tc>
      </w:tr>
      <w:tr w:rsidR="009D5AF5" w:rsidRPr="00F95E50" w14:paraId="472970B5" w14:textId="77777777" w:rsidTr="00AF7F06">
        <w:tc>
          <w:tcPr>
            <w:tcW w:w="1706" w:type="dxa"/>
            <w:vMerge/>
          </w:tcPr>
          <w:p w14:paraId="38B5DD73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33FD59BF" w14:textId="77777777" w:rsidR="009D5AF5" w:rsidRPr="00F95E50" w:rsidRDefault="009D5AF5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important</w:t>
            </w:r>
          </w:p>
        </w:tc>
        <w:tc>
          <w:tcPr>
            <w:tcW w:w="1585" w:type="dxa"/>
          </w:tcPr>
          <w:p w14:paraId="1968CD7B" w14:textId="29E57C76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1C24B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76%)</w:t>
            </w:r>
          </w:p>
        </w:tc>
        <w:tc>
          <w:tcPr>
            <w:tcW w:w="1726" w:type="dxa"/>
          </w:tcPr>
          <w:p w14:paraId="649F9A09" w14:textId="4791E809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0024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22%)</w:t>
            </w:r>
          </w:p>
        </w:tc>
        <w:tc>
          <w:tcPr>
            <w:tcW w:w="1585" w:type="dxa"/>
          </w:tcPr>
          <w:p w14:paraId="59E52781" w14:textId="5FF87AE1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346E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.45%)</w:t>
            </w:r>
          </w:p>
        </w:tc>
      </w:tr>
      <w:tr w:rsidR="009D5AF5" w:rsidRPr="00F95E50" w14:paraId="4A6BE422" w14:textId="77777777" w:rsidTr="00AF7F06">
        <w:tc>
          <w:tcPr>
            <w:tcW w:w="1706" w:type="dxa"/>
            <w:vMerge w:val="restart"/>
          </w:tcPr>
          <w:p w14:paraId="1BD5985D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</w:t>
            </w:r>
            <w:proofErr w:type="gramEnd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n-specified minority (self-reported)</w:t>
            </w:r>
          </w:p>
        </w:tc>
        <w:tc>
          <w:tcPr>
            <w:tcW w:w="2453" w:type="dxa"/>
          </w:tcPr>
          <w:p w14:paraId="6C42DBA2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icable</w:t>
            </w:r>
          </w:p>
        </w:tc>
        <w:tc>
          <w:tcPr>
            <w:tcW w:w="1585" w:type="dxa"/>
          </w:tcPr>
          <w:p w14:paraId="5BF0CA5D" w14:textId="43347F20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1C24B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9.05%)</w:t>
            </w:r>
          </w:p>
        </w:tc>
        <w:tc>
          <w:tcPr>
            <w:tcW w:w="1726" w:type="dxa"/>
          </w:tcPr>
          <w:p w14:paraId="3F903D02" w14:textId="2142E426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0024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4.44%)</w:t>
            </w:r>
          </w:p>
        </w:tc>
        <w:tc>
          <w:tcPr>
            <w:tcW w:w="1585" w:type="dxa"/>
          </w:tcPr>
          <w:p w14:paraId="1B814CCC" w14:textId="0F3098F1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="00346E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6.67%)</w:t>
            </w:r>
          </w:p>
        </w:tc>
      </w:tr>
      <w:tr w:rsidR="009D5AF5" w:rsidRPr="00F95E50" w14:paraId="2B585505" w14:textId="77777777" w:rsidTr="00AF7F06">
        <w:tc>
          <w:tcPr>
            <w:tcW w:w="1706" w:type="dxa"/>
            <w:vMerge/>
          </w:tcPr>
          <w:p w14:paraId="281BC4C5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4C5879EE" w14:textId="77777777" w:rsidR="009D5AF5" w:rsidRPr="00F95E50" w:rsidRDefault="009D5AF5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important to me</w:t>
            </w:r>
          </w:p>
        </w:tc>
        <w:tc>
          <w:tcPr>
            <w:tcW w:w="1585" w:type="dxa"/>
          </w:tcPr>
          <w:p w14:paraId="794A7A6C" w14:textId="726E43F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1C24B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.33%)</w:t>
            </w:r>
          </w:p>
        </w:tc>
        <w:tc>
          <w:tcPr>
            <w:tcW w:w="1726" w:type="dxa"/>
          </w:tcPr>
          <w:p w14:paraId="39476EB5" w14:textId="1287D4C6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0024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.33%)</w:t>
            </w:r>
          </w:p>
        </w:tc>
        <w:tc>
          <w:tcPr>
            <w:tcW w:w="1585" w:type="dxa"/>
          </w:tcPr>
          <w:p w14:paraId="046ED7C5" w14:textId="1A8128DE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346E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.75%)</w:t>
            </w:r>
          </w:p>
        </w:tc>
      </w:tr>
      <w:tr w:rsidR="009D5AF5" w:rsidRPr="00F95E50" w14:paraId="60198FCE" w14:textId="77777777" w:rsidTr="00AF7F06">
        <w:tc>
          <w:tcPr>
            <w:tcW w:w="1706" w:type="dxa"/>
            <w:vMerge/>
          </w:tcPr>
          <w:p w14:paraId="76C259FC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19030918" w14:textId="77777777" w:rsidR="009D5AF5" w:rsidRPr="00F95E50" w:rsidRDefault="009D5AF5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somewhat important to me</w:t>
            </w:r>
          </w:p>
        </w:tc>
        <w:tc>
          <w:tcPr>
            <w:tcW w:w="1585" w:type="dxa"/>
          </w:tcPr>
          <w:p w14:paraId="24808A9A" w14:textId="43299180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1C24B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76%)</w:t>
            </w:r>
          </w:p>
        </w:tc>
        <w:tc>
          <w:tcPr>
            <w:tcW w:w="1726" w:type="dxa"/>
          </w:tcPr>
          <w:p w14:paraId="72520837" w14:textId="0C9C3C6F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0024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.33%)</w:t>
            </w:r>
          </w:p>
        </w:tc>
        <w:tc>
          <w:tcPr>
            <w:tcW w:w="1585" w:type="dxa"/>
          </w:tcPr>
          <w:p w14:paraId="501210C1" w14:textId="120B75D5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346E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02%)</w:t>
            </w:r>
          </w:p>
        </w:tc>
      </w:tr>
      <w:tr w:rsidR="009D5AF5" w:rsidRPr="00F95E50" w14:paraId="456F4794" w14:textId="77777777" w:rsidTr="00AF7F06">
        <w:tc>
          <w:tcPr>
            <w:tcW w:w="1706" w:type="dxa"/>
            <w:vMerge/>
          </w:tcPr>
          <w:p w14:paraId="4FAECDEB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001E826C" w14:textId="77777777" w:rsidR="009D5AF5" w:rsidRPr="00F95E50" w:rsidRDefault="009D5AF5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important</w:t>
            </w:r>
          </w:p>
        </w:tc>
        <w:tc>
          <w:tcPr>
            <w:tcW w:w="1585" w:type="dxa"/>
          </w:tcPr>
          <w:p w14:paraId="2D7E18BE" w14:textId="21B07157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1C24B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.95%)</w:t>
            </w:r>
          </w:p>
        </w:tc>
        <w:tc>
          <w:tcPr>
            <w:tcW w:w="1726" w:type="dxa"/>
          </w:tcPr>
          <w:p w14:paraId="5987EAA5" w14:textId="4B9F8833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0024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.78%)</w:t>
            </w:r>
          </w:p>
        </w:tc>
        <w:tc>
          <w:tcPr>
            <w:tcW w:w="1585" w:type="dxa"/>
          </w:tcPr>
          <w:p w14:paraId="4E4197F4" w14:textId="707BC31D" w:rsidR="009D5AF5" w:rsidRPr="00F95E50" w:rsidRDefault="009D5AF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346EC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.90%)</w:t>
            </w:r>
          </w:p>
        </w:tc>
      </w:tr>
      <w:tr w:rsidR="009D5AF5" w:rsidRPr="00F95E50" w14:paraId="6F50C594" w14:textId="77777777" w:rsidTr="00AF7F06">
        <w:tc>
          <w:tcPr>
            <w:tcW w:w="1706" w:type="dxa"/>
            <w:vMerge w:val="restart"/>
          </w:tcPr>
          <w:p w14:paraId="5919CDBC" w14:textId="77777777" w:rsidR="009D5AF5" w:rsidRPr="00F95E50" w:rsidRDefault="009D5AF5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 you have current or past contact with TGD people?</w:t>
            </w:r>
          </w:p>
        </w:tc>
        <w:tc>
          <w:tcPr>
            <w:tcW w:w="2453" w:type="dxa"/>
          </w:tcPr>
          <w:p w14:paraId="4DF67E63" w14:textId="5D9CB1D6" w:rsidR="009D5AF5" w:rsidRPr="00F95E50" w:rsidRDefault="00D65B3E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t all to occasionally</w:t>
            </w:r>
          </w:p>
        </w:tc>
        <w:tc>
          <w:tcPr>
            <w:tcW w:w="1585" w:type="dxa"/>
          </w:tcPr>
          <w:p w14:paraId="045B74AF" w14:textId="147D7D3F" w:rsidR="009D5AF5" w:rsidRPr="00F95E50" w:rsidRDefault="00D65B3E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  <w:r w:rsidR="009D5AF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9D5AF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="009D5AF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  <w:r w:rsidR="009D5AF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</w:tcPr>
          <w:p w14:paraId="43981373" w14:textId="74B8554E" w:rsidR="009D5AF5" w:rsidRPr="00F95E50" w:rsidRDefault="00D65B3E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="009D5AF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  <w:r w:rsidR="009D5AF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27F48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9D5AF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  <w:r w:rsidR="009D5AF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3C2EED42" w14:textId="5FC7AF51" w:rsidR="009D5AF5" w:rsidRPr="00F95E50" w:rsidRDefault="00D65B3E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</w:t>
            </w:r>
            <w:r w:rsidR="009D5AF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</w:t>
            </w:r>
            <w:r w:rsidR="008C402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9D5AF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8C402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  <w:r w:rsidR="009D5AF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C402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  <w:r w:rsidR="009D5AF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D65B3E" w:rsidRPr="00F95E50" w14:paraId="10DDAF77" w14:textId="77777777" w:rsidTr="00AF7F06">
        <w:tc>
          <w:tcPr>
            <w:tcW w:w="1706" w:type="dxa"/>
            <w:vMerge/>
          </w:tcPr>
          <w:p w14:paraId="0AC89131" w14:textId="77777777" w:rsidR="00D65B3E" w:rsidRPr="00F95E50" w:rsidRDefault="00D65B3E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4B76BD4C" w14:textId="155FB38C" w:rsidR="00D65B3E" w:rsidRPr="00F95E50" w:rsidRDefault="00D65B3E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quent to very frequent</w:t>
            </w:r>
          </w:p>
        </w:tc>
        <w:tc>
          <w:tcPr>
            <w:tcW w:w="1585" w:type="dxa"/>
          </w:tcPr>
          <w:p w14:paraId="2548E4CD" w14:textId="26FED6CD" w:rsidR="00D65B3E" w:rsidRPr="00F95E50" w:rsidRDefault="00D65B3E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/8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0.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</w:tcPr>
          <w:p w14:paraId="787E5E4B" w14:textId="3C5AF782" w:rsidR="00D65B3E" w:rsidRPr="00F95E50" w:rsidRDefault="00D65B3E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/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2.</w:t>
            </w:r>
            <w:r w:rsidR="0001545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22F44A93" w14:textId="30C991E4" w:rsidR="00D65B3E" w:rsidRPr="00F95E50" w:rsidRDefault="00D65B3E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/17</w:t>
            </w:r>
            <w:r w:rsidR="008C402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6.</w:t>
            </w:r>
            <w:r w:rsidR="008C402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D65B3E" w:rsidRPr="00F95E50" w14:paraId="4B322F21" w14:textId="77777777" w:rsidTr="00AF7F06">
        <w:tc>
          <w:tcPr>
            <w:tcW w:w="1706" w:type="dxa"/>
            <w:vMerge/>
          </w:tcPr>
          <w:p w14:paraId="08B8BF59" w14:textId="77777777" w:rsidR="00D65B3E" w:rsidRPr="00F95E50" w:rsidRDefault="00D65B3E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3291611F" w14:textId="77777777" w:rsidR="00D65B3E" w:rsidRPr="00F95E50" w:rsidRDefault="00D65B3E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 cannot or do not want to answer</w:t>
            </w:r>
          </w:p>
        </w:tc>
        <w:tc>
          <w:tcPr>
            <w:tcW w:w="1585" w:type="dxa"/>
          </w:tcPr>
          <w:p w14:paraId="0E47A70D" w14:textId="77777777" w:rsidR="00D65B3E" w:rsidRPr="00F95E50" w:rsidRDefault="00D65B3E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84 (1.19%)</w:t>
            </w:r>
          </w:p>
        </w:tc>
        <w:tc>
          <w:tcPr>
            <w:tcW w:w="1726" w:type="dxa"/>
          </w:tcPr>
          <w:p w14:paraId="6DE04775" w14:textId="77777777" w:rsidR="00D65B3E" w:rsidRPr="00F95E50" w:rsidRDefault="00D65B3E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90 (1.11%)</w:t>
            </w:r>
          </w:p>
        </w:tc>
        <w:tc>
          <w:tcPr>
            <w:tcW w:w="1585" w:type="dxa"/>
          </w:tcPr>
          <w:p w14:paraId="50223403" w14:textId="77777777" w:rsidR="00D65B3E" w:rsidRPr="00F95E50" w:rsidRDefault="00D65B3E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174 (1.15%)</w:t>
            </w:r>
          </w:p>
        </w:tc>
      </w:tr>
      <w:tr w:rsidR="00AF7F06" w:rsidRPr="00F95E50" w14:paraId="2EDAF1F0" w14:textId="77777777" w:rsidTr="00AF7F06">
        <w:tc>
          <w:tcPr>
            <w:tcW w:w="1706" w:type="dxa"/>
            <w:vMerge w:val="restart"/>
          </w:tcPr>
          <w:p w14:paraId="2A6CCA34" w14:textId="77777777" w:rsidR="00AF7F06" w:rsidRPr="00F95E50" w:rsidRDefault="00AF7F06" w:rsidP="009C78D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SI-18 Global Severity Index (GSI) (T0)</w:t>
            </w:r>
          </w:p>
        </w:tc>
        <w:tc>
          <w:tcPr>
            <w:tcW w:w="2453" w:type="dxa"/>
          </w:tcPr>
          <w:p w14:paraId="2A9605D5" w14:textId="77777777" w:rsidR="00AF7F06" w:rsidRPr="00F95E50" w:rsidRDefault="00AF7F06" w:rsidP="009C78D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± SD</w:t>
            </w:r>
          </w:p>
        </w:tc>
        <w:tc>
          <w:tcPr>
            <w:tcW w:w="1585" w:type="dxa"/>
          </w:tcPr>
          <w:p w14:paraId="586A8728" w14:textId="77777777" w:rsidR="00AF7F06" w:rsidRPr="00F95E50" w:rsidRDefault="00AF7F06" w:rsidP="009C7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52 ± 10.58</w:t>
            </w:r>
          </w:p>
        </w:tc>
        <w:tc>
          <w:tcPr>
            <w:tcW w:w="1726" w:type="dxa"/>
          </w:tcPr>
          <w:p w14:paraId="09CFEE04" w14:textId="77777777" w:rsidR="00AF7F06" w:rsidRPr="00F95E50" w:rsidRDefault="00AF7F06" w:rsidP="009C7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86 ± 8.78</w:t>
            </w:r>
          </w:p>
        </w:tc>
        <w:tc>
          <w:tcPr>
            <w:tcW w:w="1585" w:type="dxa"/>
          </w:tcPr>
          <w:p w14:paraId="08EAB2D3" w14:textId="77777777" w:rsidR="00AF7F06" w:rsidRPr="00F95E50" w:rsidRDefault="00AF7F06" w:rsidP="009C7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70 ± 9.66</w:t>
            </w:r>
          </w:p>
        </w:tc>
      </w:tr>
      <w:tr w:rsidR="00AF7F06" w:rsidRPr="00F95E50" w14:paraId="12324256" w14:textId="77777777" w:rsidTr="00AF7F06">
        <w:tc>
          <w:tcPr>
            <w:tcW w:w="1706" w:type="dxa"/>
            <w:vMerge/>
          </w:tcPr>
          <w:p w14:paraId="20806140" w14:textId="77777777" w:rsidR="00AF7F06" w:rsidRPr="00F95E50" w:rsidRDefault="00AF7F06" w:rsidP="009C78D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781F9EA7" w14:textId="77777777" w:rsidR="00AF7F06" w:rsidRPr="00F95E50" w:rsidRDefault="00AF7F06" w:rsidP="009C78D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 [IQR]</w:t>
            </w:r>
          </w:p>
        </w:tc>
        <w:tc>
          <w:tcPr>
            <w:tcW w:w="1585" w:type="dxa"/>
          </w:tcPr>
          <w:p w14:paraId="701654AA" w14:textId="77777777" w:rsidR="00AF7F06" w:rsidRPr="00F95E50" w:rsidRDefault="00AF7F06" w:rsidP="009C7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0 [5.00;18.50]</w:t>
            </w:r>
          </w:p>
        </w:tc>
        <w:tc>
          <w:tcPr>
            <w:tcW w:w="1726" w:type="dxa"/>
          </w:tcPr>
          <w:p w14:paraId="23BB0275" w14:textId="77777777" w:rsidR="00AF7F06" w:rsidRPr="00F95E50" w:rsidRDefault="00AF7F06" w:rsidP="009C7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00 [7.00;17.00]</w:t>
            </w:r>
          </w:p>
        </w:tc>
        <w:tc>
          <w:tcPr>
            <w:tcW w:w="1585" w:type="dxa"/>
          </w:tcPr>
          <w:p w14:paraId="585A105A" w14:textId="77777777" w:rsidR="00AF7F06" w:rsidRPr="00F95E50" w:rsidRDefault="00AF7F06" w:rsidP="009C7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00 [6.00;17.00]</w:t>
            </w:r>
          </w:p>
        </w:tc>
      </w:tr>
      <w:tr w:rsidR="00AF7F06" w:rsidRPr="00F95E50" w14:paraId="424794EE" w14:textId="77777777" w:rsidTr="00AF7F06">
        <w:tc>
          <w:tcPr>
            <w:tcW w:w="1706" w:type="dxa"/>
            <w:vMerge/>
          </w:tcPr>
          <w:p w14:paraId="2D279777" w14:textId="77777777" w:rsidR="00AF7F06" w:rsidRPr="00F95E50" w:rsidRDefault="00AF7F06" w:rsidP="009C78D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62EA68E0" w14:textId="77777777" w:rsidR="00AF7F06" w:rsidRPr="00F95E50" w:rsidRDefault="00AF7F06" w:rsidP="009C78D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1585" w:type="dxa"/>
          </w:tcPr>
          <w:p w14:paraId="55C63F80" w14:textId="77777777" w:rsidR="00AF7F06" w:rsidRPr="00F95E50" w:rsidRDefault="00AF7F06" w:rsidP="009C7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-53.00</w:t>
            </w:r>
          </w:p>
        </w:tc>
        <w:tc>
          <w:tcPr>
            <w:tcW w:w="1726" w:type="dxa"/>
          </w:tcPr>
          <w:p w14:paraId="317F0172" w14:textId="77777777" w:rsidR="00AF7F06" w:rsidRPr="00F95E50" w:rsidRDefault="00AF7F06" w:rsidP="009C7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-44.00</w:t>
            </w:r>
          </w:p>
        </w:tc>
        <w:tc>
          <w:tcPr>
            <w:tcW w:w="1585" w:type="dxa"/>
          </w:tcPr>
          <w:p w14:paraId="70673420" w14:textId="77777777" w:rsidR="00AF7F06" w:rsidRPr="00F95E50" w:rsidRDefault="00AF7F06" w:rsidP="009C7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-53.00</w:t>
            </w:r>
          </w:p>
        </w:tc>
      </w:tr>
    </w:tbl>
    <w:p w14:paraId="34955E6A" w14:textId="2C058612" w:rsidR="009D5AF5" w:rsidRPr="00F95E50" w:rsidRDefault="009D5AF5" w:rsidP="00DB7D37">
      <w:pPr>
        <w:spacing w:after="0" w:line="240" w:lineRule="auto"/>
        <w:jc w:val="both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95E5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Notes. Vocational diploma corresponds to the German </w:t>
      </w:r>
      <w:proofErr w:type="spellStart"/>
      <w:r w:rsidRPr="00F95E50">
        <w:rPr>
          <w:rFonts w:ascii="Times New Roman" w:hAnsi="Times New Roman" w:cs="Times New Roman"/>
          <w:bCs/>
          <w:sz w:val="18"/>
          <w:szCs w:val="18"/>
          <w:lang w:val="en-US"/>
        </w:rPr>
        <w:t>Fachabitur</w:t>
      </w:r>
      <w:proofErr w:type="spellEnd"/>
      <w:r w:rsidRPr="00F95E5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a higher education qualification from upper secondary level).</w:t>
      </w:r>
    </w:p>
    <w:p w14:paraId="4903CC56" w14:textId="77777777" w:rsidR="009D5AF5" w:rsidRPr="00F95E50" w:rsidRDefault="009D5AF5" w:rsidP="00DB7D3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6F3AC04E" w14:textId="3BF057AA" w:rsidR="005E3DB2" w:rsidRPr="00F95E50" w:rsidRDefault="005E3DB2" w:rsidP="00DB7D3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95E50">
        <w:rPr>
          <w:rFonts w:ascii="Times New Roman" w:hAnsi="Times New Roman" w:cs="Times New Roman"/>
          <w:lang w:val="en-US"/>
        </w:rPr>
        <w:br w:type="page"/>
      </w:r>
    </w:p>
    <w:p w14:paraId="0E5A5766" w14:textId="204463EB" w:rsidR="005E3DB2" w:rsidRPr="00F95E50" w:rsidRDefault="005E3DB2" w:rsidP="00DB7D3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2. Baseline characteristics of </w:t>
      </w:r>
      <w:r w:rsidR="003E7477">
        <w:rPr>
          <w:rFonts w:ascii="Times New Roman" w:hAnsi="Times New Roman" w:cs="Times New Roman"/>
          <w:b/>
          <w:bCs/>
          <w:sz w:val="20"/>
          <w:szCs w:val="20"/>
          <w:lang w:val="en-US"/>
        </w:rPr>
        <w:t>participants</w:t>
      </w:r>
      <w:r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by RCT group (PP population).</w:t>
      </w:r>
    </w:p>
    <w:tbl>
      <w:tblPr>
        <w:tblStyle w:val="Tabellenraster"/>
        <w:tblW w:w="9055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2453"/>
        <w:gridCol w:w="1585"/>
        <w:gridCol w:w="1726"/>
        <w:gridCol w:w="1585"/>
      </w:tblGrid>
      <w:tr w:rsidR="005E3DB2" w:rsidRPr="00F95E50" w14:paraId="7AED356C" w14:textId="77777777" w:rsidTr="009C78D9">
        <w:tc>
          <w:tcPr>
            <w:tcW w:w="4159" w:type="dxa"/>
            <w:gridSpan w:val="2"/>
            <w:vMerge w:val="restart"/>
            <w:shd w:val="clear" w:color="000000" w:fill="D3D3D3"/>
          </w:tcPr>
          <w:p w14:paraId="3AD7A4DE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11" w:type="dxa"/>
            <w:gridSpan w:val="2"/>
            <w:shd w:val="clear" w:color="000000" w:fill="D3D3D3"/>
          </w:tcPr>
          <w:p w14:paraId="7DDCB70E" w14:textId="77777777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CT group</w:t>
            </w:r>
          </w:p>
        </w:tc>
        <w:tc>
          <w:tcPr>
            <w:tcW w:w="1585" w:type="dxa"/>
            <w:shd w:val="clear" w:color="000000" w:fill="D3D3D3"/>
          </w:tcPr>
          <w:p w14:paraId="17678F32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E3DB2" w:rsidRPr="00F95E50" w14:paraId="0396DCDE" w14:textId="77777777" w:rsidTr="009C78D9">
        <w:tc>
          <w:tcPr>
            <w:tcW w:w="4159" w:type="dxa"/>
            <w:gridSpan w:val="2"/>
            <w:vMerge/>
            <w:shd w:val="clear" w:color="000000" w:fill="D3D3D3"/>
          </w:tcPr>
          <w:p w14:paraId="79275C47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85" w:type="dxa"/>
            <w:shd w:val="clear" w:color="000000" w:fill="D3D3D3"/>
          </w:tcPr>
          <w:p w14:paraId="4767000A" w14:textId="7616EE2D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rol</w:t>
            </w:r>
            <w:r w:rsidR="000F0962"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</w:t>
            </w:r>
            <w:r w:rsidR="000F0962"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6</w:t>
            </w: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726" w:type="dxa"/>
            <w:shd w:val="clear" w:color="000000" w:fill="D3D3D3"/>
          </w:tcPr>
          <w:p w14:paraId="2BA3C60B" w14:textId="6A0DA760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tervention</w:t>
            </w:r>
            <w:r w:rsidR="000F0962"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</w:t>
            </w:r>
            <w:r w:rsidR="000F0962"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5</w:t>
            </w: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585" w:type="dxa"/>
            <w:shd w:val="clear" w:color="000000" w:fill="D3D3D3"/>
          </w:tcPr>
          <w:p w14:paraId="7C23C704" w14:textId="1A0627B3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</w:t>
            </w:r>
            <w:r w:rsidR="000F0962"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</w:t>
            </w:r>
            <w:r w:rsidR="000F0962"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61</w:t>
            </w: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</w:tr>
      <w:tr w:rsidR="005E3DB2" w:rsidRPr="00F95E50" w14:paraId="2F3EADA3" w14:textId="77777777" w:rsidTr="009C78D9">
        <w:tc>
          <w:tcPr>
            <w:tcW w:w="4159" w:type="dxa"/>
            <w:gridSpan w:val="2"/>
            <w:shd w:val="clear" w:color="000000" w:fill="D3D3D3"/>
          </w:tcPr>
          <w:p w14:paraId="4DA3E03A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aseline characteristics</w:t>
            </w:r>
          </w:p>
        </w:tc>
        <w:tc>
          <w:tcPr>
            <w:tcW w:w="1585" w:type="dxa"/>
            <w:shd w:val="clear" w:color="000000" w:fill="D3D3D3"/>
          </w:tcPr>
          <w:p w14:paraId="22DDF806" w14:textId="77777777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26" w:type="dxa"/>
            <w:shd w:val="clear" w:color="000000" w:fill="D3D3D3"/>
          </w:tcPr>
          <w:p w14:paraId="3880C7AF" w14:textId="77777777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85" w:type="dxa"/>
            <w:shd w:val="clear" w:color="000000" w:fill="D3D3D3"/>
          </w:tcPr>
          <w:p w14:paraId="3F7965AF" w14:textId="77777777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FD7BCC" w:rsidRPr="00F95E50" w14:paraId="22F827A5" w14:textId="77777777" w:rsidTr="009C78D9">
        <w:tc>
          <w:tcPr>
            <w:tcW w:w="1706" w:type="dxa"/>
            <w:vMerge w:val="restart"/>
          </w:tcPr>
          <w:p w14:paraId="12980F7F" w14:textId="77777777" w:rsidR="00FD7BCC" w:rsidRPr="00F95E50" w:rsidRDefault="00FD7BCC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2453" w:type="dxa"/>
          </w:tcPr>
          <w:p w14:paraId="6E974756" w14:textId="77777777" w:rsidR="00FD7BCC" w:rsidRPr="00F95E50" w:rsidRDefault="00FD7BCC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± SD</w:t>
            </w:r>
          </w:p>
        </w:tc>
        <w:tc>
          <w:tcPr>
            <w:tcW w:w="1585" w:type="dxa"/>
            <w:vAlign w:val="center"/>
          </w:tcPr>
          <w:p w14:paraId="3C98A408" w14:textId="575464B2" w:rsidR="00FD7BCC" w:rsidRPr="00F95E50" w:rsidRDefault="00FD7BCC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8 ± 11.1</w:t>
            </w:r>
          </w:p>
        </w:tc>
        <w:tc>
          <w:tcPr>
            <w:tcW w:w="1726" w:type="dxa"/>
            <w:vAlign w:val="center"/>
          </w:tcPr>
          <w:p w14:paraId="46D98F10" w14:textId="54C93241" w:rsidR="00FD7BCC" w:rsidRPr="00F95E50" w:rsidRDefault="00FD7BCC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3 ± 8.7</w:t>
            </w:r>
          </w:p>
        </w:tc>
        <w:tc>
          <w:tcPr>
            <w:tcW w:w="1585" w:type="dxa"/>
            <w:vAlign w:val="center"/>
          </w:tcPr>
          <w:p w14:paraId="23522F95" w14:textId="37B90424" w:rsidR="00FD7BCC" w:rsidRPr="00F95E50" w:rsidRDefault="00FD7BCC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5 ± 9.9</w:t>
            </w:r>
          </w:p>
        </w:tc>
      </w:tr>
      <w:tr w:rsidR="00FD7BCC" w:rsidRPr="00F95E50" w14:paraId="2A4D2C42" w14:textId="77777777" w:rsidTr="009C78D9">
        <w:tc>
          <w:tcPr>
            <w:tcW w:w="1706" w:type="dxa"/>
            <w:vMerge/>
          </w:tcPr>
          <w:p w14:paraId="2515A77B" w14:textId="77777777" w:rsidR="00FD7BCC" w:rsidRPr="00F95E50" w:rsidRDefault="00FD7BCC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4AC6D88C" w14:textId="77777777" w:rsidR="00FD7BCC" w:rsidRPr="00F95E50" w:rsidRDefault="00FD7BCC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 [IQR]</w:t>
            </w:r>
          </w:p>
        </w:tc>
        <w:tc>
          <w:tcPr>
            <w:tcW w:w="1585" w:type="dxa"/>
            <w:vAlign w:val="center"/>
          </w:tcPr>
          <w:p w14:paraId="496E5BE9" w14:textId="772356BC" w:rsidR="00FD7BCC" w:rsidRPr="00F95E50" w:rsidRDefault="00FD7BCC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5 [19.0;28.5]</w:t>
            </w:r>
          </w:p>
        </w:tc>
        <w:tc>
          <w:tcPr>
            <w:tcW w:w="1726" w:type="dxa"/>
            <w:vAlign w:val="center"/>
          </w:tcPr>
          <w:p w14:paraId="29C8C673" w14:textId="5EC2DA4D" w:rsidR="00FD7BCC" w:rsidRPr="00F95E50" w:rsidRDefault="00FD7BCC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0 [20.0;30.0]</w:t>
            </w:r>
          </w:p>
        </w:tc>
        <w:tc>
          <w:tcPr>
            <w:tcW w:w="1585" w:type="dxa"/>
            <w:vAlign w:val="center"/>
          </w:tcPr>
          <w:p w14:paraId="1671E439" w14:textId="7A867446" w:rsidR="00FD7BCC" w:rsidRPr="00F95E50" w:rsidRDefault="00FD7BCC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0 [20.0;29.0]</w:t>
            </w:r>
          </w:p>
        </w:tc>
      </w:tr>
      <w:tr w:rsidR="00FD7BCC" w:rsidRPr="00F95E50" w14:paraId="260C84DE" w14:textId="77777777" w:rsidTr="009C78D9">
        <w:tc>
          <w:tcPr>
            <w:tcW w:w="1706" w:type="dxa"/>
            <w:vMerge/>
          </w:tcPr>
          <w:p w14:paraId="6DA7B9BD" w14:textId="77777777" w:rsidR="00FD7BCC" w:rsidRPr="00F95E50" w:rsidRDefault="00FD7BCC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568D78BA" w14:textId="77777777" w:rsidR="00FD7BCC" w:rsidRPr="00F95E50" w:rsidRDefault="00FD7BCC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1585" w:type="dxa"/>
            <w:vAlign w:val="center"/>
          </w:tcPr>
          <w:p w14:paraId="0C5D5529" w14:textId="70D2A838" w:rsidR="00FD7BCC" w:rsidRPr="00F95E50" w:rsidRDefault="00FD7BCC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0-60.0</w:t>
            </w:r>
          </w:p>
        </w:tc>
        <w:tc>
          <w:tcPr>
            <w:tcW w:w="1726" w:type="dxa"/>
            <w:vAlign w:val="center"/>
          </w:tcPr>
          <w:p w14:paraId="7398B459" w14:textId="1019409C" w:rsidR="00FD7BCC" w:rsidRPr="00F95E50" w:rsidRDefault="00FD7BCC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0-59.0</w:t>
            </w:r>
          </w:p>
        </w:tc>
        <w:tc>
          <w:tcPr>
            <w:tcW w:w="1585" w:type="dxa"/>
            <w:vAlign w:val="center"/>
          </w:tcPr>
          <w:p w14:paraId="444BABD9" w14:textId="5B83989A" w:rsidR="00FD7BCC" w:rsidRPr="00F95E50" w:rsidRDefault="00FD7BCC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0-60.0</w:t>
            </w:r>
          </w:p>
        </w:tc>
      </w:tr>
      <w:tr w:rsidR="00FD7BCC" w:rsidRPr="00F95E50" w14:paraId="0077B443" w14:textId="77777777" w:rsidTr="009C78D9">
        <w:tc>
          <w:tcPr>
            <w:tcW w:w="4159" w:type="dxa"/>
            <w:gridSpan w:val="2"/>
          </w:tcPr>
          <w:p w14:paraId="4951F4BE" w14:textId="77777777" w:rsidR="00FD7BCC" w:rsidRPr="00F95E50" w:rsidRDefault="00FD7BCC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 assigned at birth (female)</w:t>
            </w:r>
          </w:p>
        </w:tc>
        <w:tc>
          <w:tcPr>
            <w:tcW w:w="1585" w:type="dxa"/>
            <w:vAlign w:val="center"/>
          </w:tcPr>
          <w:p w14:paraId="6826EA6C" w14:textId="76EACA4E" w:rsidR="00FD7BCC" w:rsidRPr="00F95E50" w:rsidRDefault="00FD7BCC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  <w:r w:rsidR="00591D4C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7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5.26%)</w:t>
            </w:r>
          </w:p>
        </w:tc>
        <w:tc>
          <w:tcPr>
            <w:tcW w:w="1726" w:type="dxa"/>
            <w:vAlign w:val="center"/>
          </w:tcPr>
          <w:p w14:paraId="37FC236D" w14:textId="79C39D84" w:rsidR="00FD7BCC" w:rsidRPr="00F95E50" w:rsidRDefault="00FD7BCC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 w:rsidR="00591D4C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8.82%)</w:t>
            </w:r>
          </w:p>
        </w:tc>
        <w:tc>
          <w:tcPr>
            <w:tcW w:w="1585" w:type="dxa"/>
            <w:vAlign w:val="center"/>
          </w:tcPr>
          <w:p w14:paraId="5EE7DF8B" w14:textId="68023A6C" w:rsidR="00FD7BCC" w:rsidRPr="00F95E50" w:rsidRDefault="00FD7BCC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  <w:r w:rsidR="00591D4C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6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7.14%)</w:t>
            </w:r>
          </w:p>
        </w:tc>
      </w:tr>
      <w:tr w:rsidR="000B0D74" w:rsidRPr="00F95E50" w14:paraId="52D5CBBD" w14:textId="77777777" w:rsidTr="009C78D9">
        <w:tc>
          <w:tcPr>
            <w:tcW w:w="1706" w:type="dxa"/>
            <w:vMerge w:val="restart"/>
          </w:tcPr>
          <w:p w14:paraId="0B4B1CE0" w14:textId="77777777" w:rsidR="000B0D74" w:rsidRPr="00F95E50" w:rsidRDefault="000B0D74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nder identity </w:t>
            </w:r>
          </w:p>
        </w:tc>
        <w:tc>
          <w:tcPr>
            <w:tcW w:w="2453" w:type="dxa"/>
          </w:tcPr>
          <w:p w14:paraId="5B9F6922" w14:textId="77777777" w:rsidR="000B0D74" w:rsidRPr="00F95E50" w:rsidRDefault="000B0D74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 man/trans masculine</w:t>
            </w:r>
          </w:p>
        </w:tc>
        <w:tc>
          <w:tcPr>
            <w:tcW w:w="1585" w:type="dxa"/>
            <w:vAlign w:val="center"/>
          </w:tcPr>
          <w:p w14:paraId="0D9125B1" w14:textId="14EF90DF" w:rsidR="000B0D74" w:rsidRPr="00F95E50" w:rsidRDefault="000B0D74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/76 (40.79%)</w:t>
            </w:r>
          </w:p>
        </w:tc>
        <w:tc>
          <w:tcPr>
            <w:tcW w:w="1726" w:type="dxa"/>
            <w:vAlign w:val="center"/>
          </w:tcPr>
          <w:p w14:paraId="145FBB7D" w14:textId="0F88837E" w:rsidR="000B0D74" w:rsidRPr="00F95E50" w:rsidRDefault="000B0D74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/85 (49.41%)</w:t>
            </w:r>
          </w:p>
        </w:tc>
        <w:tc>
          <w:tcPr>
            <w:tcW w:w="1585" w:type="dxa"/>
            <w:vAlign w:val="center"/>
          </w:tcPr>
          <w:p w14:paraId="37A86920" w14:textId="235B4C89" w:rsidR="000B0D74" w:rsidRPr="00F95E50" w:rsidRDefault="000B0D74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/161 (45.34%)</w:t>
            </w:r>
          </w:p>
        </w:tc>
      </w:tr>
      <w:tr w:rsidR="000B0D74" w:rsidRPr="00F95E50" w14:paraId="2E00E0E6" w14:textId="77777777" w:rsidTr="009C78D9">
        <w:tc>
          <w:tcPr>
            <w:tcW w:w="1706" w:type="dxa"/>
            <w:vMerge/>
          </w:tcPr>
          <w:p w14:paraId="6EF5E6B4" w14:textId="77777777" w:rsidR="000B0D74" w:rsidRPr="00F95E50" w:rsidRDefault="000B0D74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6AA06772" w14:textId="77777777" w:rsidR="000B0D74" w:rsidRPr="00F95E50" w:rsidRDefault="000B0D74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 woman/trans feminine</w:t>
            </w:r>
          </w:p>
        </w:tc>
        <w:tc>
          <w:tcPr>
            <w:tcW w:w="1585" w:type="dxa"/>
            <w:vAlign w:val="center"/>
          </w:tcPr>
          <w:p w14:paraId="26AD7B86" w14:textId="599BE068" w:rsidR="000B0D74" w:rsidRPr="00F95E50" w:rsidRDefault="000B0D74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/76 (32.89%)</w:t>
            </w:r>
          </w:p>
        </w:tc>
        <w:tc>
          <w:tcPr>
            <w:tcW w:w="1726" w:type="dxa"/>
            <w:vAlign w:val="center"/>
          </w:tcPr>
          <w:p w14:paraId="686887DD" w14:textId="3904878F" w:rsidR="000B0D74" w:rsidRPr="00F95E50" w:rsidRDefault="000B0D74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/85 (31.76%)</w:t>
            </w:r>
          </w:p>
        </w:tc>
        <w:tc>
          <w:tcPr>
            <w:tcW w:w="1585" w:type="dxa"/>
            <w:vAlign w:val="center"/>
          </w:tcPr>
          <w:p w14:paraId="0D310E5E" w14:textId="3710B1C9" w:rsidR="000B0D74" w:rsidRPr="00F95E50" w:rsidRDefault="000B0D74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/161 (32.30%)</w:t>
            </w:r>
          </w:p>
        </w:tc>
      </w:tr>
      <w:tr w:rsidR="000B0D74" w:rsidRPr="00F95E50" w14:paraId="40BA01A5" w14:textId="77777777" w:rsidTr="009C78D9">
        <w:tc>
          <w:tcPr>
            <w:tcW w:w="1706" w:type="dxa"/>
            <w:vMerge/>
          </w:tcPr>
          <w:p w14:paraId="72C0AC98" w14:textId="77777777" w:rsidR="000B0D74" w:rsidRPr="00F95E50" w:rsidRDefault="000B0D74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64AA49A3" w14:textId="77777777" w:rsidR="000B0D74" w:rsidRPr="00F95E50" w:rsidRDefault="000B0D74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binary</w:t>
            </w:r>
          </w:p>
        </w:tc>
        <w:tc>
          <w:tcPr>
            <w:tcW w:w="1585" w:type="dxa"/>
            <w:vAlign w:val="center"/>
          </w:tcPr>
          <w:p w14:paraId="73D7ED52" w14:textId="2536F28B" w:rsidR="000B0D74" w:rsidRPr="00F95E50" w:rsidRDefault="000B0D74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76 (26.32%)</w:t>
            </w:r>
          </w:p>
        </w:tc>
        <w:tc>
          <w:tcPr>
            <w:tcW w:w="1726" w:type="dxa"/>
            <w:vAlign w:val="center"/>
          </w:tcPr>
          <w:p w14:paraId="3DB84D56" w14:textId="6B8C250A" w:rsidR="000B0D74" w:rsidRPr="00F95E50" w:rsidRDefault="000B0D74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85 (18.82%)</w:t>
            </w:r>
          </w:p>
        </w:tc>
        <w:tc>
          <w:tcPr>
            <w:tcW w:w="1585" w:type="dxa"/>
            <w:vAlign w:val="center"/>
          </w:tcPr>
          <w:p w14:paraId="627BC178" w14:textId="57F31479" w:rsidR="000B0D74" w:rsidRPr="00F95E50" w:rsidRDefault="000B0D74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/161 (22.36%)</w:t>
            </w:r>
          </w:p>
        </w:tc>
      </w:tr>
      <w:tr w:rsidR="005E3DB2" w:rsidRPr="00F95E50" w14:paraId="025BC56A" w14:textId="77777777" w:rsidTr="009C78D9">
        <w:tc>
          <w:tcPr>
            <w:tcW w:w="1706" w:type="dxa"/>
            <w:vMerge w:val="restart"/>
          </w:tcPr>
          <w:p w14:paraId="3ADDE3BE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idence size</w:t>
            </w:r>
          </w:p>
        </w:tc>
        <w:tc>
          <w:tcPr>
            <w:tcW w:w="2453" w:type="dxa"/>
          </w:tcPr>
          <w:p w14:paraId="6D76D0D4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ral/small-town</w:t>
            </w:r>
          </w:p>
        </w:tc>
        <w:tc>
          <w:tcPr>
            <w:tcW w:w="1585" w:type="dxa"/>
          </w:tcPr>
          <w:p w14:paraId="023648EF" w14:textId="19999202" w:rsidR="005E3DB2" w:rsidRPr="00F95E50" w:rsidRDefault="00FF18D4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6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</w:tcPr>
          <w:p w14:paraId="7798AC4C" w14:textId="49A7605C" w:rsidR="005E3DB2" w:rsidRPr="00F95E50" w:rsidRDefault="004B51F1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6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3716D7A6" w14:textId="52FA42EC" w:rsidR="005E3DB2" w:rsidRPr="00F95E50" w:rsidRDefault="000F6FFC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6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E3DB2" w:rsidRPr="00F95E50" w14:paraId="39B076AC" w14:textId="77777777" w:rsidTr="009C78D9">
        <w:tc>
          <w:tcPr>
            <w:tcW w:w="1706" w:type="dxa"/>
            <w:vMerge/>
          </w:tcPr>
          <w:p w14:paraId="15B11946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46235AE3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rural</w:t>
            </w:r>
          </w:p>
        </w:tc>
        <w:tc>
          <w:tcPr>
            <w:tcW w:w="1585" w:type="dxa"/>
          </w:tcPr>
          <w:p w14:paraId="556299BE" w14:textId="499AAB7A" w:rsidR="005E3DB2" w:rsidRPr="00F95E50" w:rsidRDefault="00FF18D4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3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%)</w:t>
            </w:r>
          </w:p>
        </w:tc>
        <w:tc>
          <w:tcPr>
            <w:tcW w:w="1726" w:type="dxa"/>
          </w:tcPr>
          <w:p w14:paraId="42B101B6" w14:textId="2DCB28B4" w:rsidR="005E3DB2" w:rsidRPr="00F95E50" w:rsidRDefault="004B51F1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1B9B8E58" w14:textId="075542DE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0F6FFC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="000F6FFC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9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F6FFC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F6FFC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E3DB2" w:rsidRPr="00F95E50" w14:paraId="56F5BEAA" w14:textId="77777777" w:rsidTr="009C78D9">
        <w:tc>
          <w:tcPr>
            <w:tcW w:w="1706" w:type="dxa"/>
            <w:vMerge/>
          </w:tcPr>
          <w:p w14:paraId="41C580DF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50EDC36D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 cannot or do not want to answer</w:t>
            </w:r>
          </w:p>
        </w:tc>
        <w:tc>
          <w:tcPr>
            <w:tcW w:w="1585" w:type="dxa"/>
            <w:vAlign w:val="center"/>
          </w:tcPr>
          <w:p w14:paraId="4C6F1353" w14:textId="2D5BF013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</w:t>
            </w:r>
            <w:r w:rsidR="00FF18D4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0%)</w:t>
            </w:r>
          </w:p>
        </w:tc>
        <w:tc>
          <w:tcPr>
            <w:tcW w:w="1726" w:type="dxa"/>
            <w:vAlign w:val="center"/>
          </w:tcPr>
          <w:p w14:paraId="5C45321D" w14:textId="1B019D92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8</w:t>
            </w:r>
            <w:r w:rsidR="004B51F1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</w:t>
            </w:r>
            <w:r w:rsidR="000F6FFC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  <w:vAlign w:val="center"/>
          </w:tcPr>
          <w:p w14:paraId="65A07001" w14:textId="6F3C048C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</w:t>
            </w:r>
            <w:r w:rsidR="000F6FFC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</w:t>
            </w:r>
            <w:r w:rsidR="000F6FFC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B53CD9" w:rsidRPr="00F95E50" w14:paraId="0EA45B36" w14:textId="77777777" w:rsidTr="009C78D9">
        <w:tc>
          <w:tcPr>
            <w:tcW w:w="1706" w:type="dxa"/>
            <w:vMerge w:val="restart"/>
          </w:tcPr>
          <w:p w14:paraId="2CA0539B" w14:textId="77777777" w:rsidR="00B53CD9" w:rsidRPr="00F95E50" w:rsidRDefault="00B53CD9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ducation </w:t>
            </w:r>
          </w:p>
        </w:tc>
        <w:tc>
          <w:tcPr>
            <w:tcW w:w="2453" w:type="dxa"/>
          </w:tcPr>
          <w:p w14:paraId="1DB41E9A" w14:textId="77777777" w:rsidR="00B53CD9" w:rsidRPr="00F95E50" w:rsidRDefault="00B53CD9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ss than vocational diploma</w:t>
            </w:r>
          </w:p>
        </w:tc>
        <w:tc>
          <w:tcPr>
            <w:tcW w:w="1585" w:type="dxa"/>
            <w:vAlign w:val="center"/>
          </w:tcPr>
          <w:p w14:paraId="2206C3C0" w14:textId="3135DA8B" w:rsidR="00B53CD9" w:rsidRPr="00F95E50" w:rsidRDefault="00B53CD9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/76 (55.26%)</w:t>
            </w:r>
          </w:p>
        </w:tc>
        <w:tc>
          <w:tcPr>
            <w:tcW w:w="1726" w:type="dxa"/>
            <w:vAlign w:val="center"/>
          </w:tcPr>
          <w:p w14:paraId="7890735D" w14:textId="39418C02" w:rsidR="00B53CD9" w:rsidRPr="00F95E50" w:rsidRDefault="00B53CD9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/85 (62.35%)</w:t>
            </w:r>
          </w:p>
        </w:tc>
        <w:tc>
          <w:tcPr>
            <w:tcW w:w="1585" w:type="dxa"/>
            <w:vAlign w:val="center"/>
          </w:tcPr>
          <w:p w14:paraId="58A6B616" w14:textId="1E20DB3E" w:rsidR="00B53CD9" w:rsidRPr="00F95E50" w:rsidRDefault="00B53CD9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/161 (59.01%)</w:t>
            </w:r>
          </w:p>
        </w:tc>
      </w:tr>
      <w:tr w:rsidR="00B53CD9" w:rsidRPr="00F95E50" w14:paraId="0BEDE83E" w14:textId="77777777" w:rsidTr="009C78D9">
        <w:tc>
          <w:tcPr>
            <w:tcW w:w="1706" w:type="dxa"/>
            <w:vMerge/>
          </w:tcPr>
          <w:p w14:paraId="524BEBB3" w14:textId="77777777" w:rsidR="00B53CD9" w:rsidRPr="00F95E50" w:rsidRDefault="00B53CD9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459E1E00" w14:textId="77777777" w:rsidR="00B53CD9" w:rsidRPr="00F95E50" w:rsidRDefault="00B53CD9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cational diploma/above</w:t>
            </w:r>
          </w:p>
        </w:tc>
        <w:tc>
          <w:tcPr>
            <w:tcW w:w="1585" w:type="dxa"/>
            <w:vAlign w:val="center"/>
          </w:tcPr>
          <w:p w14:paraId="5DF1B606" w14:textId="71AF652C" w:rsidR="00B53CD9" w:rsidRPr="00F95E50" w:rsidRDefault="00B53CD9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/76 (44.74%)</w:t>
            </w:r>
          </w:p>
        </w:tc>
        <w:tc>
          <w:tcPr>
            <w:tcW w:w="1726" w:type="dxa"/>
            <w:vAlign w:val="center"/>
          </w:tcPr>
          <w:p w14:paraId="1CE0DDB9" w14:textId="1FC1DA47" w:rsidR="00B53CD9" w:rsidRPr="00F95E50" w:rsidRDefault="00B53CD9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/85 (37.65%)</w:t>
            </w:r>
          </w:p>
        </w:tc>
        <w:tc>
          <w:tcPr>
            <w:tcW w:w="1585" w:type="dxa"/>
            <w:vAlign w:val="center"/>
          </w:tcPr>
          <w:p w14:paraId="79A6B801" w14:textId="1DFDBD5E" w:rsidR="00B53CD9" w:rsidRPr="00F95E50" w:rsidRDefault="00B53CD9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/161 (40.99%)</w:t>
            </w:r>
          </w:p>
        </w:tc>
      </w:tr>
      <w:tr w:rsidR="00334B1E" w:rsidRPr="00F95E50" w14:paraId="047A494A" w14:textId="77777777" w:rsidTr="002D1802">
        <w:tc>
          <w:tcPr>
            <w:tcW w:w="1706" w:type="dxa"/>
            <w:vMerge w:val="restart"/>
          </w:tcPr>
          <w:p w14:paraId="40F338F6" w14:textId="77777777" w:rsidR="00334B1E" w:rsidRPr="00F95E50" w:rsidRDefault="00334B1E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loyment</w:t>
            </w:r>
          </w:p>
        </w:tc>
        <w:tc>
          <w:tcPr>
            <w:tcW w:w="2453" w:type="dxa"/>
          </w:tcPr>
          <w:p w14:paraId="4DDD162D" w14:textId="77777777" w:rsidR="00334B1E" w:rsidRPr="00F95E50" w:rsidRDefault="00334B1E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loyed or self-employed</w:t>
            </w:r>
          </w:p>
        </w:tc>
        <w:tc>
          <w:tcPr>
            <w:tcW w:w="1585" w:type="dxa"/>
            <w:vAlign w:val="center"/>
          </w:tcPr>
          <w:p w14:paraId="35A889E6" w14:textId="07CA3762" w:rsidR="00334B1E" w:rsidRPr="00F95E50" w:rsidRDefault="00334B1E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/67 (47.76%)</w:t>
            </w:r>
          </w:p>
        </w:tc>
        <w:tc>
          <w:tcPr>
            <w:tcW w:w="1726" w:type="dxa"/>
            <w:vAlign w:val="center"/>
          </w:tcPr>
          <w:p w14:paraId="1DBF1652" w14:textId="7728EA85" w:rsidR="00334B1E" w:rsidRPr="00F95E50" w:rsidRDefault="00334B1E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/78 (47.44%)</w:t>
            </w:r>
          </w:p>
        </w:tc>
        <w:tc>
          <w:tcPr>
            <w:tcW w:w="1585" w:type="dxa"/>
            <w:vAlign w:val="center"/>
          </w:tcPr>
          <w:p w14:paraId="46C8127E" w14:textId="31758546" w:rsidR="00334B1E" w:rsidRPr="00F95E50" w:rsidRDefault="00334B1E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/145 (47.59%)</w:t>
            </w:r>
          </w:p>
        </w:tc>
      </w:tr>
      <w:tr w:rsidR="00334B1E" w:rsidRPr="00F95E50" w14:paraId="49DD2C38" w14:textId="77777777" w:rsidTr="002D1802">
        <w:tc>
          <w:tcPr>
            <w:tcW w:w="1706" w:type="dxa"/>
            <w:vMerge/>
          </w:tcPr>
          <w:p w14:paraId="625A435E" w14:textId="77777777" w:rsidR="00334B1E" w:rsidRPr="00F95E50" w:rsidRDefault="00334B1E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3BD762C9" w14:textId="77777777" w:rsidR="00334B1E" w:rsidRPr="00F95E50" w:rsidRDefault="00334B1E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training (school, university, vocational training)</w:t>
            </w:r>
          </w:p>
        </w:tc>
        <w:tc>
          <w:tcPr>
            <w:tcW w:w="1585" w:type="dxa"/>
            <w:vAlign w:val="center"/>
          </w:tcPr>
          <w:p w14:paraId="50F5999A" w14:textId="3BBBBEB5" w:rsidR="00334B1E" w:rsidRPr="00F95E50" w:rsidRDefault="00334B1E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/67 (52.24%)</w:t>
            </w:r>
          </w:p>
        </w:tc>
        <w:tc>
          <w:tcPr>
            <w:tcW w:w="1726" w:type="dxa"/>
            <w:vAlign w:val="center"/>
          </w:tcPr>
          <w:p w14:paraId="791287F4" w14:textId="28F1970D" w:rsidR="00334B1E" w:rsidRPr="00F95E50" w:rsidRDefault="00334B1E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/78 (52.56%)</w:t>
            </w:r>
          </w:p>
        </w:tc>
        <w:tc>
          <w:tcPr>
            <w:tcW w:w="1585" w:type="dxa"/>
            <w:vAlign w:val="center"/>
          </w:tcPr>
          <w:p w14:paraId="56F681C4" w14:textId="4A5A2EFD" w:rsidR="00334B1E" w:rsidRPr="00F95E50" w:rsidRDefault="00334B1E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/145 (52.41%)</w:t>
            </w:r>
          </w:p>
        </w:tc>
      </w:tr>
      <w:tr w:rsidR="00334B1E" w:rsidRPr="00F95E50" w14:paraId="0C085AE8" w14:textId="77777777" w:rsidTr="002D1802">
        <w:tc>
          <w:tcPr>
            <w:tcW w:w="1706" w:type="dxa"/>
            <w:vMerge/>
          </w:tcPr>
          <w:p w14:paraId="44F64F63" w14:textId="77777777" w:rsidR="00334B1E" w:rsidRPr="00F95E50" w:rsidRDefault="00334B1E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38506A26" w14:textId="77777777" w:rsidR="00334B1E" w:rsidRPr="00F95E50" w:rsidRDefault="00334B1E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 cannot or do not want to answer</w:t>
            </w:r>
          </w:p>
        </w:tc>
        <w:tc>
          <w:tcPr>
            <w:tcW w:w="1585" w:type="dxa"/>
            <w:vAlign w:val="center"/>
          </w:tcPr>
          <w:p w14:paraId="0004FDD7" w14:textId="4BCC525F" w:rsidR="00334B1E" w:rsidRPr="00F95E50" w:rsidRDefault="00334B1E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76 (11.84%)</w:t>
            </w:r>
          </w:p>
        </w:tc>
        <w:tc>
          <w:tcPr>
            <w:tcW w:w="1726" w:type="dxa"/>
            <w:vAlign w:val="center"/>
          </w:tcPr>
          <w:p w14:paraId="5A8ABFE6" w14:textId="02C43E7E" w:rsidR="00334B1E" w:rsidRPr="00F95E50" w:rsidRDefault="00334B1E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85 (8.24%)</w:t>
            </w:r>
          </w:p>
        </w:tc>
        <w:tc>
          <w:tcPr>
            <w:tcW w:w="1585" w:type="dxa"/>
            <w:vAlign w:val="center"/>
          </w:tcPr>
          <w:p w14:paraId="17F0CD80" w14:textId="7382CF33" w:rsidR="00334B1E" w:rsidRPr="00F95E50" w:rsidRDefault="00334B1E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/161 (9.94%)</w:t>
            </w:r>
          </w:p>
        </w:tc>
      </w:tr>
      <w:tr w:rsidR="005E3DB2" w:rsidRPr="00F95E50" w14:paraId="235C4A82" w14:textId="77777777" w:rsidTr="009C78D9">
        <w:tc>
          <w:tcPr>
            <w:tcW w:w="1706" w:type="dxa"/>
            <w:vMerge w:val="restart"/>
          </w:tcPr>
          <w:p w14:paraId="37941A9F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hnicity (self-identification as Person of Color)</w:t>
            </w:r>
          </w:p>
        </w:tc>
        <w:tc>
          <w:tcPr>
            <w:tcW w:w="2453" w:type="dxa"/>
          </w:tcPr>
          <w:p w14:paraId="47CE2346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icable</w:t>
            </w:r>
          </w:p>
        </w:tc>
        <w:tc>
          <w:tcPr>
            <w:tcW w:w="1585" w:type="dxa"/>
            <w:vAlign w:val="center"/>
          </w:tcPr>
          <w:p w14:paraId="4A2C0248" w14:textId="51B835AE" w:rsidR="005E3DB2" w:rsidRPr="00F95E50" w:rsidRDefault="00067401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  <w:vAlign w:val="center"/>
          </w:tcPr>
          <w:p w14:paraId="1560536F" w14:textId="0DEFC699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</w:t>
            </w:r>
            <w:r w:rsidR="00067401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.</w:t>
            </w:r>
            <w:r w:rsidR="00067401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  <w:vAlign w:val="center"/>
          </w:tcPr>
          <w:p w14:paraId="2B6D838C" w14:textId="117071A1" w:rsidR="005E3DB2" w:rsidRPr="00F95E50" w:rsidRDefault="00067401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1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E3DB2" w:rsidRPr="00F95E50" w14:paraId="5271784D" w14:textId="77777777" w:rsidTr="009C78D9">
        <w:tc>
          <w:tcPr>
            <w:tcW w:w="1706" w:type="dxa"/>
            <w:vMerge/>
          </w:tcPr>
          <w:p w14:paraId="26A31CFE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5A9C05DA" w14:textId="77777777" w:rsidR="005E3DB2" w:rsidRPr="00F95E50" w:rsidRDefault="005E3DB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important to me</w:t>
            </w:r>
          </w:p>
        </w:tc>
        <w:tc>
          <w:tcPr>
            <w:tcW w:w="1585" w:type="dxa"/>
          </w:tcPr>
          <w:p w14:paraId="2E996446" w14:textId="71383FAD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</w:t>
            </w:r>
            <w:r w:rsidR="00627618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.</w:t>
            </w:r>
            <w:r w:rsidR="00627618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</w:tcPr>
          <w:p w14:paraId="4DA8905E" w14:textId="4D7F2679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</w:t>
            </w:r>
            <w:r w:rsidR="00627618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0%)</w:t>
            </w:r>
          </w:p>
        </w:tc>
        <w:tc>
          <w:tcPr>
            <w:tcW w:w="1585" w:type="dxa"/>
          </w:tcPr>
          <w:p w14:paraId="56B7562A" w14:textId="4143DCED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</w:t>
            </w:r>
            <w:r w:rsidR="00627618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</w:t>
            </w:r>
            <w:r w:rsidR="00627618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E3DB2" w:rsidRPr="00F95E50" w14:paraId="51577166" w14:textId="77777777" w:rsidTr="009C78D9">
        <w:tc>
          <w:tcPr>
            <w:tcW w:w="1706" w:type="dxa"/>
            <w:vMerge/>
          </w:tcPr>
          <w:p w14:paraId="66210327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1B82DF90" w14:textId="77777777" w:rsidR="005E3DB2" w:rsidRPr="00F95E50" w:rsidRDefault="005E3DB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somewhat important to me</w:t>
            </w:r>
          </w:p>
        </w:tc>
        <w:tc>
          <w:tcPr>
            <w:tcW w:w="1585" w:type="dxa"/>
          </w:tcPr>
          <w:p w14:paraId="06C75C7A" w14:textId="69FD6963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</w:t>
            </w:r>
            <w:r w:rsidR="00553F0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</w:t>
            </w:r>
            <w:r w:rsidR="00553F0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</w:tcPr>
          <w:p w14:paraId="29335A89" w14:textId="071F0E46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8</w:t>
            </w:r>
            <w:r w:rsidR="00553F0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</w:t>
            </w:r>
            <w:r w:rsidR="00553F0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322505AC" w14:textId="4E5EB0B7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16</w:t>
            </w:r>
            <w:r w:rsidR="00553F0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.</w:t>
            </w:r>
            <w:r w:rsidR="00553F0E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E3DB2" w:rsidRPr="00F95E50" w14:paraId="28A44982" w14:textId="77777777" w:rsidTr="009C78D9">
        <w:tc>
          <w:tcPr>
            <w:tcW w:w="1706" w:type="dxa"/>
            <w:vMerge/>
          </w:tcPr>
          <w:p w14:paraId="22A62EB2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453" w:type="dxa"/>
          </w:tcPr>
          <w:p w14:paraId="5C5A37EE" w14:textId="77777777" w:rsidR="005E3DB2" w:rsidRPr="00F95E50" w:rsidRDefault="005E3DB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important</w:t>
            </w:r>
          </w:p>
        </w:tc>
        <w:tc>
          <w:tcPr>
            <w:tcW w:w="1585" w:type="dxa"/>
          </w:tcPr>
          <w:p w14:paraId="0C209A6D" w14:textId="6B2BA6E8" w:rsidR="005E3DB2" w:rsidRPr="00F95E50" w:rsidRDefault="003A3FD8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</w:tcPr>
          <w:p w14:paraId="59D10FD4" w14:textId="77515D09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8</w:t>
            </w:r>
            <w:r w:rsidR="003A3FD8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</w:t>
            </w:r>
            <w:r w:rsidR="003A3FD8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445915C0" w14:textId="0FF173C0" w:rsidR="005E3DB2" w:rsidRPr="00F95E50" w:rsidRDefault="003A3FD8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E3DB2" w:rsidRPr="00F95E50" w14:paraId="31705973" w14:textId="77777777" w:rsidTr="009C78D9">
        <w:tc>
          <w:tcPr>
            <w:tcW w:w="1706" w:type="dxa"/>
            <w:vMerge w:val="restart"/>
          </w:tcPr>
          <w:p w14:paraId="41A4C323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igious minority</w:t>
            </w:r>
          </w:p>
        </w:tc>
        <w:tc>
          <w:tcPr>
            <w:tcW w:w="2453" w:type="dxa"/>
          </w:tcPr>
          <w:p w14:paraId="68DEF76B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icable</w:t>
            </w:r>
          </w:p>
        </w:tc>
        <w:tc>
          <w:tcPr>
            <w:tcW w:w="1585" w:type="dxa"/>
          </w:tcPr>
          <w:p w14:paraId="4CC6BEAE" w14:textId="04B80C84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</w:t>
            </w:r>
            <w:r w:rsidR="009368E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1.</w:t>
            </w:r>
            <w:r w:rsidR="009368E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</w:tcPr>
          <w:p w14:paraId="7F8DE7E2" w14:textId="410EE1B1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</w:t>
            </w:r>
            <w:r w:rsidR="009368E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</w:t>
            </w:r>
            <w:r w:rsidR="009368E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0205BEAB" w14:textId="6D564F52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16</w:t>
            </w:r>
            <w:r w:rsidR="009368E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9368E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368E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E3DB2" w:rsidRPr="00F95E50" w14:paraId="3DCDDE29" w14:textId="77777777" w:rsidTr="009C78D9">
        <w:tc>
          <w:tcPr>
            <w:tcW w:w="1706" w:type="dxa"/>
            <w:vMerge/>
          </w:tcPr>
          <w:p w14:paraId="3E245484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12CB1E3A" w14:textId="77777777" w:rsidR="005E3DB2" w:rsidRPr="00F95E50" w:rsidRDefault="005E3DB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important to me</w:t>
            </w:r>
          </w:p>
        </w:tc>
        <w:tc>
          <w:tcPr>
            <w:tcW w:w="1585" w:type="dxa"/>
          </w:tcPr>
          <w:p w14:paraId="15535B7C" w14:textId="65DDF4E9" w:rsidR="005E3DB2" w:rsidRPr="00F95E50" w:rsidRDefault="002019D7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76 (2.63%)</w:t>
            </w:r>
          </w:p>
        </w:tc>
        <w:tc>
          <w:tcPr>
            <w:tcW w:w="1726" w:type="dxa"/>
          </w:tcPr>
          <w:p w14:paraId="39E9514E" w14:textId="43B2538F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</w:t>
            </w:r>
            <w:r w:rsidR="002019D7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1</w:t>
            </w:r>
            <w:r w:rsidR="002019D7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46E0EC16" w14:textId="69BF3B04" w:rsidR="005E3DB2" w:rsidRPr="00F95E50" w:rsidRDefault="002019D7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161 (1.86%)</w:t>
            </w:r>
          </w:p>
        </w:tc>
      </w:tr>
      <w:tr w:rsidR="005E3DB2" w:rsidRPr="00F95E50" w14:paraId="7D1B5E79" w14:textId="77777777" w:rsidTr="009C78D9">
        <w:tc>
          <w:tcPr>
            <w:tcW w:w="1706" w:type="dxa"/>
            <w:vMerge/>
          </w:tcPr>
          <w:p w14:paraId="1DD0A064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67A5D978" w14:textId="77777777" w:rsidR="005E3DB2" w:rsidRPr="00F95E50" w:rsidRDefault="005E3DB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somewhat important to me</w:t>
            </w:r>
          </w:p>
        </w:tc>
        <w:tc>
          <w:tcPr>
            <w:tcW w:w="1585" w:type="dxa"/>
          </w:tcPr>
          <w:p w14:paraId="6094B2D3" w14:textId="492D9491" w:rsidR="005E3DB2" w:rsidRPr="00F95E50" w:rsidRDefault="000E09F1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76 (7.89%)</w:t>
            </w:r>
          </w:p>
        </w:tc>
        <w:tc>
          <w:tcPr>
            <w:tcW w:w="1726" w:type="dxa"/>
          </w:tcPr>
          <w:p w14:paraId="439D2783" w14:textId="24A49FE0" w:rsidR="005E3DB2" w:rsidRPr="00F95E50" w:rsidRDefault="000E09F1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85 (2.35%)</w:t>
            </w:r>
          </w:p>
        </w:tc>
        <w:tc>
          <w:tcPr>
            <w:tcW w:w="1585" w:type="dxa"/>
          </w:tcPr>
          <w:p w14:paraId="7F01A4C7" w14:textId="793411D3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16</w:t>
            </w:r>
            <w:r w:rsidR="000E09F1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</w:t>
            </w:r>
            <w:r w:rsidR="000E09F1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E3DB2" w:rsidRPr="00F95E50" w14:paraId="2FB6C17E" w14:textId="77777777" w:rsidTr="009C78D9">
        <w:tc>
          <w:tcPr>
            <w:tcW w:w="1706" w:type="dxa"/>
            <w:vMerge/>
          </w:tcPr>
          <w:p w14:paraId="1E0455A6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2756875D" w14:textId="77777777" w:rsidR="005E3DB2" w:rsidRPr="00F95E50" w:rsidRDefault="005E3DB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important</w:t>
            </w:r>
          </w:p>
        </w:tc>
        <w:tc>
          <w:tcPr>
            <w:tcW w:w="1585" w:type="dxa"/>
          </w:tcPr>
          <w:p w14:paraId="3D93CE41" w14:textId="12C6A858" w:rsidR="005E3DB2" w:rsidRPr="00F95E50" w:rsidRDefault="00553C69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76 (1.32%)</w:t>
            </w:r>
          </w:p>
        </w:tc>
        <w:tc>
          <w:tcPr>
            <w:tcW w:w="1726" w:type="dxa"/>
          </w:tcPr>
          <w:p w14:paraId="6A5C7ACA" w14:textId="6199E0C0" w:rsidR="005E3DB2" w:rsidRPr="00F95E50" w:rsidRDefault="00553C69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85 (1.18%)</w:t>
            </w:r>
          </w:p>
        </w:tc>
        <w:tc>
          <w:tcPr>
            <w:tcW w:w="1585" w:type="dxa"/>
          </w:tcPr>
          <w:p w14:paraId="78DF75CA" w14:textId="58DFCC5E" w:rsidR="005E3DB2" w:rsidRPr="00F95E50" w:rsidRDefault="00553C69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161 (1.24%)</w:t>
            </w:r>
          </w:p>
        </w:tc>
      </w:tr>
      <w:tr w:rsidR="005E3DB2" w:rsidRPr="00F95E50" w14:paraId="20D7854D" w14:textId="77777777" w:rsidTr="009C78D9">
        <w:tc>
          <w:tcPr>
            <w:tcW w:w="1706" w:type="dxa"/>
            <w:vMerge w:val="restart"/>
          </w:tcPr>
          <w:p w14:paraId="1129C309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ual minority</w:t>
            </w:r>
          </w:p>
        </w:tc>
        <w:tc>
          <w:tcPr>
            <w:tcW w:w="2453" w:type="dxa"/>
          </w:tcPr>
          <w:p w14:paraId="0A2BF5F5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icable</w:t>
            </w:r>
          </w:p>
        </w:tc>
        <w:tc>
          <w:tcPr>
            <w:tcW w:w="1585" w:type="dxa"/>
          </w:tcPr>
          <w:p w14:paraId="538768A2" w14:textId="4E8A0E5D" w:rsidR="005E3DB2" w:rsidRPr="00F95E50" w:rsidRDefault="00772967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</w:tcPr>
          <w:p w14:paraId="0CC5E446" w14:textId="72BFFE7E" w:rsidR="005E3DB2" w:rsidRPr="00F95E50" w:rsidRDefault="0003294D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7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1ED3079B" w14:textId="48D17971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064388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="00064388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</w:t>
            </w:r>
            <w:r w:rsidR="00064388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64388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E3DB2" w:rsidRPr="00F95E50" w14:paraId="29FD3D69" w14:textId="77777777" w:rsidTr="009C78D9">
        <w:tc>
          <w:tcPr>
            <w:tcW w:w="1706" w:type="dxa"/>
            <w:vMerge/>
          </w:tcPr>
          <w:p w14:paraId="07219319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2E14DB6F" w14:textId="77777777" w:rsidR="005E3DB2" w:rsidRPr="00F95E50" w:rsidRDefault="005E3DB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important to me</w:t>
            </w:r>
          </w:p>
        </w:tc>
        <w:tc>
          <w:tcPr>
            <w:tcW w:w="1585" w:type="dxa"/>
          </w:tcPr>
          <w:p w14:paraId="7132F163" w14:textId="5FABFDFE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/</w:t>
            </w:r>
            <w:r w:rsidR="009810FC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</w:t>
            </w:r>
            <w:r w:rsidR="009810FC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810FC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</w:tcPr>
          <w:p w14:paraId="4A63486B" w14:textId="5FCB7D82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9810FC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</w:t>
            </w:r>
            <w:r w:rsidR="009810FC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</w:t>
            </w:r>
            <w:r w:rsidR="009810FC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9810FC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5DDE089C" w14:textId="5D1F072D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F813D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6</w:t>
            </w:r>
            <w:r w:rsidR="00F813D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4.</w:t>
            </w:r>
            <w:r w:rsidR="00F813D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E3DB2" w:rsidRPr="00F95E50" w14:paraId="5DBE4E7D" w14:textId="77777777" w:rsidTr="009C78D9">
        <w:tc>
          <w:tcPr>
            <w:tcW w:w="1706" w:type="dxa"/>
            <w:vMerge/>
          </w:tcPr>
          <w:p w14:paraId="7329BED5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453" w:type="dxa"/>
          </w:tcPr>
          <w:p w14:paraId="238ADB7B" w14:textId="77777777" w:rsidR="005E3DB2" w:rsidRPr="00F95E50" w:rsidRDefault="005E3DB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somewhat important to me</w:t>
            </w:r>
          </w:p>
        </w:tc>
        <w:tc>
          <w:tcPr>
            <w:tcW w:w="1585" w:type="dxa"/>
          </w:tcPr>
          <w:p w14:paraId="2112B8F4" w14:textId="040DD932" w:rsidR="005E3DB2" w:rsidRPr="00F95E50" w:rsidRDefault="00E2338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</w:tcPr>
          <w:p w14:paraId="664E361D" w14:textId="04396183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2338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</w:t>
            </w:r>
            <w:r w:rsidR="00E2338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E2338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2338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617EEFB1" w14:textId="4EA18D7B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E2338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6</w:t>
            </w:r>
            <w:r w:rsidR="00E2338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</w:t>
            </w:r>
            <w:r w:rsidR="00E2338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2338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E3DB2" w:rsidRPr="00F95E50" w14:paraId="0983A908" w14:textId="77777777" w:rsidTr="009C78D9">
        <w:tc>
          <w:tcPr>
            <w:tcW w:w="1706" w:type="dxa"/>
            <w:vMerge/>
          </w:tcPr>
          <w:p w14:paraId="68D5EE8B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453" w:type="dxa"/>
          </w:tcPr>
          <w:p w14:paraId="722D423B" w14:textId="77777777" w:rsidR="005E3DB2" w:rsidRPr="00F95E50" w:rsidRDefault="005E3DB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important</w:t>
            </w:r>
          </w:p>
        </w:tc>
        <w:tc>
          <w:tcPr>
            <w:tcW w:w="1585" w:type="dxa"/>
          </w:tcPr>
          <w:p w14:paraId="4D52B550" w14:textId="729F5C00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152FF0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="00152FF0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5.</w:t>
            </w:r>
            <w:r w:rsidR="00152FF0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</w:tcPr>
          <w:p w14:paraId="79029CD8" w14:textId="1BE28245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34193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</w:t>
            </w:r>
            <w:r w:rsidR="0034193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6.</w:t>
            </w:r>
            <w:r w:rsidR="0034193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7448020D" w14:textId="0AE238B5" w:rsidR="005E3DB2" w:rsidRPr="00F95E50" w:rsidRDefault="00341939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E3DB2" w:rsidRPr="00F95E50" w14:paraId="117FB645" w14:textId="77777777" w:rsidTr="009C78D9">
        <w:tc>
          <w:tcPr>
            <w:tcW w:w="1706" w:type="dxa"/>
            <w:vMerge w:val="restart"/>
          </w:tcPr>
          <w:p w14:paraId="1AF85892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 minority</w:t>
            </w:r>
          </w:p>
        </w:tc>
        <w:tc>
          <w:tcPr>
            <w:tcW w:w="2453" w:type="dxa"/>
          </w:tcPr>
          <w:p w14:paraId="446AA983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icable</w:t>
            </w:r>
          </w:p>
        </w:tc>
        <w:tc>
          <w:tcPr>
            <w:tcW w:w="1585" w:type="dxa"/>
          </w:tcPr>
          <w:p w14:paraId="4AF5E393" w14:textId="55FFE9E9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34193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="0034193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</w:t>
            </w:r>
            <w:r w:rsidR="0034193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4193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</w:tcPr>
          <w:p w14:paraId="56286833" w14:textId="7A3432EA" w:rsidR="005E3DB2" w:rsidRPr="00F95E50" w:rsidRDefault="00341939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9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673258A6" w14:textId="69FAFF83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34193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6</w:t>
            </w:r>
            <w:r w:rsidR="0034193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</w:t>
            </w:r>
            <w:r w:rsidR="0034193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4193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E3DB2" w:rsidRPr="00F95E50" w14:paraId="1CB7C65B" w14:textId="77777777" w:rsidTr="009C78D9">
        <w:tc>
          <w:tcPr>
            <w:tcW w:w="1706" w:type="dxa"/>
            <w:vMerge/>
          </w:tcPr>
          <w:p w14:paraId="6B801FFF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2D587CEA" w14:textId="77777777" w:rsidR="005E3DB2" w:rsidRPr="00F95E50" w:rsidRDefault="005E3DB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important to me</w:t>
            </w:r>
          </w:p>
        </w:tc>
        <w:tc>
          <w:tcPr>
            <w:tcW w:w="1585" w:type="dxa"/>
          </w:tcPr>
          <w:p w14:paraId="36BCD97A" w14:textId="05B0C9CE" w:rsidR="005E3DB2" w:rsidRPr="00F95E50" w:rsidRDefault="00A80DB5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76 (11.84%)</w:t>
            </w:r>
          </w:p>
        </w:tc>
        <w:tc>
          <w:tcPr>
            <w:tcW w:w="1726" w:type="dxa"/>
          </w:tcPr>
          <w:p w14:paraId="05EFE734" w14:textId="69D61EB2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</w:t>
            </w:r>
            <w:r w:rsidR="00A80DB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7.</w:t>
            </w:r>
            <w:r w:rsidR="00A80DB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%)</w:t>
            </w:r>
          </w:p>
        </w:tc>
        <w:tc>
          <w:tcPr>
            <w:tcW w:w="1585" w:type="dxa"/>
          </w:tcPr>
          <w:p w14:paraId="5F856D1C" w14:textId="63F475CD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80DB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6</w:t>
            </w:r>
            <w:r w:rsidR="00A80DB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</w:t>
            </w:r>
            <w:r w:rsidR="00A80DB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80DB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E3DB2" w:rsidRPr="00F95E50" w14:paraId="41759A46" w14:textId="77777777" w:rsidTr="009C78D9">
        <w:tc>
          <w:tcPr>
            <w:tcW w:w="1706" w:type="dxa"/>
            <w:vMerge/>
          </w:tcPr>
          <w:p w14:paraId="51415C36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537B6493" w14:textId="77777777" w:rsidR="005E3DB2" w:rsidRPr="00F95E50" w:rsidRDefault="005E3DB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somewhat important to me</w:t>
            </w:r>
          </w:p>
        </w:tc>
        <w:tc>
          <w:tcPr>
            <w:tcW w:w="1585" w:type="dxa"/>
          </w:tcPr>
          <w:p w14:paraId="3FCE36E4" w14:textId="5834C469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205E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="00D205E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7.</w:t>
            </w:r>
            <w:r w:rsidR="00D205E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</w:tcPr>
          <w:p w14:paraId="651C9A59" w14:textId="19556DE5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205E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</w:t>
            </w:r>
            <w:r w:rsidR="00D205E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</w:t>
            </w:r>
            <w:r w:rsidR="00D205E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D205E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155A3A27" w14:textId="2FB6E85A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D205E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6</w:t>
            </w:r>
            <w:r w:rsidR="00D205E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D205E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D205E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E3DB2" w:rsidRPr="00F95E50" w14:paraId="6078B668" w14:textId="77777777" w:rsidTr="009C78D9">
        <w:tc>
          <w:tcPr>
            <w:tcW w:w="1706" w:type="dxa"/>
            <w:vMerge/>
          </w:tcPr>
          <w:p w14:paraId="57AC3A6F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054A8759" w14:textId="77777777" w:rsidR="005E3DB2" w:rsidRPr="00F95E50" w:rsidRDefault="005E3DB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important</w:t>
            </w:r>
          </w:p>
        </w:tc>
        <w:tc>
          <w:tcPr>
            <w:tcW w:w="1585" w:type="dxa"/>
          </w:tcPr>
          <w:p w14:paraId="17371EB3" w14:textId="25F63E42" w:rsidR="005E3DB2" w:rsidRPr="00F95E50" w:rsidRDefault="00352B29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</w:tcPr>
          <w:p w14:paraId="38A189CD" w14:textId="41396D82" w:rsidR="005E3DB2" w:rsidRPr="00F95E50" w:rsidRDefault="00352B29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5.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28304FF8" w14:textId="4155EC14" w:rsidR="005E3DB2" w:rsidRPr="00F95E50" w:rsidRDefault="00352B29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6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E3DB2" w:rsidRPr="00F95E50" w14:paraId="4CD8D481" w14:textId="77777777" w:rsidTr="009C78D9">
        <w:tc>
          <w:tcPr>
            <w:tcW w:w="1706" w:type="dxa"/>
            <w:vMerge w:val="restart"/>
          </w:tcPr>
          <w:p w14:paraId="11FAA168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ability (self-reported)</w:t>
            </w:r>
          </w:p>
        </w:tc>
        <w:tc>
          <w:tcPr>
            <w:tcW w:w="2453" w:type="dxa"/>
          </w:tcPr>
          <w:p w14:paraId="570EBC4A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icable</w:t>
            </w:r>
          </w:p>
        </w:tc>
        <w:tc>
          <w:tcPr>
            <w:tcW w:w="1585" w:type="dxa"/>
          </w:tcPr>
          <w:p w14:paraId="6B5A54D9" w14:textId="3C3E61B4" w:rsidR="005E3DB2" w:rsidRPr="00F95E50" w:rsidRDefault="00390E3F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8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</w:tcPr>
          <w:p w14:paraId="0375ED3D" w14:textId="60758FA0" w:rsidR="005E3DB2" w:rsidRPr="00F95E50" w:rsidRDefault="00390E3F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85 (16.47%)</w:t>
            </w:r>
          </w:p>
        </w:tc>
        <w:tc>
          <w:tcPr>
            <w:tcW w:w="1585" w:type="dxa"/>
          </w:tcPr>
          <w:p w14:paraId="5E1AFFEB" w14:textId="2CE423C1" w:rsidR="005E3DB2" w:rsidRPr="00F95E50" w:rsidRDefault="00390E3F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7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E3DB2" w:rsidRPr="00F95E50" w14:paraId="1F660418" w14:textId="77777777" w:rsidTr="009C78D9">
        <w:tc>
          <w:tcPr>
            <w:tcW w:w="1706" w:type="dxa"/>
            <w:vMerge/>
          </w:tcPr>
          <w:p w14:paraId="355D358D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53DC3026" w14:textId="77777777" w:rsidR="005E3DB2" w:rsidRPr="00F95E50" w:rsidRDefault="005E3DB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important to me</w:t>
            </w:r>
          </w:p>
        </w:tc>
        <w:tc>
          <w:tcPr>
            <w:tcW w:w="1585" w:type="dxa"/>
          </w:tcPr>
          <w:p w14:paraId="412FF80C" w14:textId="7267A132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</w:t>
            </w:r>
            <w:r w:rsidR="00566B28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.</w:t>
            </w:r>
            <w:r w:rsidR="00566B28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</w:tcPr>
          <w:p w14:paraId="684BC0D2" w14:textId="23FB1B56" w:rsidR="005E3DB2" w:rsidRPr="00F95E50" w:rsidRDefault="00566B28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85 (4.71%)</w:t>
            </w:r>
          </w:p>
        </w:tc>
        <w:tc>
          <w:tcPr>
            <w:tcW w:w="1585" w:type="dxa"/>
          </w:tcPr>
          <w:p w14:paraId="3D3117AC" w14:textId="40A18B2E" w:rsidR="005E3DB2" w:rsidRPr="00F95E50" w:rsidRDefault="00566B28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161 (4.97%)</w:t>
            </w:r>
          </w:p>
        </w:tc>
      </w:tr>
      <w:tr w:rsidR="005E3DB2" w:rsidRPr="00F95E50" w14:paraId="0F96D56D" w14:textId="77777777" w:rsidTr="009C78D9">
        <w:tc>
          <w:tcPr>
            <w:tcW w:w="1706" w:type="dxa"/>
            <w:vMerge/>
          </w:tcPr>
          <w:p w14:paraId="27B7C1B2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4F8E8D40" w14:textId="77777777" w:rsidR="005E3DB2" w:rsidRPr="00F95E50" w:rsidRDefault="005E3DB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somewhat important to me</w:t>
            </w:r>
          </w:p>
        </w:tc>
        <w:tc>
          <w:tcPr>
            <w:tcW w:w="1585" w:type="dxa"/>
          </w:tcPr>
          <w:p w14:paraId="2ACDA3F2" w14:textId="15B99CC2" w:rsidR="005E3DB2" w:rsidRPr="00F95E50" w:rsidRDefault="00566B28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</w:tcPr>
          <w:p w14:paraId="2E1750A2" w14:textId="2717EC1A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8</w:t>
            </w:r>
            <w:r w:rsidR="00566B28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.</w:t>
            </w:r>
            <w:r w:rsidR="00566B28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4F7D28E6" w14:textId="7636D44E" w:rsidR="005E3DB2" w:rsidRPr="00F95E50" w:rsidRDefault="00566B28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E3DB2" w:rsidRPr="00F95E50" w14:paraId="345D8AEC" w14:textId="77777777" w:rsidTr="009C78D9">
        <w:tc>
          <w:tcPr>
            <w:tcW w:w="1706" w:type="dxa"/>
            <w:vMerge/>
          </w:tcPr>
          <w:p w14:paraId="28867038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488BE1F8" w14:textId="77777777" w:rsidR="005E3DB2" w:rsidRPr="00F95E50" w:rsidRDefault="005E3DB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important</w:t>
            </w:r>
          </w:p>
        </w:tc>
        <w:tc>
          <w:tcPr>
            <w:tcW w:w="1585" w:type="dxa"/>
          </w:tcPr>
          <w:p w14:paraId="3968C7D4" w14:textId="77777777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80 (5.00%)</w:t>
            </w:r>
          </w:p>
        </w:tc>
        <w:tc>
          <w:tcPr>
            <w:tcW w:w="1726" w:type="dxa"/>
          </w:tcPr>
          <w:p w14:paraId="03C6D69A" w14:textId="77777777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88 (2.27%)</w:t>
            </w:r>
          </w:p>
        </w:tc>
        <w:tc>
          <w:tcPr>
            <w:tcW w:w="1585" w:type="dxa"/>
          </w:tcPr>
          <w:p w14:paraId="7E238977" w14:textId="77777777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/168 (3.57%)</w:t>
            </w:r>
          </w:p>
        </w:tc>
      </w:tr>
      <w:tr w:rsidR="005E3DB2" w:rsidRPr="00F95E50" w14:paraId="0054ED1E" w14:textId="77777777" w:rsidTr="009C78D9">
        <w:tc>
          <w:tcPr>
            <w:tcW w:w="1706" w:type="dxa"/>
            <w:vMerge w:val="restart"/>
          </w:tcPr>
          <w:p w14:paraId="03A760C5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</w:t>
            </w:r>
            <w:proofErr w:type="gramEnd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n-specified minority (self-reported)</w:t>
            </w:r>
          </w:p>
        </w:tc>
        <w:tc>
          <w:tcPr>
            <w:tcW w:w="2453" w:type="dxa"/>
          </w:tcPr>
          <w:p w14:paraId="473821A9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licable</w:t>
            </w:r>
          </w:p>
        </w:tc>
        <w:tc>
          <w:tcPr>
            <w:tcW w:w="1585" w:type="dxa"/>
          </w:tcPr>
          <w:p w14:paraId="4F701DCB" w14:textId="0E225778" w:rsidR="005E3DB2" w:rsidRPr="00F95E50" w:rsidRDefault="00BE337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/76 (17.11%)</w:t>
            </w:r>
          </w:p>
        </w:tc>
        <w:tc>
          <w:tcPr>
            <w:tcW w:w="1726" w:type="dxa"/>
          </w:tcPr>
          <w:p w14:paraId="1B33E6F0" w14:textId="6942E3CF" w:rsidR="005E3DB2" w:rsidRPr="00F95E50" w:rsidRDefault="00BE337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4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312F5822" w14:textId="63B9FF54" w:rsidR="005E3DB2" w:rsidRPr="00F95E50" w:rsidRDefault="00BE337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E3DB2" w:rsidRPr="00F95E50" w14:paraId="23403AFB" w14:textId="77777777" w:rsidTr="009C78D9">
        <w:tc>
          <w:tcPr>
            <w:tcW w:w="1706" w:type="dxa"/>
            <w:vMerge/>
          </w:tcPr>
          <w:p w14:paraId="5519466E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45AFBC15" w14:textId="77777777" w:rsidR="005E3DB2" w:rsidRPr="00F95E50" w:rsidRDefault="005E3DB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important to me</w:t>
            </w:r>
          </w:p>
        </w:tc>
        <w:tc>
          <w:tcPr>
            <w:tcW w:w="1585" w:type="dxa"/>
          </w:tcPr>
          <w:p w14:paraId="01CF5CDB" w14:textId="01C9A19B" w:rsidR="005E3DB2" w:rsidRPr="00F95E50" w:rsidRDefault="00314A3F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</w:tcPr>
          <w:p w14:paraId="0B29EE44" w14:textId="2C26A77C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</w:t>
            </w:r>
            <w:r w:rsidR="00314A3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.</w:t>
            </w:r>
            <w:r w:rsidR="00314A3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62A65CBA" w14:textId="627E7CC6" w:rsidR="005E3DB2" w:rsidRPr="00F95E50" w:rsidRDefault="00314A3F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161 (4.97%)</w:t>
            </w:r>
          </w:p>
        </w:tc>
      </w:tr>
      <w:tr w:rsidR="005E3DB2" w:rsidRPr="00F95E50" w14:paraId="07248B15" w14:textId="77777777" w:rsidTr="009C78D9">
        <w:tc>
          <w:tcPr>
            <w:tcW w:w="1706" w:type="dxa"/>
            <w:vMerge/>
          </w:tcPr>
          <w:p w14:paraId="72237D8E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5694B0A3" w14:textId="77777777" w:rsidR="005E3DB2" w:rsidRPr="00F95E50" w:rsidRDefault="005E3DB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somewhat important to me</w:t>
            </w:r>
          </w:p>
        </w:tc>
        <w:tc>
          <w:tcPr>
            <w:tcW w:w="1585" w:type="dxa"/>
          </w:tcPr>
          <w:p w14:paraId="21494764" w14:textId="38C02966" w:rsidR="005E3DB2" w:rsidRPr="00F95E50" w:rsidRDefault="00BA582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76 (5.26%)</w:t>
            </w:r>
          </w:p>
        </w:tc>
        <w:tc>
          <w:tcPr>
            <w:tcW w:w="1726" w:type="dxa"/>
          </w:tcPr>
          <w:p w14:paraId="13448991" w14:textId="7DB80A2F" w:rsidR="005E3DB2" w:rsidRPr="00F95E50" w:rsidRDefault="00BA582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85 (3.53%)</w:t>
            </w:r>
          </w:p>
        </w:tc>
        <w:tc>
          <w:tcPr>
            <w:tcW w:w="1585" w:type="dxa"/>
          </w:tcPr>
          <w:p w14:paraId="475E4908" w14:textId="5E543A82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/1</w:t>
            </w:r>
            <w:r w:rsidR="00BA582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</w:t>
            </w:r>
            <w:r w:rsidR="00BA582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E3DB2" w:rsidRPr="00F95E50" w14:paraId="36DA65E5" w14:textId="77777777" w:rsidTr="009C78D9">
        <w:tc>
          <w:tcPr>
            <w:tcW w:w="1706" w:type="dxa"/>
            <w:vMerge/>
          </w:tcPr>
          <w:p w14:paraId="1FF84992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132B2E93" w14:textId="77777777" w:rsidR="005E3DB2" w:rsidRPr="00F95E50" w:rsidRDefault="005E3DB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important</w:t>
            </w:r>
          </w:p>
        </w:tc>
        <w:tc>
          <w:tcPr>
            <w:tcW w:w="1585" w:type="dxa"/>
          </w:tcPr>
          <w:p w14:paraId="7AA66A48" w14:textId="6123008E" w:rsidR="005E3DB2" w:rsidRPr="00F95E50" w:rsidRDefault="00BA582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76 (5.26%)</w:t>
            </w:r>
          </w:p>
        </w:tc>
        <w:tc>
          <w:tcPr>
            <w:tcW w:w="1726" w:type="dxa"/>
          </w:tcPr>
          <w:p w14:paraId="5D4844CA" w14:textId="20AD3BEF" w:rsidR="005E3DB2" w:rsidRPr="00F95E50" w:rsidRDefault="00BA582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3883E44E" w14:textId="47273B0B" w:rsidR="005E3DB2" w:rsidRPr="00F95E50" w:rsidRDefault="00BA582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E3DB2" w:rsidRPr="00F95E50" w14:paraId="42651A8D" w14:textId="77777777" w:rsidTr="009C78D9">
        <w:tc>
          <w:tcPr>
            <w:tcW w:w="1706" w:type="dxa"/>
            <w:vMerge w:val="restart"/>
          </w:tcPr>
          <w:p w14:paraId="7383C8B2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 you have current or past contact with TGD people?</w:t>
            </w:r>
          </w:p>
        </w:tc>
        <w:tc>
          <w:tcPr>
            <w:tcW w:w="2453" w:type="dxa"/>
          </w:tcPr>
          <w:p w14:paraId="21B751F2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t all to occasionally</w:t>
            </w:r>
          </w:p>
        </w:tc>
        <w:tc>
          <w:tcPr>
            <w:tcW w:w="1585" w:type="dxa"/>
          </w:tcPr>
          <w:p w14:paraId="10CF7F5E" w14:textId="773479C8" w:rsidR="005E3DB2" w:rsidRPr="00F95E50" w:rsidRDefault="004C64E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</w:tc>
        <w:tc>
          <w:tcPr>
            <w:tcW w:w="1726" w:type="dxa"/>
          </w:tcPr>
          <w:p w14:paraId="0355F372" w14:textId="3C5AD92C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4C64E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="004C64E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7.</w:t>
            </w:r>
            <w:r w:rsidR="004C64E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13691C08" w14:textId="0956F707" w:rsidR="005E3DB2" w:rsidRPr="00F95E50" w:rsidRDefault="003B5898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0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E3DB2" w:rsidRPr="00F95E50" w14:paraId="536144BA" w14:textId="77777777" w:rsidTr="009C78D9">
        <w:tc>
          <w:tcPr>
            <w:tcW w:w="1706" w:type="dxa"/>
            <w:vMerge/>
          </w:tcPr>
          <w:p w14:paraId="3BB85D2D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2ADB6BE7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quent to very frequent</w:t>
            </w:r>
          </w:p>
        </w:tc>
        <w:tc>
          <w:tcPr>
            <w:tcW w:w="1585" w:type="dxa"/>
          </w:tcPr>
          <w:p w14:paraId="3EC74D9E" w14:textId="33C2FCA3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/</w:t>
            </w:r>
            <w:r w:rsidR="004C64E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</w:t>
            </w:r>
            <w:r w:rsidR="004C64E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C64E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</w:tcPr>
          <w:p w14:paraId="7EF971EC" w14:textId="0FB57BD4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/</w:t>
            </w:r>
            <w:r w:rsidR="004C64E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4C64E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C64E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42946E89" w14:textId="5BACC049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/</w:t>
            </w:r>
            <w:r w:rsidR="003B5898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</w:t>
            </w:r>
            <w:r w:rsidR="003B5898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B5898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5E3DB2" w:rsidRPr="00F95E50" w14:paraId="13222F8F" w14:textId="77777777" w:rsidTr="009C78D9">
        <w:tc>
          <w:tcPr>
            <w:tcW w:w="1706" w:type="dxa"/>
            <w:vMerge/>
          </w:tcPr>
          <w:p w14:paraId="55966DEF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53" w:type="dxa"/>
          </w:tcPr>
          <w:p w14:paraId="070445EA" w14:textId="77777777" w:rsidR="005E3DB2" w:rsidRPr="00F95E50" w:rsidRDefault="005E3DB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 cannot or do not want to answer</w:t>
            </w:r>
          </w:p>
        </w:tc>
        <w:tc>
          <w:tcPr>
            <w:tcW w:w="1585" w:type="dxa"/>
          </w:tcPr>
          <w:p w14:paraId="49FADE8D" w14:textId="3CABA156" w:rsidR="005E3DB2" w:rsidRPr="00F95E50" w:rsidRDefault="005E3DB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</w:t>
            </w:r>
            <w:r w:rsidR="004C64E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</w:t>
            </w:r>
            <w:r w:rsidR="004C64E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726" w:type="dxa"/>
          </w:tcPr>
          <w:p w14:paraId="38389812" w14:textId="1A0C4D0A" w:rsidR="005E3DB2" w:rsidRPr="00F95E50" w:rsidRDefault="004C64E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585" w:type="dxa"/>
          </w:tcPr>
          <w:p w14:paraId="6E2EC400" w14:textId="0C2A23BD" w:rsidR="005E3DB2" w:rsidRPr="00F95E50" w:rsidRDefault="003B5898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  <w:r w:rsidR="005E3DB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</w:tbl>
    <w:p w14:paraId="218748A8" w14:textId="77777777" w:rsidR="005E3DB2" w:rsidRPr="00F95E50" w:rsidRDefault="005E3DB2" w:rsidP="00DB7D37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F95E5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Notes. Vocational diploma corresponds to the German </w:t>
      </w:r>
      <w:proofErr w:type="spellStart"/>
      <w:r w:rsidRPr="00F95E50">
        <w:rPr>
          <w:rFonts w:ascii="Times New Roman" w:hAnsi="Times New Roman" w:cs="Times New Roman"/>
          <w:bCs/>
          <w:sz w:val="20"/>
          <w:szCs w:val="20"/>
          <w:lang w:val="en-US"/>
        </w:rPr>
        <w:t>Fachabitur</w:t>
      </w:r>
      <w:proofErr w:type="spellEnd"/>
      <w:r w:rsidRPr="00F95E5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a higher education qualification from upper secondary level).</w:t>
      </w:r>
    </w:p>
    <w:p w14:paraId="0E5FDAD2" w14:textId="77777777" w:rsidR="005E3DB2" w:rsidRPr="00F95E50" w:rsidRDefault="005E3DB2" w:rsidP="00DB7D3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5E29D4B7" w14:textId="77777777" w:rsidR="005E3DB2" w:rsidRPr="00F95E50" w:rsidRDefault="005E3DB2" w:rsidP="00DB7D3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1E088A08" w14:textId="275DECA1" w:rsidR="009D5AF5" w:rsidRPr="00F95E50" w:rsidRDefault="009D5AF5" w:rsidP="00DB7D3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95E50">
        <w:rPr>
          <w:rFonts w:ascii="Times New Roman" w:hAnsi="Times New Roman" w:cs="Times New Roman"/>
          <w:lang w:val="en-US"/>
        </w:rPr>
        <w:br w:type="page"/>
      </w:r>
    </w:p>
    <w:p w14:paraId="0240B61E" w14:textId="30AB1E30" w:rsidR="00360362" w:rsidRPr="00F95E50" w:rsidRDefault="00360362" w:rsidP="00DB7D3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AB5B4D"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>. Subgroup analys</w:t>
      </w:r>
      <w:r w:rsidR="00811F71"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>e</w:t>
      </w:r>
      <w:r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 </w:t>
      </w:r>
      <w:r w:rsidR="006E662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or the </w:t>
      </w:r>
      <w:r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rimary outcome </w:t>
      </w:r>
      <w:r w:rsidR="006E6629">
        <w:rPr>
          <w:rFonts w:ascii="Times New Roman" w:hAnsi="Times New Roman" w:cs="Times New Roman"/>
          <w:b/>
          <w:bCs/>
          <w:sz w:val="20"/>
          <w:szCs w:val="20"/>
          <w:lang w:val="en-US"/>
        </w:rPr>
        <w:t>(</w:t>
      </w:r>
      <w:r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>BSI-18 GSI</w:t>
      </w:r>
      <w:r w:rsidR="006E6629">
        <w:rPr>
          <w:rFonts w:ascii="Times New Roman" w:hAnsi="Times New Roman" w:cs="Times New Roman"/>
          <w:b/>
          <w:bCs/>
          <w:sz w:val="20"/>
          <w:szCs w:val="20"/>
          <w:lang w:val="en-US"/>
        </w:rPr>
        <w:t>) in the analysis population</w:t>
      </w:r>
      <w:r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r w:rsidR="006E6629">
        <w:rPr>
          <w:rFonts w:ascii="Times New Roman" w:hAnsi="Times New Roman" w:cs="Times New Roman"/>
          <w:b/>
          <w:bCs/>
          <w:sz w:val="20"/>
          <w:szCs w:val="20"/>
          <w:lang w:val="en-US"/>
        </w:rPr>
        <w:t>defined as those in</w:t>
      </w:r>
      <w:r w:rsidR="006828E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he</w:t>
      </w:r>
      <w:r w:rsidR="006E662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>ITT population</w:t>
      </w:r>
      <w:r w:rsidR="006E662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with a complete 4-month follow up</w:t>
      </w:r>
      <w:r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tbl>
      <w:tblPr>
        <w:tblStyle w:val="Tabellenraster"/>
        <w:tblW w:w="9903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9"/>
        <w:gridCol w:w="1318"/>
        <w:gridCol w:w="1190"/>
        <w:gridCol w:w="1260"/>
        <w:gridCol w:w="1676"/>
        <w:gridCol w:w="1046"/>
        <w:gridCol w:w="814"/>
      </w:tblGrid>
      <w:tr w:rsidR="00360362" w:rsidRPr="00F95E50" w14:paraId="28E08E77" w14:textId="77777777" w:rsidTr="00626537">
        <w:tc>
          <w:tcPr>
            <w:tcW w:w="2599" w:type="dxa"/>
            <w:shd w:val="clear" w:color="000000" w:fill="D3D3D3"/>
          </w:tcPr>
          <w:p w14:paraId="07975FD0" w14:textId="77777777" w:rsidR="00360362" w:rsidRPr="00F95E50" w:rsidRDefault="0036036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18" w:type="dxa"/>
            <w:shd w:val="clear" w:color="000000" w:fill="D3D3D3"/>
            <w:vAlign w:val="center"/>
          </w:tcPr>
          <w:p w14:paraId="554369E8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/N (%)</w:t>
            </w:r>
          </w:p>
        </w:tc>
        <w:tc>
          <w:tcPr>
            <w:tcW w:w="1190" w:type="dxa"/>
            <w:shd w:val="clear" w:color="000000" w:fill="D3D3D3"/>
            <w:vAlign w:val="center"/>
          </w:tcPr>
          <w:p w14:paraId="1642D4B9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260" w:type="dxa"/>
            <w:shd w:val="clear" w:color="000000" w:fill="D3D3D3"/>
            <w:vAlign w:val="center"/>
          </w:tcPr>
          <w:p w14:paraId="1CE77388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676" w:type="dxa"/>
            <w:shd w:val="clear" w:color="000000" w:fill="D3D3D3"/>
            <w:vAlign w:val="center"/>
          </w:tcPr>
          <w:p w14:paraId="7647F654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eatment effect within subgroup</w:t>
            </w:r>
          </w:p>
        </w:tc>
        <w:tc>
          <w:tcPr>
            <w:tcW w:w="1046" w:type="dxa"/>
            <w:shd w:val="clear" w:color="000000" w:fill="D3D3D3"/>
          </w:tcPr>
          <w:p w14:paraId="41C1F11F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fference of treatment effect between subgroup</w:t>
            </w:r>
          </w:p>
        </w:tc>
        <w:tc>
          <w:tcPr>
            <w:tcW w:w="814" w:type="dxa"/>
            <w:shd w:val="clear" w:color="000000" w:fill="D3D3D3"/>
            <w:vAlign w:val="center"/>
          </w:tcPr>
          <w:p w14:paraId="484C0ECC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360362" w:rsidRPr="00F95E50" w14:paraId="51470F68" w14:textId="77777777" w:rsidTr="00626537">
        <w:tc>
          <w:tcPr>
            <w:tcW w:w="9903" w:type="dxa"/>
            <w:gridSpan w:val="7"/>
          </w:tcPr>
          <w:p w14:paraId="49C6235A" w14:textId="77777777" w:rsidR="00360362" w:rsidRPr="00F95E50" w:rsidRDefault="0036036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x assigned at birth</w:t>
            </w:r>
          </w:p>
        </w:tc>
      </w:tr>
      <w:tr w:rsidR="00360362" w:rsidRPr="00F95E50" w14:paraId="2BD95088" w14:textId="77777777" w:rsidTr="00626537">
        <w:tc>
          <w:tcPr>
            <w:tcW w:w="2599" w:type="dxa"/>
          </w:tcPr>
          <w:p w14:paraId="2E26EF36" w14:textId="77777777" w:rsidR="00360362" w:rsidRPr="00F95E50" w:rsidRDefault="0036036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18" w:type="dxa"/>
            <w:vAlign w:val="center"/>
          </w:tcPr>
          <w:p w14:paraId="26B3A9B5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93/168 (55%)</w:t>
            </w:r>
          </w:p>
        </w:tc>
        <w:tc>
          <w:tcPr>
            <w:tcW w:w="1190" w:type="dxa"/>
            <w:vAlign w:val="center"/>
          </w:tcPr>
          <w:p w14:paraId="55825C58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3</w:t>
            </w:r>
          </w:p>
        </w:tc>
        <w:tc>
          <w:tcPr>
            <w:tcW w:w="1260" w:type="dxa"/>
            <w:vAlign w:val="center"/>
          </w:tcPr>
          <w:p w14:paraId="051D82C6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32</w:t>
            </w:r>
          </w:p>
        </w:tc>
        <w:tc>
          <w:tcPr>
            <w:tcW w:w="1676" w:type="dxa"/>
            <w:vAlign w:val="center"/>
          </w:tcPr>
          <w:p w14:paraId="582EA17F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04 [-7.</w:t>
            </w:r>
            <w:proofErr w:type="gramStart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;-</w:t>
            </w:r>
            <w:proofErr w:type="gramEnd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]</w:t>
            </w:r>
          </w:p>
        </w:tc>
        <w:tc>
          <w:tcPr>
            <w:tcW w:w="1046" w:type="dxa"/>
          </w:tcPr>
          <w:p w14:paraId="0FF66E7D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814" w:type="dxa"/>
            <w:vMerge w:val="restart"/>
            <w:vAlign w:val="center"/>
          </w:tcPr>
          <w:p w14:paraId="7BF973B8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5</w:t>
            </w:r>
          </w:p>
        </w:tc>
      </w:tr>
      <w:tr w:rsidR="00360362" w:rsidRPr="00F95E50" w14:paraId="186D5D05" w14:textId="77777777" w:rsidTr="00626537">
        <w:tc>
          <w:tcPr>
            <w:tcW w:w="2599" w:type="dxa"/>
          </w:tcPr>
          <w:p w14:paraId="4AF34075" w14:textId="77777777" w:rsidR="00360362" w:rsidRPr="00F95E50" w:rsidRDefault="0036036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18" w:type="dxa"/>
            <w:vAlign w:val="center"/>
          </w:tcPr>
          <w:p w14:paraId="70FC942E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75/168 (45%)</w:t>
            </w:r>
          </w:p>
        </w:tc>
        <w:tc>
          <w:tcPr>
            <w:tcW w:w="1190" w:type="dxa"/>
            <w:vAlign w:val="center"/>
          </w:tcPr>
          <w:p w14:paraId="24CD9416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4</w:t>
            </w:r>
          </w:p>
        </w:tc>
        <w:tc>
          <w:tcPr>
            <w:tcW w:w="1260" w:type="dxa"/>
            <w:vAlign w:val="center"/>
          </w:tcPr>
          <w:p w14:paraId="7DB6CEB4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1</w:t>
            </w:r>
          </w:p>
        </w:tc>
        <w:tc>
          <w:tcPr>
            <w:tcW w:w="1676" w:type="dxa"/>
            <w:vAlign w:val="center"/>
          </w:tcPr>
          <w:p w14:paraId="6924D0DD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68 [-5.18;1.82]</w:t>
            </w:r>
          </w:p>
        </w:tc>
        <w:tc>
          <w:tcPr>
            <w:tcW w:w="1046" w:type="dxa"/>
          </w:tcPr>
          <w:p w14:paraId="446DA9B1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6 [-2.35; 7.07]</w:t>
            </w:r>
          </w:p>
        </w:tc>
        <w:tc>
          <w:tcPr>
            <w:tcW w:w="814" w:type="dxa"/>
            <w:vMerge/>
            <w:vAlign w:val="center"/>
          </w:tcPr>
          <w:p w14:paraId="3E13CB5C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60362" w:rsidRPr="00F95E50" w14:paraId="3CFE3622" w14:textId="77777777" w:rsidTr="00626537">
        <w:tc>
          <w:tcPr>
            <w:tcW w:w="9903" w:type="dxa"/>
            <w:gridSpan w:val="7"/>
          </w:tcPr>
          <w:p w14:paraId="36963F11" w14:textId="77777777" w:rsidR="00360362" w:rsidRPr="00F95E50" w:rsidRDefault="0036036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e categorized</w:t>
            </w:r>
          </w:p>
        </w:tc>
      </w:tr>
      <w:tr w:rsidR="00360362" w:rsidRPr="00F95E50" w14:paraId="098AF52B" w14:textId="77777777" w:rsidTr="00626537">
        <w:tc>
          <w:tcPr>
            <w:tcW w:w="2599" w:type="dxa"/>
          </w:tcPr>
          <w:p w14:paraId="7F6F90B6" w14:textId="5284DB8A" w:rsidR="00360362" w:rsidRPr="00F95E50" w:rsidRDefault="007D7664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36036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 18 to 24</w:t>
            </w:r>
          </w:p>
        </w:tc>
        <w:tc>
          <w:tcPr>
            <w:tcW w:w="1318" w:type="dxa"/>
            <w:vAlign w:val="center"/>
          </w:tcPr>
          <w:p w14:paraId="760F9890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95/168 (57%)</w:t>
            </w:r>
          </w:p>
        </w:tc>
        <w:tc>
          <w:tcPr>
            <w:tcW w:w="1190" w:type="dxa"/>
            <w:vAlign w:val="center"/>
          </w:tcPr>
          <w:p w14:paraId="4F5CD5A8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3</w:t>
            </w:r>
          </w:p>
        </w:tc>
        <w:tc>
          <w:tcPr>
            <w:tcW w:w="1260" w:type="dxa"/>
            <w:vAlign w:val="center"/>
          </w:tcPr>
          <w:p w14:paraId="377D65EC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7</w:t>
            </w:r>
          </w:p>
        </w:tc>
        <w:tc>
          <w:tcPr>
            <w:tcW w:w="1676" w:type="dxa"/>
            <w:vAlign w:val="center"/>
          </w:tcPr>
          <w:p w14:paraId="60BBEB0B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4 [-4.26;1.77]</w:t>
            </w:r>
          </w:p>
        </w:tc>
        <w:tc>
          <w:tcPr>
            <w:tcW w:w="1046" w:type="dxa"/>
          </w:tcPr>
          <w:p w14:paraId="2434FCCF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814" w:type="dxa"/>
            <w:vMerge w:val="restart"/>
            <w:vAlign w:val="center"/>
          </w:tcPr>
          <w:p w14:paraId="1FD355B0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9</w:t>
            </w:r>
          </w:p>
        </w:tc>
      </w:tr>
      <w:tr w:rsidR="00360362" w:rsidRPr="00F95E50" w14:paraId="6F22E510" w14:textId="77777777" w:rsidTr="00626537">
        <w:tc>
          <w:tcPr>
            <w:tcW w:w="2599" w:type="dxa"/>
          </w:tcPr>
          <w:p w14:paraId="32EC16E3" w14:textId="369CB24B" w:rsidR="00360362" w:rsidRPr="00F95E50" w:rsidRDefault="007D7664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36036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 25 to 60</w:t>
            </w:r>
          </w:p>
        </w:tc>
        <w:tc>
          <w:tcPr>
            <w:tcW w:w="1318" w:type="dxa"/>
            <w:vAlign w:val="center"/>
          </w:tcPr>
          <w:p w14:paraId="2636D902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73/168 (43%)</w:t>
            </w:r>
          </w:p>
        </w:tc>
        <w:tc>
          <w:tcPr>
            <w:tcW w:w="1190" w:type="dxa"/>
            <w:vAlign w:val="center"/>
          </w:tcPr>
          <w:p w14:paraId="212FF3B3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6</w:t>
            </w:r>
          </w:p>
        </w:tc>
        <w:tc>
          <w:tcPr>
            <w:tcW w:w="1260" w:type="dxa"/>
            <w:vAlign w:val="center"/>
          </w:tcPr>
          <w:p w14:paraId="47A4E8ED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54</w:t>
            </w:r>
          </w:p>
        </w:tc>
        <w:tc>
          <w:tcPr>
            <w:tcW w:w="1676" w:type="dxa"/>
            <w:vAlign w:val="center"/>
          </w:tcPr>
          <w:p w14:paraId="1C88B034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73 [-8.</w:t>
            </w:r>
            <w:proofErr w:type="gramStart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;-</w:t>
            </w:r>
            <w:proofErr w:type="gramEnd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4]</w:t>
            </w:r>
          </w:p>
        </w:tc>
        <w:tc>
          <w:tcPr>
            <w:tcW w:w="1046" w:type="dxa"/>
          </w:tcPr>
          <w:p w14:paraId="42DC8824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49 [-8.11; 1.14]</w:t>
            </w:r>
          </w:p>
        </w:tc>
        <w:tc>
          <w:tcPr>
            <w:tcW w:w="814" w:type="dxa"/>
            <w:vMerge/>
            <w:vAlign w:val="center"/>
          </w:tcPr>
          <w:p w14:paraId="215FB156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60362" w:rsidRPr="00F95E50" w14:paraId="1993A261" w14:textId="77777777" w:rsidTr="00626537">
        <w:tc>
          <w:tcPr>
            <w:tcW w:w="9903" w:type="dxa"/>
            <w:gridSpan w:val="7"/>
          </w:tcPr>
          <w:p w14:paraId="28BA9931" w14:textId="77777777" w:rsidR="00360362" w:rsidRPr="00F95E50" w:rsidRDefault="0036036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Gender identity </w:t>
            </w:r>
          </w:p>
        </w:tc>
      </w:tr>
      <w:tr w:rsidR="00360362" w:rsidRPr="00F95E50" w14:paraId="008955AA" w14:textId="77777777" w:rsidTr="00626537">
        <w:tc>
          <w:tcPr>
            <w:tcW w:w="2599" w:type="dxa"/>
          </w:tcPr>
          <w:p w14:paraId="4FC911D8" w14:textId="77777777" w:rsidR="00360362" w:rsidRPr="00F95E50" w:rsidRDefault="0036036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 man/trans masculine</w:t>
            </w:r>
          </w:p>
        </w:tc>
        <w:tc>
          <w:tcPr>
            <w:tcW w:w="1318" w:type="dxa"/>
            <w:vAlign w:val="center"/>
          </w:tcPr>
          <w:p w14:paraId="6FBE648E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73/168 (43%)</w:t>
            </w:r>
          </w:p>
        </w:tc>
        <w:tc>
          <w:tcPr>
            <w:tcW w:w="1190" w:type="dxa"/>
            <w:vAlign w:val="center"/>
          </w:tcPr>
          <w:p w14:paraId="76249AA9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0</w:t>
            </w:r>
          </w:p>
        </w:tc>
        <w:tc>
          <w:tcPr>
            <w:tcW w:w="1260" w:type="dxa"/>
            <w:vAlign w:val="center"/>
          </w:tcPr>
          <w:p w14:paraId="754E47FE" w14:textId="25C745A4" w:rsidR="00360362" w:rsidRPr="00F95E50" w:rsidRDefault="00845E0F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36036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</w:p>
        </w:tc>
        <w:tc>
          <w:tcPr>
            <w:tcW w:w="1676" w:type="dxa"/>
            <w:vAlign w:val="center"/>
          </w:tcPr>
          <w:p w14:paraId="572CCC30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27 [-5.88;1.33]</w:t>
            </w:r>
          </w:p>
        </w:tc>
        <w:tc>
          <w:tcPr>
            <w:tcW w:w="1046" w:type="dxa"/>
          </w:tcPr>
          <w:p w14:paraId="6CA24372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.50 [-2.70;9.70] </w:t>
            </w:r>
          </w:p>
        </w:tc>
        <w:tc>
          <w:tcPr>
            <w:tcW w:w="814" w:type="dxa"/>
            <w:vMerge w:val="restart"/>
            <w:vAlign w:val="center"/>
          </w:tcPr>
          <w:p w14:paraId="28026FD7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6</w:t>
            </w:r>
          </w:p>
        </w:tc>
      </w:tr>
      <w:tr w:rsidR="00360362" w:rsidRPr="00F95E50" w14:paraId="13BB0452" w14:textId="77777777" w:rsidTr="00626537">
        <w:tc>
          <w:tcPr>
            <w:tcW w:w="2599" w:type="dxa"/>
          </w:tcPr>
          <w:p w14:paraId="2FA803F8" w14:textId="77777777" w:rsidR="00360362" w:rsidRPr="00F95E50" w:rsidRDefault="0036036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 woman/trans feminine</w:t>
            </w:r>
          </w:p>
        </w:tc>
        <w:tc>
          <w:tcPr>
            <w:tcW w:w="1318" w:type="dxa"/>
            <w:vAlign w:val="center"/>
          </w:tcPr>
          <w:p w14:paraId="5BAD1730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57/168 (34%)</w:t>
            </w:r>
          </w:p>
        </w:tc>
        <w:tc>
          <w:tcPr>
            <w:tcW w:w="1190" w:type="dxa"/>
            <w:vAlign w:val="center"/>
          </w:tcPr>
          <w:p w14:paraId="1A5F6677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5</w:t>
            </w:r>
          </w:p>
        </w:tc>
        <w:tc>
          <w:tcPr>
            <w:tcW w:w="1260" w:type="dxa"/>
            <w:vAlign w:val="center"/>
          </w:tcPr>
          <w:p w14:paraId="58EAB31A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0</w:t>
            </w:r>
          </w:p>
        </w:tc>
        <w:tc>
          <w:tcPr>
            <w:tcW w:w="1676" w:type="dxa"/>
            <w:vAlign w:val="center"/>
          </w:tcPr>
          <w:p w14:paraId="3EE5DE69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90 [-5.93;2.14]</w:t>
            </w:r>
          </w:p>
        </w:tc>
        <w:tc>
          <w:tcPr>
            <w:tcW w:w="1046" w:type="dxa"/>
          </w:tcPr>
          <w:p w14:paraId="1392468D" w14:textId="529E1653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8 [-2.58;10.3</w:t>
            </w:r>
            <w:r w:rsidR="00F850DD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814" w:type="dxa"/>
            <w:vMerge/>
            <w:vAlign w:val="center"/>
          </w:tcPr>
          <w:p w14:paraId="6DA951FB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60362" w:rsidRPr="00F95E50" w14:paraId="219578FC" w14:textId="77777777" w:rsidTr="00626537">
        <w:tc>
          <w:tcPr>
            <w:tcW w:w="2599" w:type="dxa"/>
          </w:tcPr>
          <w:p w14:paraId="08A17444" w14:textId="77777777" w:rsidR="00360362" w:rsidRPr="00F95E50" w:rsidRDefault="0036036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binary</w:t>
            </w:r>
          </w:p>
        </w:tc>
        <w:tc>
          <w:tcPr>
            <w:tcW w:w="1318" w:type="dxa"/>
            <w:vAlign w:val="center"/>
          </w:tcPr>
          <w:p w14:paraId="34F60A34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38/168 (23%)</w:t>
            </w:r>
          </w:p>
        </w:tc>
        <w:tc>
          <w:tcPr>
            <w:tcW w:w="1190" w:type="dxa"/>
            <w:vAlign w:val="center"/>
          </w:tcPr>
          <w:p w14:paraId="5DF23AE4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1</w:t>
            </w:r>
          </w:p>
        </w:tc>
        <w:tc>
          <w:tcPr>
            <w:tcW w:w="1260" w:type="dxa"/>
            <w:vAlign w:val="center"/>
          </w:tcPr>
          <w:p w14:paraId="30CA1A0A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38</w:t>
            </w:r>
          </w:p>
        </w:tc>
        <w:tc>
          <w:tcPr>
            <w:tcW w:w="1676" w:type="dxa"/>
            <w:vAlign w:val="center"/>
          </w:tcPr>
          <w:p w14:paraId="5455C9F9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.78 [-10.</w:t>
            </w:r>
            <w:proofErr w:type="gramStart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;-</w:t>
            </w:r>
            <w:proofErr w:type="gramEnd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]</w:t>
            </w:r>
          </w:p>
        </w:tc>
        <w:tc>
          <w:tcPr>
            <w:tcW w:w="1046" w:type="dxa"/>
          </w:tcPr>
          <w:p w14:paraId="7A323536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814" w:type="dxa"/>
            <w:vMerge/>
            <w:vAlign w:val="center"/>
          </w:tcPr>
          <w:p w14:paraId="73305E10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60362" w:rsidRPr="00F95E50" w14:paraId="3DC03FA8" w14:textId="77777777" w:rsidTr="00626537">
        <w:tc>
          <w:tcPr>
            <w:tcW w:w="9903" w:type="dxa"/>
            <w:gridSpan w:val="7"/>
          </w:tcPr>
          <w:p w14:paraId="7E4F280C" w14:textId="77777777" w:rsidR="00360362" w:rsidRPr="00F95E50" w:rsidRDefault="0036036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Residence size </w:t>
            </w:r>
          </w:p>
        </w:tc>
      </w:tr>
      <w:tr w:rsidR="00360362" w:rsidRPr="00F95E50" w14:paraId="542B0164" w14:textId="77777777" w:rsidTr="00626537">
        <w:tc>
          <w:tcPr>
            <w:tcW w:w="2599" w:type="dxa"/>
          </w:tcPr>
          <w:p w14:paraId="1356EE12" w14:textId="77777777" w:rsidR="00360362" w:rsidRPr="00F95E50" w:rsidRDefault="0036036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ral/small-town</w:t>
            </w:r>
          </w:p>
        </w:tc>
        <w:tc>
          <w:tcPr>
            <w:tcW w:w="1318" w:type="dxa"/>
            <w:vAlign w:val="center"/>
          </w:tcPr>
          <w:p w14:paraId="08F7DA72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78/166 (47%)</w:t>
            </w:r>
          </w:p>
        </w:tc>
        <w:tc>
          <w:tcPr>
            <w:tcW w:w="1190" w:type="dxa"/>
            <w:vAlign w:val="center"/>
          </w:tcPr>
          <w:p w14:paraId="2783F9D8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3</w:t>
            </w:r>
          </w:p>
        </w:tc>
        <w:tc>
          <w:tcPr>
            <w:tcW w:w="1260" w:type="dxa"/>
            <w:vAlign w:val="center"/>
          </w:tcPr>
          <w:p w14:paraId="0D149050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5</w:t>
            </w:r>
          </w:p>
        </w:tc>
        <w:tc>
          <w:tcPr>
            <w:tcW w:w="1676" w:type="dxa"/>
            <w:vAlign w:val="center"/>
          </w:tcPr>
          <w:p w14:paraId="68F1136B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19 [-5.62;1.25]</w:t>
            </w:r>
          </w:p>
        </w:tc>
        <w:tc>
          <w:tcPr>
            <w:tcW w:w="1046" w:type="dxa"/>
          </w:tcPr>
          <w:p w14:paraId="0382DF38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814" w:type="dxa"/>
            <w:vMerge w:val="restart"/>
            <w:vAlign w:val="center"/>
          </w:tcPr>
          <w:p w14:paraId="4EBA17AC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1</w:t>
            </w:r>
          </w:p>
        </w:tc>
      </w:tr>
      <w:tr w:rsidR="00360362" w:rsidRPr="00F95E50" w14:paraId="43609153" w14:textId="77777777" w:rsidTr="00626537">
        <w:tc>
          <w:tcPr>
            <w:tcW w:w="2599" w:type="dxa"/>
          </w:tcPr>
          <w:p w14:paraId="10E1465A" w14:textId="77777777" w:rsidR="00360362" w:rsidRPr="00F95E50" w:rsidRDefault="0036036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rural</w:t>
            </w:r>
          </w:p>
        </w:tc>
        <w:tc>
          <w:tcPr>
            <w:tcW w:w="1318" w:type="dxa"/>
            <w:vAlign w:val="center"/>
          </w:tcPr>
          <w:p w14:paraId="2D54A930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88/166 (53%)</w:t>
            </w:r>
          </w:p>
        </w:tc>
        <w:tc>
          <w:tcPr>
            <w:tcW w:w="1190" w:type="dxa"/>
            <w:vAlign w:val="center"/>
          </w:tcPr>
          <w:p w14:paraId="23EB5CA6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6</w:t>
            </w:r>
          </w:p>
        </w:tc>
        <w:tc>
          <w:tcPr>
            <w:tcW w:w="1260" w:type="dxa"/>
            <w:vAlign w:val="center"/>
          </w:tcPr>
          <w:p w14:paraId="174E075A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29</w:t>
            </w:r>
          </w:p>
        </w:tc>
        <w:tc>
          <w:tcPr>
            <w:tcW w:w="1676" w:type="dxa"/>
            <w:vAlign w:val="center"/>
          </w:tcPr>
          <w:p w14:paraId="277CC045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76 [-7.</w:t>
            </w:r>
            <w:proofErr w:type="gramStart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;-</w:t>
            </w:r>
            <w:proofErr w:type="gramEnd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]</w:t>
            </w:r>
          </w:p>
        </w:tc>
        <w:tc>
          <w:tcPr>
            <w:tcW w:w="1046" w:type="dxa"/>
          </w:tcPr>
          <w:p w14:paraId="77E8CFDC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8 [-6.30; 3.14]</w:t>
            </w:r>
          </w:p>
        </w:tc>
        <w:tc>
          <w:tcPr>
            <w:tcW w:w="814" w:type="dxa"/>
            <w:vMerge/>
            <w:vAlign w:val="center"/>
          </w:tcPr>
          <w:p w14:paraId="397B1EFD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60362" w:rsidRPr="006E6629" w14:paraId="12A1BC45" w14:textId="77777777" w:rsidTr="00626537">
        <w:tc>
          <w:tcPr>
            <w:tcW w:w="9903" w:type="dxa"/>
            <w:gridSpan w:val="7"/>
          </w:tcPr>
          <w:p w14:paraId="6AB3E694" w14:textId="77777777" w:rsidR="00360362" w:rsidRPr="00F95E50" w:rsidRDefault="0036036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ontact with other TGD people </w:t>
            </w:r>
          </w:p>
        </w:tc>
      </w:tr>
      <w:tr w:rsidR="00360362" w:rsidRPr="00F95E50" w14:paraId="5F06D295" w14:textId="77777777" w:rsidTr="00626537">
        <w:tc>
          <w:tcPr>
            <w:tcW w:w="2599" w:type="dxa"/>
          </w:tcPr>
          <w:p w14:paraId="61C06A3F" w14:textId="61C3BC28" w:rsidR="00360362" w:rsidRPr="00F95E50" w:rsidRDefault="007D7664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36036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 at all to occasionally</w:t>
            </w:r>
          </w:p>
        </w:tc>
        <w:tc>
          <w:tcPr>
            <w:tcW w:w="1318" w:type="dxa"/>
            <w:vAlign w:val="center"/>
          </w:tcPr>
          <w:p w14:paraId="2DB8E228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105/166 (63%)</w:t>
            </w:r>
          </w:p>
        </w:tc>
        <w:tc>
          <w:tcPr>
            <w:tcW w:w="1190" w:type="dxa"/>
            <w:vAlign w:val="center"/>
          </w:tcPr>
          <w:p w14:paraId="28C8E842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4</w:t>
            </w:r>
          </w:p>
        </w:tc>
        <w:tc>
          <w:tcPr>
            <w:tcW w:w="1260" w:type="dxa"/>
            <w:vAlign w:val="center"/>
          </w:tcPr>
          <w:p w14:paraId="3E82E9A5" w14:textId="36FE760B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</w:t>
            </w:r>
            <w:r w:rsidR="00D66807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76" w:type="dxa"/>
            <w:vAlign w:val="center"/>
          </w:tcPr>
          <w:p w14:paraId="3F4A2539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68 [-6.</w:t>
            </w:r>
            <w:proofErr w:type="gramStart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;-</w:t>
            </w:r>
            <w:proofErr w:type="gramEnd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]</w:t>
            </w:r>
          </w:p>
        </w:tc>
        <w:tc>
          <w:tcPr>
            <w:tcW w:w="1046" w:type="dxa"/>
          </w:tcPr>
          <w:p w14:paraId="1A82E416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814" w:type="dxa"/>
            <w:vMerge w:val="restart"/>
            <w:vAlign w:val="center"/>
          </w:tcPr>
          <w:p w14:paraId="2A74D472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9</w:t>
            </w:r>
          </w:p>
        </w:tc>
      </w:tr>
      <w:tr w:rsidR="00360362" w:rsidRPr="00F95E50" w14:paraId="010D1853" w14:textId="77777777" w:rsidTr="00626537">
        <w:tc>
          <w:tcPr>
            <w:tcW w:w="2599" w:type="dxa"/>
          </w:tcPr>
          <w:p w14:paraId="23C98EAC" w14:textId="4A270C83" w:rsidR="00360362" w:rsidRPr="00F95E50" w:rsidRDefault="007D7664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="0036036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quent to very frequent</w:t>
            </w:r>
          </w:p>
        </w:tc>
        <w:tc>
          <w:tcPr>
            <w:tcW w:w="1318" w:type="dxa"/>
            <w:vAlign w:val="center"/>
          </w:tcPr>
          <w:p w14:paraId="06732F95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61/166 (37%)</w:t>
            </w:r>
          </w:p>
        </w:tc>
        <w:tc>
          <w:tcPr>
            <w:tcW w:w="1190" w:type="dxa"/>
            <w:vAlign w:val="center"/>
          </w:tcPr>
          <w:p w14:paraId="0BF52B78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1</w:t>
            </w:r>
          </w:p>
        </w:tc>
        <w:tc>
          <w:tcPr>
            <w:tcW w:w="1260" w:type="dxa"/>
            <w:vAlign w:val="center"/>
          </w:tcPr>
          <w:p w14:paraId="579140E2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1</w:t>
            </w:r>
          </w:p>
        </w:tc>
        <w:tc>
          <w:tcPr>
            <w:tcW w:w="1676" w:type="dxa"/>
            <w:vAlign w:val="center"/>
          </w:tcPr>
          <w:p w14:paraId="7A72F0F8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79 [-5.69;2.11]</w:t>
            </w:r>
          </w:p>
        </w:tc>
        <w:tc>
          <w:tcPr>
            <w:tcW w:w="1046" w:type="dxa"/>
          </w:tcPr>
          <w:p w14:paraId="26935640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9 [-3.03; 6.81]</w:t>
            </w:r>
          </w:p>
        </w:tc>
        <w:tc>
          <w:tcPr>
            <w:tcW w:w="814" w:type="dxa"/>
            <w:vMerge/>
            <w:vAlign w:val="center"/>
          </w:tcPr>
          <w:p w14:paraId="7D60AE56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60362" w:rsidRPr="00F95E50" w14:paraId="14D47D07" w14:textId="77777777" w:rsidTr="00626537">
        <w:tc>
          <w:tcPr>
            <w:tcW w:w="9903" w:type="dxa"/>
            <w:gridSpan w:val="7"/>
          </w:tcPr>
          <w:p w14:paraId="6E6ADE06" w14:textId="77777777" w:rsidR="00360362" w:rsidRPr="00F95E50" w:rsidRDefault="0036036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Education </w:t>
            </w:r>
          </w:p>
        </w:tc>
      </w:tr>
      <w:tr w:rsidR="00360362" w:rsidRPr="00F95E50" w14:paraId="35E69708" w14:textId="77777777" w:rsidTr="00626537">
        <w:tc>
          <w:tcPr>
            <w:tcW w:w="2599" w:type="dxa"/>
          </w:tcPr>
          <w:p w14:paraId="36CD2353" w14:textId="77777777" w:rsidR="00360362" w:rsidRPr="00F95E50" w:rsidRDefault="0036036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ss than vocational diploma</w:t>
            </w:r>
          </w:p>
        </w:tc>
        <w:tc>
          <w:tcPr>
            <w:tcW w:w="1318" w:type="dxa"/>
            <w:vAlign w:val="center"/>
          </w:tcPr>
          <w:p w14:paraId="76D10050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99/168 (59%)</w:t>
            </w:r>
          </w:p>
        </w:tc>
        <w:tc>
          <w:tcPr>
            <w:tcW w:w="1190" w:type="dxa"/>
            <w:vAlign w:val="center"/>
          </w:tcPr>
          <w:p w14:paraId="4B06031C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5</w:t>
            </w:r>
          </w:p>
        </w:tc>
        <w:tc>
          <w:tcPr>
            <w:tcW w:w="1260" w:type="dxa"/>
            <w:vAlign w:val="center"/>
          </w:tcPr>
          <w:p w14:paraId="40B2215D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4</w:t>
            </w:r>
          </w:p>
        </w:tc>
        <w:tc>
          <w:tcPr>
            <w:tcW w:w="1676" w:type="dxa"/>
            <w:vAlign w:val="center"/>
          </w:tcPr>
          <w:p w14:paraId="0CB6BE9C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0 [-4.13;1.92]</w:t>
            </w:r>
          </w:p>
        </w:tc>
        <w:tc>
          <w:tcPr>
            <w:tcW w:w="1046" w:type="dxa"/>
          </w:tcPr>
          <w:p w14:paraId="59BB27A2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814" w:type="dxa"/>
            <w:vMerge w:val="restart"/>
            <w:vAlign w:val="center"/>
          </w:tcPr>
          <w:p w14:paraId="7BEC5E32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4</w:t>
            </w:r>
          </w:p>
        </w:tc>
      </w:tr>
      <w:tr w:rsidR="00360362" w:rsidRPr="00F95E50" w14:paraId="4FED5873" w14:textId="77777777" w:rsidTr="00626537">
        <w:tc>
          <w:tcPr>
            <w:tcW w:w="2599" w:type="dxa"/>
          </w:tcPr>
          <w:p w14:paraId="6A3CD2EA" w14:textId="77777777" w:rsidR="00360362" w:rsidRPr="00F95E50" w:rsidRDefault="0036036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cational diploma/above</w:t>
            </w:r>
          </w:p>
        </w:tc>
        <w:tc>
          <w:tcPr>
            <w:tcW w:w="1318" w:type="dxa"/>
            <w:vAlign w:val="center"/>
          </w:tcPr>
          <w:p w14:paraId="3A744003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69/168 (41%)</w:t>
            </w:r>
          </w:p>
        </w:tc>
        <w:tc>
          <w:tcPr>
            <w:tcW w:w="1190" w:type="dxa"/>
            <w:vAlign w:val="center"/>
          </w:tcPr>
          <w:p w14:paraId="18C8873D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7</w:t>
            </w:r>
          </w:p>
        </w:tc>
        <w:tc>
          <w:tcPr>
            <w:tcW w:w="1260" w:type="dxa"/>
            <w:vAlign w:val="center"/>
          </w:tcPr>
          <w:p w14:paraId="5FF8E1F6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06</w:t>
            </w:r>
          </w:p>
        </w:tc>
        <w:tc>
          <w:tcPr>
            <w:tcW w:w="1676" w:type="dxa"/>
            <w:vAlign w:val="center"/>
          </w:tcPr>
          <w:p w14:paraId="6A017A0C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.95 [-9.</w:t>
            </w:r>
            <w:proofErr w:type="gramStart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;-</w:t>
            </w:r>
            <w:proofErr w:type="gramEnd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4]</w:t>
            </w:r>
          </w:p>
        </w:tc>
        <w:tc>
          <w:tcPr>
            <w:tcW w:w="1046" w:type="dxa"/>
          </w:tcPr>
          <w:p w14:paraId="55B41CD6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84 [-9.56; -0.13]</w:t>
            </w:r>
          </w:p>
        </w:tc>
        <w:tc>
          <w:tcPr>
            <w:tcW w:w="814" w:type="dxa"/>
            <w:vMerge/>
            <w:vAlign w:val="center"/>
          </w:tcPr>
          <w:p w14:paraId="79C32EF5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60362" w:rsidRPr="00F95E50" w14:paraId="123F9885" w14:textId="77777777" w:rsidTr="00626537">
        <w:tc>
          <w:tcPr>
            <w:tcW w:w="9903" w:type="dxa"/>
            <w:gridSpan w:val="7"/>
          </w:tcPr>
          <w:p w14:paraId="5F671FE6" w14:textId="77777777" w:rsidR="00360362" w:rsidRPr="00F95E50" w:rsidRDefault="0036036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mployment</w:t>
            </w:r>
          </w:p>
        </w:tc>
      </w:tr>
      <w:tr w:rsidR="00360362" w:rsidRPr="00F95E50" w14:paraId="21EF9D33" w14:textId="77777777" w:rsidTr="00626537">
        <w:tc>
          <w:tcPr>
            <w:tcW w:w="2599" w:type="dxa"/>
          </w:tcPr>
          <w:p w14:paraId="2CCAD140" w14:textId="77777777" w:rsidR="00360362" w:rsidRPr="00F95E50" w:rsidRDefault="0036036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loyed or self-employed</w:t>
            </w:r>
          </w:p>
        </w:tc>
        <w:tc>
          <w:tcPr>
            <w:tcW w:w="1318" w:type="dxa"/>
            <w:vAlign w:val="center"/>
          </w:tcPr>
          <w:p w14:paraId="7BCA6128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/150 (49%)</w:t>
            </w:r>
          </w:p>
        </w:tc>
        <w:tc>
          <w:tcPr>
            <w:tcW w:w="1190" w:type="dxa"/>
            <w:vAlign w:val="center"/>
          </w:tcPr>
          <w:p w14:paraId="1DFE44BA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4</w:t>
            </w:r>
          </w:p>
        </w:tc>
        <w:tc>
          <w:tcPr>
            <w:tcW w:w="1260" w:type="dxa"/>
            <w:vAlign w:val="center"/>
          </w:tcPr>
          <w:p w14:paraId="3E9F5D86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03</w:t>
            </w:r>
          </w:p>
        </w:tc>
        <w:tc>
          <w:tcPr>
            <w:tcW w:w="1676" w:type="dxa"/>
            <w:vAlign w:val="center"/>
          </w:tcPr>
          <w:p w14:paraId="02D3C23D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.27 [-8.</w:t>
            </w:r>
            <w:proofErr w:type="gramStart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;-</w:t>
            </w:r>
            <w:proofErr w:type="gramEnd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3]</w:t>
            </w:r>
          </w:p>
        </w:tc>
        <w:tc>
          <w:tcPr>
            <w:tcW w:w="1046" w:type="dxa"/>
          </w:tcPr>
          <w:p w14:paraId="10CF487F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814" w:type="dxa"/>
            <w:vMerge w:val="restart"/>
            <w:vAlign w:val="center"/>
          </w:tcPr>
          <w:p w14:paraId="7B1CFBAA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9</w:t>
            </w:r>
          </w:p>
        </w:tc>
      </w:tr>
      <w:tr w:rsidR="00360362" w:rsidRPr="00F95E50" w14:paraId="60CAFDC3" w14:textId="77777777" w:rsidTr="00626537">
        <w:tc>
          <w:tcPr>
            <w:tcW w:w="2599" w:type="dxa"/>
          </w:tcPr>
          <w:p w14:paraId="006E6B7F" w14:textId="77777777" w:rsidR="00360362" w:rsidRPr="00F95E50" w:rsidRDefault="00360362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training (school, university, vocational training)</w:t>
            </w:r>
          </w:p>
        </w:tc>
        <w:tc>
          <w:tcPr>
            <w:tcW w:w="1318" w:type="dxa"/>
            <w:vAlign w:val="center"/>
          </w:tcPr>
          <w:p w14:paraId="271EA2EE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/150 (51%)</w:t>
            </w:r>
          </w:p>
        </w:tc>
        <w:tc>
          <w:tcPr>
            <w:tcW w:w="1190" w:type="dxa"/>
            <w:vAlign w:val="center"/>
          </w:tcPr>
          <w:p w14:paraId="5D5D5C5A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2</w:t>
            </w:r>
          </w:p>
        </w:tc>
        <w:tc>
          <w:tcPr>
            <w:tcW w:w="1260" w:type="dxa"/>
            <w:vAlign w:val="center"/>
          </w:tcPr>
          <w:p w14:paraId="61ACD082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15</w:t>
            </w:r>
          </w:p>
        </w:tc>
        <w:tc>
          <w:tcPr>
            <w:tcW w:w="1676" w:type="dxa"/>
            <w:vAlign w:val="center"/>
          </w:tcPr>
          <w:p w14:paraId="3DC7EB49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82 [-6.06;0.43]</w:t>
            </w:r>
          </w:p>
        </w:tc>
        <w:tc>
          <w:tcPr>
            <w:tcW w:w="1046" w:type="dxa"/>
          </w:tcPr>
          <w:p w14:paraId="399A241D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6 [-2.20; 7.11]</w:t>
            </w:r>
          </w:p>
        </w:tc>
        <w:tc>
          <w:tcPr>
            <w:tcW w:w="814" w:type="dxa"/>
            <w:vMerge/>
            <w:vAlign w:val="center"/>
          </w:tcPr>
          <w:p w14:paraId="69684925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60362" w:rsidRPr="006E6629" w14:paraId="575932FA" w14:textId="77777777" w:rsidTr="00626537">
        <w:tc>
          <w:tcPr>
            <w:tcW w:w="9903" w:type="dxa"/>
            <w:gridSpan w:val="7"/>
          </w:tcPr>
          <w:p w14:paraId="6675FC34" w14:textId="77777777" w:rsidR="00360362" w:rsidRPr="00F95E50" w:rsidRDefault="0036036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elonging to a minority other than sexual or gender minority</w:t>
            </w:r>
          </w:p>
        </w:tc>
      </w:tr>
      <w:tr w:rsidR="00360362" w:rsidRPr="00F95E50" w14:paraId="0F26201E" w14:textId="77777777" w:rsidTr="00626537">
        <w:tc>
          <w:tcPr>
            <w:tcW w:w="2599" w:type="dxa"/>
          </w:tcPr>
          <w:p w14:paraId="140583BB" w14:textId="4B092D9A" w:rsidR="00360362" w:rsidRPr="00F95E50" w:rsidRDefault="007D7664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36036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318" w:type="dxa"/>
            <w:vAlign w:val="center"/>
          </w:tcPr>
          <w:p w14:paraId="329B476B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104/168 (62%)</w:t>
            </w:r>
          </w:p>
        </w:tc>
        <w:tc>
          <w:tcPr>
            <w:tcW w:w="1190" w:type="dxa"/>
            <w:vAlign w:val="center"/>
          </w:tcPr>
          <w:p w14:paraId="0A0FAD57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8</w:t>
            </w:r>
          </w:p>
        </w:tc>
        <w:tc>
          <w:tcPr>
            <w:tcW w:w="1260" w:type="dxa"/>
            <w:vAlign w:val="center"/>
          </w:tcPr>
          <w:p w14:paraId="16799170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29</w:t>
            </w:r>
          </w:p>
        </w:tc>
        <w:tc>
          <w:tcPr>
            <w:tcW w:w="1676" w:type="dxa"/>
            <w:vAlign w:val="center"/>
          </w:tcPr>
          <w:p w14:paraId="50CD3D51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06 [-6.</w:t>
            </w:r>
            <w:proofErr w:type="gramStart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;-</w:t>
            </w:r>
            <w:proofErr w:type="gramEnd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]</w:t>
            </w:r>
          </w:p>
        </w:tc>
        <w:tc>
          <w:tcPr>
            <w:tcW w:w="1046" w:type="dxa"/>
          </w:tcPr>
          <w:p w14:paraId="6CB63F23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814" w:type="dxa"/>
            <w:vMerge w:val="restart"/>
            <w:vAlign w:val="center"/>
          </w:tcPr>
          <w:p w14:paraId="26A12571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5</w:t>
            </w:r>
          </w:p>
        </w:tc>
      </w:tr>
      <w:tr w:rsidR="00360362" w:rsidRPr="00F95E50" w14:paraId="38A91291" w14:textId="77777777" w:rsidTr="00626537">
        <w:tc>
          <w:tcPr>
            <w:tcW w:w="2599" w:type="dxa"/>
          </w:tcPr>
          <w:p w14:paraId="44AADDFD" w14:textId="12E9DB21" w:rsidR="00360362" w:rsidRPr="00F95E50" w:rsidRDefault="007D7664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36036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</w:t>
            </w:r>
          </w:p>
        </w:tc>
        <w:tc>
          <w:tcPr>
            <w:tcW w:w="1318" w:type="dxa"/>
            <w:vAlign w:val="center"/>
          </w:tcPr>
          <w:p w14:paraId="6A130A80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64/168 (38%)</w:t>
            </w:r>
          </w:p>
        </w:tc>
        <w:tc>
          <w:tcPr>
            <w:tcW w:w="1190" w:type="dxa"/>
            <w:vAlign w:val="center"/>
          </w:tcPr>
          <w:p w14:paraId="7786B74C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5</w:t>
            </w:r>
          </w:p>
        </w:tc>
        <w:tc>
          <w:tcPr>
            <w:tcW w:w="1260" w:type="dxa"/>
            <w:vAlign w:val="center"/>
          </w:tcPr>
          <w:p w14:paraId="0632E6E8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39</w:t>
            </w:r>
          </w:p>
        </w:tc>
        <w:tc>
          <w:tcPr>
            <w:tcW w:w="1676" w:type="dxa"/>
            <w:vAlign w:val="center"/>
          </w:tcPr>
          <w:p w14:paraId="69D11557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86 [-6.66;0.93]</w:t>
            </w:r>
          </w:p>
        </w:tc>
        <w:tc>
          <w:tcPr>
            <w:tcW w:w="1046" w:type="dxa"/>
          </w:tcPr>
          <w:p w14:paraId="152C9A40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 [-4.62; 5.02]</w:t>
            </w:r>
          </w:p>
        </w:tc>
        <w:tc>
          <w:tcPr>
            <w:tcW w:w="814" w:type="dxa"/>
            <w:vMerge/>
            <w:vAlign w:val="center"/>
          </w:tcPr>
          <w:p w14:paraId="6B265573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60362" w:rsidRPr="00F95E50" w14:paraId="6CF26A45" w14:textId="77777777" w:rsidTr="00626537">
        <w:tc>
          <w:tcPr>
            <w:tcW w:w="2599" w:type="dxa"/>
          </w:tcPr>
          <w:p w14:paraId="493A0CD5" w14:textId="70FF4469" w:rsidR="00360362" w:rsidRPr="00F95E50" w:rsidRDefault="00360362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ll </w:t>
            </w:r>
            <w:r w:rsidR="00A661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rticipants</w:t>
            </w:r>
          </w:p>
        </w:tc>
        <w:tc>
          <w:tcPr>
            <w:tcW w:w="1318" w:type="dxa"/>
            <w:vAlign w:val="center"/>
          </w:tcPr>
          <w:p w14:paraId="530B1E25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168/174 (97%)</w:t>
            </w:r>
          </w:p>
        </w:tc>
        <w:tc>
          <w:tcPr>
            <w:tcW w:w="1190" w:type="dxa"/>
            <w:vAlign w:val="center"/>
          </w:tcPr>
          <w:p w14:paraId="6C905851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0</w:t>
            </w:r>
          </w:p>
        </w:tc>
        <w:tc>
          <w:tcPr>
            <w:tcW w:w="1260" w:type="dxa"/>
            <w:vAlign w:val="center"/>
          </w:tcPr>
          <w:p w14:paraId="78990452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70</w:t>
            </w:r>
          </w:p>
        </w:tc>
        <w:tc>
          <w:tcPr>
            <w:tcW w:w="1676" w:type="dxa"/>
            <w:vAlign w:val="center"/>
          </w:tcPr>
          <w:p w14:paraId="2147C962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98 [-5.</w:t>
            </w:r>
            <w:proofErr w:type="gramStart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;-</w:t>
            </w:r>
            <w:proofErr w:type="gramEnd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]</w:t>
            </w:r>
          </w:p>
        </w:tc>
        <w:tc>
          <w:tcPr>
            <w:tcW w:w="1046" w:type="dxa"/>
          </w:tcPr>
          <w:p w14:paraId="5A05775D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4" w:type="dxa"/>
            <w:vAlign w:val="center"/>
          </w:tcPr>
          <w:p w14:paraId="1EC0FE8F" w14:textId="77777777" w:rsidR="00360362" w:rsidRPr="00F95E50" w:rsidRDefault="0036036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</w:t>
            </w:r>
          </w:p>
        </w:tc>
      </w:tr>
    </w:tbl>
    <w:p w14:paraId="2AE3CD5B" w14:textId="3986EE25" w:rsidR="00360362" w:rsidRPr="00F95E50" w:rsidRDefault="00360362" w:rsidP="00DB7D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95E50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</w:t>
      </w:r>
      <w:r w:rsidRPr="00F95E50">
        <w:rPr>
          <w:rFonts w:ascii="Times New Roman" w:hAnsi="Times New Roman" w:cs="Times New Roman"/>
          <w:sz w:val="20"/>
          <w:szCs w:val="20"/>
          <w:lang w:val="en-US"/>
        </w:rPr>
        <w:t>. The employment variable was included in subgroup analyses after u</w:t>
      </w:r>
      <w:r w:rsidR="00E10AC0">
        <w:rPr>
          <w:rFonts w:ascii="Times New Roman" w:hAnsi="Times New Roman" w:cs="Times New Roman"/>
          <w:sz w:val="20"/>
          <w:szCs w:val="20"/>
          <w:lang w:val="en-US"/>
        </w:rPr>
        <w:t>nmasking</w:t>
      </w:r>
      <w:r w:rsidRPr="00F95E5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58EEAC0" w14:textId="77777777" w:rsidR="00360362" w:rsidRPr="00F95E50" w:rsidRDefault="00360362" w:rsidP="00DB7D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378CD79" w14:textId="3F22AE42" w:rsidR="00360362" w:rsidRPr="00F95E50" w:rsidRDefault="00360362" w:rsidP="00DB7D3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95E50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C13F544" w14:textId="4BBF9E60" w:rsidR="0022314B" w:rsidRPr="00F95E50" w:rsidRDefault="0022314B" w:rsidP="00DB7D3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AB5B4D"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6828E8"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bgroup analyses </w:t>
      </w:r>
      <w:r w:rsidR="006828E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or the </w:t>
      </w:r>
      <w:r w:rsidR="006828E8"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rimary outcome </w:t>
      </w:r>
      <w:r w:rsidR="006828E8">
        <w:rPr>
          <w:rFonts w:ascii="Times New Roman" w:hAnsi="Times New Roman" w:cs="Times New Roman"/>
          <w:b/>
          <w:bCs/>
          <w:sz w:val="20"/>
          <w:szCs w:val="20"/>
          <w:lang w:val="en-US"/>
        </w:rPr>
        <w:t>(</w:t>
      </w:r>
      <w:r w:rsidR="006828E8"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>BSI-18 GSI</w:t>
      </w:r>
      <w:r w:rsidR="006828E8">
        <w:rPr>
          <w:rFonts w:ascii="Times New Roman" w:hAnsi="Times New Roman" w:cs="Times New Roman"/>
          <w:b/>
          <w:bCs/>
          <w:sz w:val="20"/>
          <w:szCs w:val="20"/>
          <w:lang w:val="en-US"/>
        </w:rPr>
        <w:t>) in the</w:t>
      </w:r>
      <w:r w:rsidR="006828E8"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>PP population.</w:t>
      </w:r>
    </w:p>
    <w:tbl>
      <w:tblPr>
        <w:tblStyle w:val="Tabellenraster"/>
        <w:tblW w:w="9903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9"/>
        <w:gridCol w:w="1318"/>
        <w:gridCol w:w="1190"/>
        <w:gridCol w:w="1260"/>
        <w:gridCol w:w="1676"/>
        <w:gridCol w:w="1046"/>
        <w:gridCol w:w="814"/>
      </w:tblGrid>
      <w:tr w:rsidR="0022314B" w:rsidRPr="00F95E50" w14:paraId="15292726" w14:textId="77777777" w:rsidTr="00626537">
        <w:tc>
          <w:tcPr>
            <w:tcW w:w="2599" w:type="dxa"/>
            <w:shd w:val="clear" w:color="000000" w:fill="D3D3D3"/>
          </w:tcPr>
          <w:p w14:paraId="0EDC8495" w14:textId="77777777" w:rsidR="0022314B" w:rsidRPr="00F95E50" w:rsidRDefault="0022314B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18" w:type="dxa"/>
            <w:shd w:val="clear" w:color="000000" w:fill="D3D3D3"/>
            <w:vAlign w:val="center"/>
          </w:tcPr>
          <w:p w14:paraId="3CD6F53C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/N (%)</w:t>
            </w:r>
          </w:p>
        </w:tc>
        <w:tc>
          <w:tcPr>
            <w:tcW w:w="1190" w:type="dxa"/>
            <w:shd w:val="clear" w:color="000000" w:fill="D3D3D3"/>
            <w:vAlign w:val="center"/>
          </w:tcPr>
          <w:p w14:paraId="1D8AE5FA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260" w:type="dxa"/>
            <w:shd w:val="clear" w:color="000000" w:fill="D3D3D3"/>
            <w:vAlign w:val="center"/>
          </w:tcPr>
          <w:p w14:paraId="74A55FDD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676" w:type="dxa"/>
            <w:shd w:val="clear" w:color="000000" w:fill="D3D3D3"/>
            <w:vAlign w:val="center"/>
          </w:tcPr>
          <w:p w14:paraId="075B9C65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eatment effect within subgroup</w:t>
            </w:r>
          </w:p>
        </w:tc>
        <w:tc>
          <w:tcPr>
            <w:tcW w:w="1046" w:type="dxa"/>
            <w:shd w:val="clear" w:color="000000" w:fill="D3D3D3"/>
          </w:tcPr>
          <w:p w14:paraId="608B92F3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fference of treatment effect between subgroup</w:t>
            </w:r>
          </w:p>
        </w:tc>
        <w:tc>
          <w:tcPr>
            <w:tcW w:w="814" w:type="dxa"/>
            <w:shd w:val="clear" w:color="000000" w:fill="D3D3D3"/>
            <w:vAlign w:val="center"/>
          </w:tcPr>
          <w:p w14:paraId="65916052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22314B" w:rsidRPr="00F95E50" w14:paraId="43355375" w14:textId="77777777" w:rsidTr="00626537">
        <w:tc>
          <w:tcPr>
            <w:tcW w:w="9903" w:type="dxa"/>
            <w:gridSpan w:val="7"/>
          </w:tcPr>
          <w:p w14:paraId="66CF8BDC" w14:textId="77777777" w:rsidR="0022314B" w:rsidRPr="00F95E50" w:rsidRDefault="0022314B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x assigned at birth</w:t>
            </w:r>
          </w:p>
        </w:tc>
      </w:tr>
      <w:tr w:rsidR="0022314B" w:rsidRPr="00F95E50" w14:paraId="14F8AAB1" w14:textId="77777777" w:rsidTr="00626537">
        <w:tc>
          <w:tcPr>
            <w:tcW w:w="2599" w:type="dxa"/>
          </w:tcPr>
          <w:p w14:paraId="6FCF95DA" w14:textId="77777777" w:rsidR="0022314B" w:rsidRPr="00F95E50" w:rsidRDefault="0022314B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18" w:type="dxa"/>
            <w:vAlign w:val="center"/>
          </w:tcPr>
          <w:p w14:paraId="09B4D10C" w14:textId="7E254116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r w:rsidR="008D2AA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6</w:t>
            </w:r>
            <w:r w:rsidR="008D2AA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</w:t>
            </w:r>
            <w:r w:rsidR="00025F5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90" w:type="dxa"/>
            <w:vAlign w:val="center"/>
          </w:tcPr>
          <w:p w14:paraId="78C46EC8" w14:textId="72E21E04" w:rsidR="0022314B" w:rsidRPr="00F95E50" w:rsidRDefault="00025F5F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4</w:t>
            </w:r>
          </w:p>
        </w:tc>
        <w:tc>
          <w:tcPr>
            <w:tcW w:w="1260" w:type="dxa"/>
            <w:vAlign w:val="center"/>
          </w:tcPr>
          <w:p w14:paraId="22DADC0E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32</w:t>
            </w:r>
          </w:p>
        </w:tc>
        <w:tc>
          <w:tcPr>
            <w:tcW w:w="1676" w:type="dxa"/>
            <w:vAlign w:val="center"/>
          </w:tcPr>
          <w:p w14:paraId="4138C00E" w14:textId="1727C414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</w:t>
            </w:r>
            <w:r w:rsidR="00025F5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7.</w:t>
            </w:r>
            <w:proofErr w:type="gramStart"/>
            <w:r w:rsidR="00025F5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-</w:t>
            </w:r>
            <w:proofErr w:type="gramEnd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025F5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46" w:type="dxa"/>
          </w:tcPr>
          <w:p w14:paraId="392CB10D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814" w:type="dxa"/>
            <w:vMerge w:val="restart"/>
            <w:vAlign w:val="center"/>
          </w:tcPr>
          <w:p w14:paraId="02912302" w14:textId="099DDA45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025F5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4</w:t>
            </w:r>
          </w:p>
        </w:tc>
      </w:tr>
      <w:tr w:rsidR="0022314B" w:rsidRPr="00F95E50" w14:paraId="2B66634F" w14:textId="77777777" w:rsidTr="00626537">
        <w:tc>
          <w:tcPr>
            <w:tcW w:w="2599" w:type="dxa"/>
          </w:tcPr>
          <w:p w14:paraId="22B90D2A" w14:textId="77777777" w:rsidR="0022314B" w:rsidRPr="00F95E50" w:rsidRDefault="0022314B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18" w:type="dxa"/>
            <w:vAlign w:val="center"/>
          </w:tcPr>
          <w:p w14:paraId="303ACBF7" w14:textId="762B4838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r w:rsidR="00025F5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="00025F5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25F5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90" w:type="dxa"/>
            <w:vAlign w:val="center"/>
          </w:tcPr>
          <w:p w14:paraId="5AAF960D" w14:textId="564F1D8E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 w:rsidR="00025F5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1260" w:type="dxa"/>
            <w:vAlign w:val="center"/>
          </w:tcPr>
          <w:p w14:paraId="1D1C49F7" w14:textId="0843D684" w:rsidR="0022314B" w:rsidRPr="00F95E50" w:rsidRDefault="00025F5F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</w:p>
        </w:tc>
        <w:tc>
          <w:tcPr>
            <w:tcW w:w="1676" w:type="dxa"/>
            <w:vAlign w:val="center"/>
          </w:tcPr>
          <w:p w14:paraId="614E4904" w14:textId="5C706D69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025F5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25F5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[-5.</w:t>
            </w:r>
            <w:r w:rsidR="00025F5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;1.</w:t>
            </w:r>
            <w:r w:rsidR="00025F5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46" w:type="dxa"/>
          </w:tcPr>
          <w:p w14:paraId="135418D0" w14:textId="4FECB16C" w:rsidR="0022314B" w:rsidRPr="00F95E50" w:rsidRDefault="00025F5F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814" w:type="dxa"/>
            <w:vMerge/>
            <w:vAlign w:val="center"/>
          </w:tcPr>
          <w:p w14:paraId="1C48AECB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314B" w:rsidRPr="00F95E50" w14:paraId="24554F13" w14:textId="77777777" w:rsidTr="00626537">
        <w:tc>
          <w:tcPr>
            <w:tcW w:w="9903" w:type="dxa"/>
            <w:gridSpan w:val="7"/>
          </w:tcPr>
          <w:p w14:paraId="11FCA512" w14:textId="77777777" w:rsidR="0022314B" w:rsidRPr="00F95E50" w:rsidRDefault="0022314B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e categorized</w:t>
            </w:r>
          </w:p>
        </w:tc>
      </w:tr>
      <w:tr w:rsidR="0022314B" w:rsidRPr="00F95E50" w14:paraId="3774FA47" w14:textId="77777777" w:rsidTr="00626537">
        <w:tc>
          <w:tcPr>
            <w:tcW w:w="2599" w:type="dxa"/>
          </w:tcPr>
          <w:p w14:paraId="77C753D5" w14:textId="69C58AAE" w:rsidR="0022314B" w:rsidRPr="00F95E50" w:rsidRDefault="00022F46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 18 to 24</w:t>
            </w:r>
          </w:p>
        </w:tc>
        <w:tc>
          <w:tcPr>
            <w:tcW w:w="1318" w:type="dxa"/>
            <w:vAlign w:val="center"/>
          </w:tcPr>
          <w:p w14:paraId="34E7FA9B" w14:textId="688F93C3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r w:rsidR="007D3C70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6</w:t>
            </w:r>
            <w:r w:rsidR="007D3C70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</w:t>
            </w:r>
            <w:r w:rsidR="007D3C70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90" w:type="dxa"/>
            <w:vAlign w:val="center"/>
          </w:tcPr>
          <w:p w14:paraId="4285D943" w14:textId="697DC283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 w:rsidR="00924260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1260" w:type="dxa"/>
            <w:vAlign w:val="center"/>
          </w:tcPr>
          <w:p w14:paraId="23ECA7B9" w14:textId="6EBA09DA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  <w:r w:rsidR="00FB73E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676" w:type="dxa"/>
            <w:vAlign w:val="center"/>
          </w:tcPr>
          <w:p w14:paraId="48EB2984" w14:textId="243E3932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</w:t>
            </w:r>
            <w:r w:rsidR="00246D8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[-4.</w:t>
            </w:r>
            <w:r w:rsidR="00246D8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1.7</w:t>
            </w:r>
            <w:r w:rsidR="00246D8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46" w:type="dxa"/>
          </w:tcPr>
          <w:p w14:paraId="00A48778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814" w:type="dxa"/>
            <w:vMerge w:val="restart"/>
            <w:vAlign w:val="center"/>
          </w:tcPr>
          <w:p w14:paraId="42EDCA41" w14:textId="313961C2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246D8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2</w:t>
            </w:r>
          </w:p>
        </w:tc>
      </w:tr>
      <w:tr w:rsidR="0022314B" w:rsidRPr="00F95E50" w14:paraId="307EFB80" w14:textId="77777777" w:rsidTr="00626537">
        <w:tc>
          <w:tcPr>
            <w:tcW w:w="2599" w:type="dxa"/>
          </w:tcPr>
          <w:p w14:paraId="1DB252DB" w14:textId="1E5292BA" w:rsidR="0022314B" w:rsidRPr="00F95E50" w:rsidRDefault="00022F46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 25 to 60</w:t>
            </w:r>
          </w:p>
        </w:tc>
        <w:tc>
          <w:tcPr>
            <w:tcW w:w="1318" w:type="dxa"/>
            <w:vAlign w:val="center"/>
          </w:tcPr>
          <w:p w14:paraId="5D2165F6" w14:textId="005C575B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r w:rsidR="007D3C70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6</w:t>
            </w:r>
            <w:r w:rsidR="007D3C70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</w:t>
            </w:r>
            <w:r w:rsidR="007D3C70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90" w:type="dxa"/>
            <w:vAlign w:val="center"/>
          </w:tcPr>
          <w:p w14:paraId="6551765E" w14:textId="53D13BF9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 w:rsidR="00924260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1260" w:type="dxa"/>
            <w:vAlign w:val="center"/>
          </w:tcPr>
          <w:p w14:paraId="0136D27D" w14:textId="6E0E08DF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</w:t>
            </w:r>
            <w:r w:rsidR="00FB73E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676" w:type="dxa"/>
            <w:vAlign w:val="center"/>
          </w:tcPr>
          <w:p w14:paraId="2F35ACD3" w14:textId="17112418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246D8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246D8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</w:t>
            </w:r>
            <w:r w:rsidR="00246D8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proofErr w:type="gramStart"/>
            <w:r w:rsidR="00246D8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-</w:t>
            </w:r>
            <w:proofErr w:type="gramEnd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246D8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46" w:type="dxa"/>
          </w:tcPr>
          <w:p w14:paraId="3933E2F6" w14:textId="34262A8E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246D8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246D8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8.</w:t>
            </w:r>
            <w:r w:rsidR="00246D8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246D8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246D8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814" w:type="dxa"/>
            <w:vMerge/>
            <w:vAlign w:val="center"/>
          </w:tcPr>
          <w:p w14:paraId="1696C136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314B" w:rsidRPr="00F95E50" w14:paraId="4DF7A166" w14:textId="77777777" w:rsidTr="00626537">
        <w:tc>
          <w:tcPr>
            <w:tcW w:w="9903" w:type="dxa"/>
            <w:gridSpan w:val="7"/>
          </w:tcPr>
          <w:p w14:paraId="128330E6" w14:textId="77777777" w:rsidR="0022314B" w:rsidRPr="00F95E50" w:rsidRDefault="0022314B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Gender identity </w:t>
            </w:r>
          </w:p>
        </w:tc>
      </w:tr>
      <w:tr w:rsidR="0022314B" w:rsidRPr="00F95E50" w14:paraId="56325145" w14:textId="77777777" w:rsidTr="00626537">
        <w:tc>
          <w:tcPr>
            <w:tcW w:w="2599" w:type="dxa"/>
          </w:tcPr>
          <w:p w14:paraId="2FF7A896" w14:textId="77777777" w:rsidR="0022314B" w:rsidRPr="00F95E50" w:rsidRDefault="0022314B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 man/trans masculine</w:t>
            </w:r>
          </w:p>
        </w:tc>
        <w:tc>
          <w:tcPr>
            <w:tcW w:w="1318" w:type="dxa"/>
            <w:vAlign w:val="center"/>
          </w:tcPr>
          <w:p w14:paraId="4B0B56DC" w14:textId="145443CF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73/16</w:t>
            </w:r>
            <w:r w:rsidR="00845E0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</w:t>
            </w:r>
            <w:r w:rsidR="00845E0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90" w:type="dxa"/>
            <w:vAlign w:val="center"/>
          </w:tcPr>
          <w:p w14:paraId="0D1023FF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0</w:t>
            </w:r>
          </w:p>
        </w:tc>
        <w:tc>
          <w:tcPr>
            <w:tcW w:w="1260" w:type="dxa"/>
            <w:vAlign w:val="center"/>
          </w:tcPr>
          <w:p w14:paraId="3F419A98" w14:textId="087C2694" w:rsidR="0022314B" w:rsidRPr="00F95E50" w:rsidRDefault="00DD782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</w:p>
        </w:tc>
        <w:tc>
          <w:tcPr>
            <w:tcW w:w="1676" w:type="dxa"/>
            <w:vAlign w:val="center"/>
          </w:tcPr>
          <w:p w14:paraId="52D49275" w14:textId="463ECB7F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</w:t>
            </w:r>
            <w:r w:rsidR="00DD782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5.</w:t>
            </w:r>
            <w:r w:rsidR="00DD782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1.</w:t>
            </w:r>
            <w:r w:rsidR="00DD782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46" w:type="dxa"/>
          </w:tcPr>
          <w:p w14:paraId="40037928" w14:textId="10CFBB13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</w:t>
            </w:r>
            <w:r w:rsidR="00F850DD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2.7</w:t>
            </w:r>
            <w:r w:rsidR="00F850DD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="00F850DD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F850DD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] </w:t>
            </w:r>
          </w:p>
        </w:tc>
        <w:tc>
          <w:tcPr>
            <w:tcW w:w="814" w:type="dxa"/>
            <w:vMerge w:val="restart"/>
            <w:vAlign w:val="center"/>
          </w:tcPr>
          <w:p w14:paraId="604BC786" w14:textId="30FF01E9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DD782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2</w:t>
            </w:r>
          </w:p>
        </w:tc>
      </w:tr>
      <w:tr w:rsidR="0022314B" w:rsidRPr="00F95E50" w14:paraId="496EB6FB" w14:textId="77777777" w:rsidTr="00626537">
        <w:tc>
          <w:tcPr>
            <w:tcW w:w="2599" w:type="dxa"/>
          </w:tcPr>
          <w:p w14:paraId="6364ABFD" w14:textId="77777777" w:rsidR="0022314B" w:rsidRPr="00F95E50" w:rsidRDefault="0022314B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 woman/trans feminine</w:t>
            </w:r>
          </w:p>
        </w:tc>
        <w:tc>
          <w:tcPr>
            <w:tcW w:w="1318" w:type="dxa"/>
            <w:vAlign w:val="center"/>
          </w:tcPr>
          <w:p w14:paraId="282706A4" w14:textId="3BA1D865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r w:rsidR="00845E0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6</w:t>
            </w:r>
            <w:r w:rsidR="00845E0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</w:t>
            </w:r>
            <w:r w:rsidR="00845E0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90" w:type="dxa"/>
            <w:vAlign w:val="center"/>
          </w:tcPr>
          <w:p w14:paraId="7C369379" w14:textId="4865F31A" w:rsidR="0022314B" w:rsidRPr="00F95E50" w:rsidRDefault="00845E0F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1260" w:type="dxa"/>
            <w:vAlign w:val="center"/>
          </w:tcPr>
          <w:p w14:paraId="54C47740" w14:textId="4D4CFE59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DD782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676" w:type="dxa"/>
            <w:vAlign w:val="center"/>
          </w:tcPr>
          <w:p w14:paraId="101FBA7A" w14:textId="72CBB875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DD782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DD782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</w:t>
            </w:r>
            <w:r w:rsidR="00DD782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DD782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="00DD782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DD782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46" w:type="dxa"/>
          </w:tcPr>
          <w:p w14:paraId="2C41A733" w14:textId="532A3C10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</w:t>
            </w:r>
            <w:r w:rsidR="00A500C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</w:t>
            </w:r>
            <w:r w:rsidR="00A500C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500C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="00A500C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500C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814" w:type="dxa"/>
            <w:vMerge/>
            <w:vAlign w:val="center"/>
          </w:tcPr>
          <w:p w14:paraId="6DB810F0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314B" w:rsidRPr="00F95E50" w14:paraId="19845E7C" w14:textId="77777777" w:rsidTr="00626537">
        <w:tc>
          <w:tcPr>
            <w:tcW w:w="2599" w:type="dxa"/>
          </w:tcPr>
          <w:p w14:paraId="376E9553" w14:textId="77777777" w:rsidR="0022314B" w:rsidRPr="00F95E50" w:rsidRDefault="0022314B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binary</w:t>
            </w:r>
          </w:p>
        </w:tc>
        <w:tc>
          <w:tcPr>
            <w:tcW w:w="1318" w:type="dxa"/>
            <w:vAlign w:val="center"/>
          </w:tcPr>
          <w:p w14:paraId="28635856" w14:textId="6B8442D4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r w:rsidR="00845E0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6</w:t>
            </w:r>
            <w:r w:rsidR="00845E0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</w:t>
            </w:r>
            <w:r w:rsidR="00845E0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90" w:type="dxa"/>
            <w:vAlign w:val="center"/>
          </w:tcPr>
          <w:p w14:paraId="0640A427" w14:textId="625CBA1A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 w:rsidR="00845E0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260" w:type="dxa"/>
            <w:vAlign w:val="center"/>
          </w:tcPr>
          <w:p w14:paraId="78E61586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38</w:t>
            </w:r>
          </w:p>
        </w:tc>
        <w:tc>
          <w:tcPr>
            <w:tcW w:w="1676" w:type="dxa"/>
            <w:vAlign w:val="center"/>
          </w:tcPr>
          <w:p w14:paraId="2DD4C013" w14:textId="4492F673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.</w:t>
            </w:r>
            <w:r w:rsidR="00DD782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1</w:t>
            </w:r>
            <w:r w:rsidR="00DD782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proofErr w:type="gramStart"/>
            <w:r w:rsidR="00DD782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-</w:t>
            </w:r>
            <w:proofErr w:type="gramEnd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]</w:t>
            </w:r>
          </w:p>
        </w:tc>
        <w:tc>
          <w:tcPr>
            <w:tcW w:w="1046" w:type="dxa"/>
          </w:tcPr>
          <w:p w14:paraId="55D95F42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814" w:type="dxa"/>
            <w:vMerge/>
            <w:vAlign w:val="center"/>
          </w:tcPr>
          <w:p w14:paraId="0F285653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314B" w:rsidRPr="00F95E50" w14:paraId="7F6AB1DF" w14:textId="77777777" w:rsidTr="00626537">
        <w:tc>
          <w:tcPr>
            <w:tcW w:w="9903" w:type="dxa"/>
            <w:gridSpan w:val="7"/>
          </w:tcPr>
          <w:p w14:paraId="06297498" w14:textId="77777777" w:rsidR="0022314B" w:rsidRPr="00F95E50" w:rsidRDefault="0022314B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Residence size </w:t>
            </w:r>
          </w:p>
        </w:tc>
      </w:tr>
      <w:tr w:rsidR="0022314B" w:rsidRPr="00F95E50" w14:paraId="12F00EED" w14:textId="77777777" w:rsidTr="00626537">
        <w:tc>
          <w:tcPr>
            <w:tcW w:w="2599" w:type="dxa"/>
          </w:tcPr>
          <w:p w14:paraId="3B36C33B" w14:textId="77777777" w:rsidR="0022314B" w:rsidRPr="00F95E50" w:rsidRDefault="0022314B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ral/small-town</w:t>
            </w:r>
          </w:p>
        </w:tc>
        <w:tc>
          <w:tcPr>
            <w:tcW w:w="1318" w:type="dxa"/>
            <w:vAlign w:val="center"/>
          </w:tcPr>
          <w:p w14:paraId="3EEC74CB" w14:textId="7405AB0F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7%)</w:t>
            </w:r>
          </w:p>
        </w:tc>
        <w:tc>
          <w:tcPr>
            <w:tcW w:w="1190" w:type="dxa"/>
            <w:vAlign w:val="center"/>
          </w:tcPr>
          <w:p w14:paraId="104958BB" w14:textId="6AFB9DD5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260" w:type="dxa"/>
            <w:vAlign w:val="center"/>
          </w:tcPr>
          <w:p w14:paraId="68DDAE43" w14:textId="2C526483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76" w:type="dxa"/>
            <w:vAlign w:val="center"/>
          </w:tcPr>
          <w:p w14:paraId="1B732040" w14:textId="3672AE5D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46" w:type="dxa"/>
          </w:tcPr>
          <w:p w14:paraId="2AA8FDE9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814" w:type="dxa"/>
            <w:vMerge w:val="restart"/>
            <w:vAlign w:val="center"/>
          </w:tcPr>
          <w:p w14:paraId="30219223" w14:textId="2202CCEA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5</w:t>
            </w:r>
          </w:p>
        </w:tc>
      </w:tr>
      <w:tr w:rsidR="0022314B" w:rsidRPr="00F95E50" w14:paraId="3A8320B3" w14:textId="77777777" w:rsidTr="00626537">
        <w:tc>
          <w:tcPr>
            <w:tcW w:w="2599" w:type="dxa"/>
          </w:tcPr>
          <w:p w14:paraId="1E795525" w14:textId="77777777" w:rsidR="0022314B" w:rsidRPr="00F95E50" w:rsidRDefault="0022314B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rural</w:t>
            </w:r>
          </w:p>
        </w:tc>
        <w:tc>
          <w:tcPr>
            <w:tcW w:w="1318" w:type="dxa"/>
            <w:vAlign w:val="center"/>
          </w:tcPr>
          <w:p w14:paraId="2FC42503" w14:textId="358F5E0F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3%)</w:t>
            </w:r>
          </w:p>
        </w:tc>
        <w:tc>
          <w:tcPr>
            <w:tcW w:w="1190" w:type="dxa"/>
            <w:vAlign w:val="center"/>
          </w:tcPr>
          <w:p w14:paraId="12CCC340" w14:textId="06613CD5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260" w:type="dxa"/>
            <w:vAlign w:val="center"/>
          </w:tcPr>
          <w:p w14:paraId="546B3BF3" w14:textId="0399AD2E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676" w:type="dxa"/>
            <w:vAlign w:val="center"/>
          </w:tcPr>
          <w:p w14:paraId="30E7C0FB" w14:textId="519E8549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7.</w:t>
            </w:r>
            <w:proofErr w:type="gramStart"/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-</w:t>
            </w:r>
            <w:proofErr w:type="gramEnd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46" w:type="dxa"/>
          </w:tcPr>
          <w:p w14:paraId="45E31FA5" w14:textId="34038C6B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3.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]</w:t>
            </w:r>
          </w:p>
        </w:tc>
        <w:tc>
          <w:tcPr>
            <w:tcW w:w="814" w:type="dxa"/>
            <w:vMerge/>
            <w:vAlign w:val="center"/>
          </w:tcPr>
          <w:p w14:paraId="3541DB34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314B" w:rsidRPr="006E6629" w14:paraId="79B12977" w14:textId="77777777" w:rsidTr="00626537">
        <w:tc>
          <w:tcPr>
            <w:tcW w:w="9903" w:type="dxa"/>
            <w:gridSpan w:val="7"/>
          </w:tcPr>
          <w:p w14:paraId="538A3F74" w14:textId="77777777" w:rsidR="0022314B" w:rsidRPr="00F95E50" w:rsidRDefault="0022314B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ontact with other TGD people </w:t>
            </w:r>
          </w:p>
        </w:tc>
      </w:tr>
      <w:tr w:rsidR="0022314B" w:rsidRPr="00F95E50" w14:paraId="690EEE7C" w14:textId="77777777" w:rsidTr="00626537">
        <w:tc>
          <w:tcPr>
            <w:tcW w:w="2599" w:type="dxa"/>
          </w:tcPr>
          <w:p w14:paraId="1C90C2C1" w14:textId="30EF0A86" w:rsidR="0022314B" w:rsidRPr="00F95E50" w:rsidRDefault="00022F46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 at all to occasionally</w:t>
            </w:r>
          </w:p>
        </w:tc>
        <w:tc>
          <w:tcPr>
            <w:tcW w:w="1318" w:type="dxa"/>
            <w:vAlign w:val="center"/>
          </w:tcPr>
          <w:p w14:paraId="788C17CA" w14:textId="03BEFA7F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9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6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90" w:type="dxa"/>
            <w:vAlign w:val="center"/>
          </w:tcPr>
          <w:p w14:paraId="31798AA2" w14:textId="4112EC27" w:rsidR="0022314B" w:rsidRPr="00F95E50" w:rsidRDefault="000E09D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260" w:type="dxa"/>
            <w:vAlign w:val="center"/>
          </w:tcPr>
          <w:p w14:paraId="1EC83235" w14:textId="3046C824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</w:t>
            </w:r>
            <w:r w:rsidR="000E09D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676" w:type="dxa"/>
            <w:vAlign w:val="center"/>
          </w:tcPr>
          <w:p w14:paraId="013AEE6E" w14:textId="19921205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0E09D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E09D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</w:t>
            </w:r>
            <w:r w:rsidR="000E09D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proofErr w:type="gramStart"/>
            <w:r w:rsidR="000E09D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-</w:t>
            </w:r>
            <w:proofErr w:type="gramEnd"/>
            <w:r w:rsidR="000E09D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0E09D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46" w:type="dxa"/>
          </w:tcPr>
          <w:p w14:paraId="4CD996E6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814" w:type="dxa"/>
            <w:vMerge w:val="restart"/>
            <w:vAlign w:val="center"/>
          </w:tcPr>
          <w:p w14:paraId="527EE473" w14:textId="7EBD3E1E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0E09D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9</w:t>
            </w:r>
          </w:p>
        </w:tc>
      </w:tr>
      <w:tr w:rsidR="0022314B" w:rsidRPr="00F95E50" w14:paraId="2FD9DF77" w14:textId="77777777" w:rsidTr="00626537">
        <w:tc>
          <w:tcPr>
            <w:tcW w:w="2599" w:type="dxa"/>
          </w:tcPr>
          <w:p w14:paraId="7CDFFBA9" w14:textId="34D8375C" w:rsidR="0022314B" w:rsidRPr="00F95E50" w:rsidRDefault="00022F46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quent to very frequent</w:t>
            </w:r>
          </w:p>
        </w:tc>
        <w:tc>
          <w:tcPr>
            <w:tcW w:w="1318" w:type="dxa"/>
            <w:vAlign w:val="center"/>
          </w:tcPr>
          <w:p w14:paraId="37C682D3" w14:textId="1FB55FEF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6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</w:t>
            </w:r>
            <w:r w:rsidR="00AA4379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90" w:type="dxa"/>
            <w:vAlign w:val="center"/>
          </w:tcPr>
          <w:p w14:paraId="55959904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1</w:t>
            </w:r>
          </w:p>
        </w:tc>
        <w:tc>
          <w:tcPr>
            <w:tcW w:w="1260" w:type="dxa"/>
            <w:vAlign w:val="center"/>
          </w:tcPr>
          <w:p w14:paraId="671C096A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1</w:t>
            </w:r>
          </w:p>
        </w:tc>
        <w:tc>
          <w:tcPr>
            <w:tcW w:w="1676" w:type="dxa"/>
            <w:vAlign w:val="center"/>
          </w:tcPr>
          <w:p w14:paraId="39A214FB" w14:textId="325DC7B9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7</w:t>
            </w:r>
            <w:r w:rsidR="000E09D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5.</w:t>
            </w:r>
            <w:r w:rsidR="000E09D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2.1</w:t>
            </w:r>
            <w:r w:rsidR="000E09D2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46" w:type="dxa"/>
          </w:tcPr>
          <w:p w14:paraId="1A0BA320" w14:textId="098027C5" w:rsidR="0022314B" w:rsidRPr="00F95E50" w:rsidRDefault="000E09D2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814" w:type="dxa"/>
            <w:vMerge/>
            <w:vAlign w:val="center"/>
          </w:tcPr>
          <w:p w14:paraId="4B7DB01B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314B" w:rsidRPr="00F95E50" w14:paraId="4D7B09E3" w14:textId="77777777" w:rsidTr="00626537">
        <w:tc>
          <w:tcPr>
            <w:tcW w:w="9903" w:type="dxa"/>
            <w:gridSpan w:val="7"/>
          </w:tcPr>
          <w:p w14:paraId="545EA209" w14:textId="77777777" w:rsidR="0022314B" w:rsidRPr="00F95E50" w:rsidRDefault="0022314B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Education </w:t>
            </w:r>
          </w:p>
        </w:tc>
      </w:tr>
      <w:tr w:rsidR="0022314B" w:rsidRPr="00F95E50" w14:paraId="569F09BA" w14:textId="77777777" w:rsidTr="00626537">
        <w:tc>
          <w:tcPr>
            <w:tcW w:w="2599" w:type="dxa"/>
          </w:tcPr>
          <w:p w14:paraId="04372269" w14:textId="77777777" w:rsidR="0022314B" w:rsidRPr="00F95E50" w:rsidRDefault="0022314B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ss than vocational diploma</w:t>
            </w:r>
          </w:p>
        </w:tc>
        <w:tc>
          <w:tcPr>
            <w:tcW w:w="1318" w:type="dxa"/>
            <w:vAlign w:val="center"/>
          </w:tcPr>
          <w:p w14:paraId="522FBA8F" w14:textId="1B65D87A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9</w:t>
            </w:r>
            <w:r w:rsidR="009C7DB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6</w:t>
            </w:r>
            <w:r w:rsidR="009C7DB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9%)</w:t>
            </w:r>
          </w:p>
        </w:tc>
        <w:tc>
          <w:tcPr>
            <w:tcW w:w="1190" w:type="dxa"/>
            <w:vAlign w:val="center"/>
          </w:tcPr>
          <w:p w14:paraId="0C14E46E" w14:textId="2076586E" w:rsidR="0022314B" w:rsidRPr="00F95E50" w:rsidRDefault="00837A53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</w:p>
        </w:tc>
        <w:tc>
          <w:tcPr>
            <w:tcW w:w="1260" w:type="dxa"/>
            <w:vAlign w:val="center"/>
          </w:tcPr>
          <w:p w14:paraId="188C19B1" w14:textId="4A0EC3D2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37A53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1676" w:type="dxa"/>
            <w:vAlign w:val="center"/>
          </w:tcPr>
          <w:p w14:paraId="51C26AF3" w14:textId="283991B0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</w:t>
            </w:r>
            <w:r w:rsidR="00837A53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4.</w:t>
            </w:r>
            <w:r w:rsidR="00837A53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1.</w:t>
            </w:r>
            <w:r w:rsidR="00837A53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46" w:type="dxa"/>
          </w:tcPr>
          <w:p w14:paraId="2A8DC957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814" w:type="dxa"/>
            <w:vMerge w:val="restart"/>
            <w:vAlign w:val="center"/>
          </w:tcPr>
          <w:p w14:paraId="1C71D903" w14:textId="2E7D708D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837A53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</w:tr>
      <w:tr w:rsidR="0022314B" w:rsidRPr="00F95E50" w14:paraId="0D47FA69" w14:textId="77777777" w:rsidTr="00626537">
        <w:tc>
          <w:tcPr>
            <w:tcW w:w="2599" w:type="dxa"/>
          </w:tcPr>
          <w:p w14:paraId="2E4502E8" w14:textId="77777777" w:rsidR="0022314B" w:rsidRPr="00F95E50" w:rsidRDefault="0022314B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cational diploma/above</w:t>
            </w:r>
          </w:p>
        </w:tc>
        <w:tc>
          <w:tcPr>
            <w:tcW w:w="1318" w:type="dxa"/>
            <w:vAlign w:val="center"/>
          </w:tcPr>
          <w:p w14:paraId="288D4C0F" w14:textId="69C35C5B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6</w:t>
            </w:r>
            <w:r w:rsidR="009C7DB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6</w:t>
            </w:r>
            <w:r w:rsidR="009C7DBF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1%)</w:t>
            </w:r>
          </w:p>
        </w:tc>
        <w:tc>
          <w:tcPr>
            <w:tcW w:w="1190" w:type="dxa"/>
            <w:vAlign w:val="center"/>
          </w:tcPr>
          <w:p w14:paraId="4FABA3C1" w14:textId="7A23C9E2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</w:t>
            </w:r>
            <w:r w:rsidR="00837A53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260" w:type="dxa"/>
            <w:vAlign w:val="center"/>
          </w:tcPr>
          <w:p w14:paraId="06B607D2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06</w:t>
            </w:r>
          </w:p>
        </w:tc>
        <w:tc>
          <w:tcPr>
            <w:tcW w:w="1676" w:type="dxa"/>
            <w:vAlign w:val="center"/>
          </w:tcPr>
          <w:p w14:paraId="1056BB90" w14:textId="50518145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37A53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37A53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9.</w:t>
            </w:r>
            <w:proofErr w:type="gramStart"/>
            <w:r w:rsidR="00837A53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-</w:t>
            </w:r>
            <w:proofErr w:type="gramEnd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 w:rsidR="00837A53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46" w:type="dxa"/>
          </w:tcPr>
          <w:p w14:paraId="6A664699" w14:textId="11E3AA9F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</w:t>
            </w:r>
            <w:r w:rsidR="00837A53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9.</w:t>
            </w:r>
            <w:r w:rsidR="00837A53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0.</w:t>
            </w:r>
            <w:r w:rsidR="00837A53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814" w:type="dxa"/>
            <w:vMerge/>
            <w:vAlign w:val="center"/>
          </w:tcPr>
          <w:p w14:paraId="70AF39C4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314B" w:rsidRPr="00F95E50" w14:paraId="42A3D278" w14:textId="77777777" w:rsidTr="00626537">
        <w:tc>
          <w:tcPr>
            <w:tcW w:w="9903" w:type="dxa"/>
            <w:gridSpan w:val="7"/>
          </w:tcPr>
          <w:p w14:paraId="1D5E3855" w14:textId="77777777" w:rsidR="0022314B" w:rsidRPr="00F95E50" w:rsidRDefault="0022314B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mployment</w:t>
            </w:r>
          </w:p>
        </w:tc>
      </w:tr>
      <w:tr w:rsidR="0022314B" w:rsidRPr="00F95E50" w14:paraId="145993BC" w14:textId="77777777" w:rsidTr="00626537">
        <w:tc>
          <w:tcPr>
            <w:tcW w:w="2599" w:type="dxa"/>
          </w:tcPr>
          <w:p w14:paraId="21CE2B46" w14:textId="77777777" w:rsidR="0022314B" w:rsidRPr="00F95E50" w:rsidRDefault="0022314B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loyed or self-employed</w:t>
            </w:r>
          </w:p>
        </w:tc>
        <w:tc>
          <w:tcPr>
            <w:tcW w:w="1318" w:type="dxa"/>
            <w:vAlign w:val="center"/>
          </w:tcPr>
          <w:p w14:paraId="7D5EE28F" w14:textId="41E1BCAA" w:rsidR="0022314B" w:rsidRPr="00F95E50" w:rsidRDefault="00837A53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5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</w:t>
            </w:r>
            <w:r w:rsidR="0068230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90" w:type="dxa"/>
            <w:vAlign w:val="center"/>
          </w:tcPr>
          <w:p w14:paraId="3C2688C0" w14:textId="66866024" w:rsidR="0022314B" w:rsidRPr="00F95E50" w:rsidRDefault="002835A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260" w:type="dxa"/>
            <w:vAlign w:val="center"/>
          </w:tcPr>
          <w:p w14:paraId="2D5910E2" w14:textId="6034992D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</w:t>
            </w:r>
            <w:r w:rsidR="002835A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676" w:type="dxa"/>
            <w:vAlign w:val="center"/>
          </w:tcPr>
          <w:p w14:paraId="4CE96D7E" w14:textId="0E400AC8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3763F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763F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</w:t>
            </w:r>
            <w:r w:rsidR="003763F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proofErr w:type="gramStart"/>
            <w:r w:rsidR="003763F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-</w:t>
            </w:r>
            <w:proofErr w:type="gramEnd"/>
            <w:r w:rsidR="003763F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763F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46" w:type="dxa"/>
          </w:tcPr>
          <w:p w14:paraId="321A47E0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814" w:type="dxa"/>
            <w:vMerge w:val="restart"/>
            <w:vAlign w:val="center"/>
          </w:tcPr>
          <w:p w14:paraId="354432B2" w14:textId="6561E2E8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3763F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</w:t>
            </w:r>
          </w:p>
        </w:tc>
      </w:tr>
      <w:tr w:rsidR="0022314B" w:rsidRPr="00F95E50" w14:paraId="57DFEB30" w14:textId="77777777" w:rsidTr="00626537">
        <w:tc>
          <w:tcPr>
            <w:tcW w:w="2599" w:type="dxa"/>
          </w:tcPr>
          <w:p w14:paraId="4B854832" w14:textId="77777777" w:rsidR="0022314B" w:rsidRPr="00F95E50" w:rsidRDefault="0022314B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training (school, university, vocational training)</w:t>
            </w:r>
          </w:p>
        </w:tc>
        <w:tc>
          <w:tcPr>
            <w:tcW w:w="1318" w:type="dxa"/>
            <w:vAlign w:val="center"/>
          </w:tcPr>
          <w:p w14:paraId="532F8925" w14:textId="4FAF53A4" w:rsidR="0022314B" w:rsidRPr="00F95E50" w:rsidRDefault="00837A53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</w:t>
            </w:r>
            <w:r w:rsidR="0068230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90" w:type="dxa"/>
            <w:vAlign w:val="center"/>
          </w:tcPr>
          <w:p w14:paraId="61AD2841" w14:textId="4F0A970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 w:rsidR="002835A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1260" w:type="dxa"/>
            <w:vAlign w:val="center"/>
          </w:tcPr>
          <w:p w14:paraId="4AEE4152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15</w:t>
            </w:r>
          </w:p>
        </w:tc>
        <w:tc>
          <w:tcPr>
            <w:tcW w:w="1676" w:type="dxa"/>
            <w:vAlign w:val="center"/>
          </w:tcPr>
          <w:p w14:paraId="314CBC5C" w14:textId="032F45F2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</w:t>
            </w:r>
            <w:r w:rsidR="003763F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6.</w:t>
            </w:r>
            <w:r w:rsidR="003763F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0.</w:t>
            </w:r>
            <w:r w:rsidR="003763F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46" w:type="dxa"/>
          </w:tcPr>
          <w:p w14:paraId="67E2D988" w14:textId="2F34930F" w:rsidR="0022314B" w:rsidRPr="00F95E50" w:rsidRDefault="003763FA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7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814" w:type="dxa"/>
            <w:vMerge/>
            <w:vAlign w:val="center"/>
          </w:tcPr>
          <w:p w14:paraId="04C01485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314B" w:rsidRPr="006E6629" w14:paraId="0E89A064" w14:textId="77777777" w:rsidTr="00626537">
        <w:tc>
          <w:tcPr>
            <w:tcW w:w="9903" w:type="dxa"/>
            <w:gridSpan w:val="7"/>
          </w:tcPr>
          <w:p w14:paraId="444E651B" w14:textId="77777777" w:rsidR="0022314B" w:rsidRPr="00F95E50" w:rsidRDefault="0022314B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elonging to a minority other than sexual or gender minority</w:t>
            </w:r>
          </w:p>
        </w:tc>
      </w:tr>
      <w:tr w:rsidR="0022314B" w:rsidRPr="00F95E50" w14:paraId="6C5FC70F" w14:textId="77777777" w:rsidTr="00626537">
        <w:tc>
          <w:tcPr>
            <w:tcW w:w="2599" w:type="dxa"/>
          </w:tcPr>
          <w:p w14:paraId="50DADF2A" w14:textId="0FF81AA5" w:rsidR="0022314B" w:rsidRPr="00F95E50" w:rsidRDefault="00022F46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1318" w:type="dxa"/>
            <w:vAlign w:val="center"/>
          </w:tcPr>
          <w:p w14:paraId="77B028FE" w14:textId="6E5AF909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="003763F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6</w:t>
            </w:r>
            <w:r w:rsidR="003763F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2%)</w:t>
            </w:r>
          </w:p>
        </w:tc>
        <w:tc>
          <w:tcPr>
            <w:tcW w:w="1190" w:type="dxa"/>
            <w:vAlign w:val="center"/>
          </w:tcPr>
          <w:p w14:paraId="3C219734" w14:textId="7727890C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 w:rsidR="007F6D53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1260" w:type="dxa"/>
            <w:vAlign w:val="center"/>
          </w:tcPr>
          <w:p w14:paraId="6FB27457" w14:textId="3A64654B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</w:t>
            </w:r>
            <w:r w:rsidR="00784F26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1676" w:type="dxa"/>
            <w:vAlign w:val="center"/>
          </w:tcPr>
          <w:p w14:paraId="2C260E44" w14:textId="41D30B54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</w:t>
            </w:r>
            <w:r w:rsidR="00784F26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6.</w:t>
            </w:r>
            <w:proofErr w:type="gramStart"/>
            <w:r w:rsidR="00784F26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-</w:t>
            </w:r>
            <w:proofErr w:type="gramEnd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84F26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46" w:type="dxa"/>
          </w:tcPr>
          <w:p w14:paraId="4AFE0677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814" w:type="dxa"/>
            <w:vMerge w:val="restart"/>
            <w:vAlign w:val="center"/>
          </w:tcPr>
          <w:p w14:paraId="0E4AF32D" w14:textId="6D2E91C5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  <w:r w:rsidR="00784F26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</w:p>
        </w:tc>
      </w:tr>
      <w:tr w:rsidR="0022314B" w:rsidRPr="00F95E50" w14:paraId="4AC22552" w14:textId="77777777" w:rsidTr="00626537">
        <w:tc>
          <w:tcPr>
            <w:tcW w:w="2599" w:type="dxa"/>
          </w:tcPr>
          <w:p w14:paraId="31646FC1" w14:textId="201B8678" w:rsidR="0022314B" w:rsidRPr="00F95E50" w:rsidRDefault="00022F46" w:rsidP="00DB7D37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</w:t>
            </w:r>
          </w:p>
        </w:tc>
        <w:tc>
          <w:tcPr>
            <w:tcW w:w="1318" w:type="dxa"/>
            <w:vAlign w:val="center"/>
          </w:tcPr>
          <w:p w14:paraId="752008C4" w14:textId="2AA02F75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r w:rsidR="003763F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6</w:t>
            </w:r>
            <w:r w:rsidR="003763FA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8%)</w:t>
            </w:r>
          </w:p>
        </w:tc>
        <w:tc>
          <w:tcPr>
            <w:tcW w:w="1190" w:type="dxa"/>
            <w:vAlign w:val="center"/>
          </w:tcPr>
          <w:p w14:paraId="68FD363F" w14:textId="01963FD7" w:rsidR="0022314B" w:rsidRPr="00F95E50" w:rsidRDefault="007F6D53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260" w:type="dxa"/>
            <w:vAlign w:val="center"/>
          </w:tcPr>
          <w:p w14:paraId="5516F038" w14:textId="7DF58273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</w:t>
            </w:r>
            <w:r w:rsidR="00784F26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1676" w:type="dxa"/>
            <w:vAlign w:val="center"/>
          </w:tcPr>
          <w:p w14:paraId="6C0A6C4F" w14:textId="0556D0BA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784F26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84F26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</w:t>
            </w:r>
            <w:r w:rsidR="00784F26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84F26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0.</w:t>
            </w:r>
            <w:r w:rsidR="00784F26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46" w:type="dxa"/>
          </w:tcPr>
          <w:p w14:paraId="66E9F5FA" w14:textId="7286E1F6" w:rsidR="0022314B" w:rsidRPr="00F95E50" w:rsidRDefault="00784F26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[-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  <w:r w:rsidR="0022314B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814" w:type="dxa"/>
            <w:vMerge/>
            <w:vAlign w:val="center"/>
          </w:tcPr>
          <w:p w14:paraId="388E6B96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314B" w:rsidRPr="00F95E50" w14:paraId="26E5B4E7" w14:textId="77777777" w:rsidTr="00626537">
        <w:tc>
          <w:tcPr>
            <w:tcW w:w="2599" w:type="dxa"/>
          </w:tcPr>
          <w:p w14:paraId="151E8DBD" w14:textId="5518815A" w:rsidR="0022314B" w:rsidRPr="00F95E50" w:rsidRDefault="0022314B" w:rsidP="00DB7D3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ll </w:t>
            </w:r>
            <w:r w:rsidR="00A661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rticipants</w:t>
            </w:r>
          </w:p>
        </w:tc>
        <w:tc>
          <w:tcPr>
            <w:tcW w:w="1318" w:type="dxa"/>
            <w:vAlign w:val="center"/>
          </w:tcPr>
          <w:p w14:paraId="5030420F" w14:textId="7052A0FB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16</w:t>
            </w:r>
            <w:r w:rsidR="00784F26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74 (9</w:t>
            </w:r>
            <w:r w:rsidR="00784F26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90" w:type="dxa"/>
            <w:vAlign w:val="center"/>
          </w:tcPr>
          <w:p w14:paraId="66630E57" w14:textId="2577006A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 w:rsidR="002E711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1260" w:type="dxa"/>
            <w:vAlign w:val="center"/>
          </w:tcPr>
          <w:p w14:paraId="012A1818" w14:textId="7C74646D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</w:t>
            </w:r>
            <w:r w:rsidR="002E7115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76" w:type="dxa"/>
            <w:vAlign w:val="center"/>
          </w:tcPr>
          <w:p w14:paraId="46EB0731" w14:textId="28677146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784F26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84F26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5.</w:t>
            </w:r>
            <w:proofErr w:type="gramStart"/>
            <w:r w:rsidR="00784F26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-</w:t>
            </w:r>
            <w:proofErr w:type="gramEnd"/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84F26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46" w:type="dxa"/>
          </w:tcPr>
          <w:p w14:paraId="417FBEAA" w14:textId="77777777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14" w:type="dxa"/>
            <w:vAlign w:val="center"/>
          </w:tcPr>
          <w:p w14:paraId="5CC25939" w14:textId="77E3F4AF" w:rsidR="0022314B" w:rsidRPr="00F95E50" w:rsidRDefault="0022314B" w:rsidP="00DB7D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784F26" w:rsidRPr="00F95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</w:p>
        </w:tc>
      </w:tr>
    </w:tbl>
    <w:p w14:paraId="5559C98C" w14:textId="20A20B6D" w:rsidR="0022314B" w:rsidRPr="00F95E50" w:rsidRDefault="0022314B" w:rsidP="00DB7D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95E50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</w:t>
      </w:r>
      <w:r w:rsidRPr="00F95E50">
        <w:rPr>
          <w:rFonts w:ascii="Times New Roman" w:hAnsi="Times New Roman" w:cs="Times New Roman"/>
          <w:sz w:val="20"/>
          <w:szCs w:val="20"/>
          <w:lang w:val="en-US"/>
        </w:rPr>
        <w:t xml:space="preserve">. The employment variable was included in subgroup analyses after </w:t>
      </w:r>
      <w:r w:rsidR="00E10AC0">
        <w:rPr>
          <w:rFonts w:ascii="Times New Roman" w:hAnsi="Times New Roman" w:cs="Times New Roman"/>
          <w:sz w:val="20"/>
          <w:szCs w:val="20"/>
          <w:lang w:val="en-US"/>
        </w:rPr>
        <w:t>unmasking</w:t>
      </w:r>
      <w:r w:rsidRPr="00F95E5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F7E3FC0" w14:textId="77777777" w:rsidR="00360362" w:rsidRPr="00F95E50" w:rsidRDefault="00360362" w:rsidP="00DB7D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D1C4C32" w14:textId="4E87091E" w:rsidR="00360362" w:rsidRPr="00F95E50" w:rsidRDefault="00360362" w:rsidP="00DB7D3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95E50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217C123" w14:textId="3C615651" w:rsidR="00360362" w:rsidRPr="00F95E50" w:rsidRDefault="00360362" w:rsidP="00DB7D3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Fig. </w:t>
      </w:r>
      <w:r w:rsidR="00203670"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916062"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orest plot of the </w:t>
      </w:r>
      <w:r w:rsidR="004F0E32"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>subgroup analyses (</w:t>
      </w:r>
      <w:r w:rsidR="00916062"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P </w:t>
      </w:r>
      <w:r w:rsidR="004F0E32"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>population)</w:t>
      </w:r>
      <w:r w:rsidR="00916062"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2E126D05" w14:textId="77777777" w:rsidR="00360362" w:rsidRPr="00F95E50" w:rsidRDefault="00360362" w:rsidP="00DB7D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CFF713E" w14:textId="01D7833A" w:rsidR="00360362" w:rsidRPr="00F95E50" w:rsidRDefault="00360362" w:rsidP="00DB7D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95E50">
        <w:rPr>
          <w:rFonts w:ascii="Times New Roman" w:hAnsi="Times New Roman" w:cs="Times New Roman"/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43D1E78A" wp14:editId="38D20010">
            <wp:extent cx="5756910" cy="4605655"/>
            <wp:effectExtent l="0" t="0" r="0" b="4445"/>
            <wp:docPr id="1266695821" name="Grafik 1" descr="Ein Bild, das Text, Karte Menü, Quittung, Dokumen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6695821" name="Grafik 1" descr="Ein Bild, das Text, Karte Menü, Quittung, Dokument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60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7A8D9" w14:textId="5B5EAF94" w:rsidR="00F2703E" w:rsidRPr="00F95E50" w:rsidRDefault="00F2703E" w:rsidP="00DB7D3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95E50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C717367" w14:textId="3C0A952E" w:rsidR="00203670" w:rsidRPr="00F95E50" w:rsidRDefault="00203670" w:rsidP="00DB7D3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Fig. 2.</w:t>
      </w:r>
      <w:r w:rsidR="00BE0380"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orest plot of the adjusted primary analysis</w:t>
      </w:r>
      <w:r w:rsidR="00CF7838"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full model output, N=147, ITT population)</w:t>
      </w:r>
      <w:r w:rsidR="00BE0380" w:rsidRPr="00F95E50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67212037" w14:textId="77777777" w:rsidR="00203670" w:rsidRPr="00F95E50" w:rsidRDefault="00203670" w:rsidP="00DB7D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3238AF7" w14:textId="1676A0E3" w:rsidR="00203670" w:rsidRPr="00F95E50" w:rsidRDefault="00045875" w:rsidP="00DB7D3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95E50">
        <w:rPr>
          <w:rFonts w:ascii="Times New Roman" w:hAnsi="Times New Roman" w:cs="Times New Roman"/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6006ECFF" wp14:editId="1B2D6D97">
            <wp:extent cx="5756910" cy="4605655"/>
            <wp:effectExtent l="0" t="0" r="0" b="4445"/>
            <wp:docPr id="737908699" name="Grafik 1" descr="Ein Bild, das Text, Screenshot, Karte Menü, Dokumen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7908699" name="Grafik 1" descr="Ein Bild, das Text, Screenshot, Karte Menü, Dokument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60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03670" w:rsidRPr="00F95E50" w:rsidSect="007456E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362"/>
    <w:rsid w:val="000024CB"/>
    <w:rsid w:val="0001545E"/>
    <w:rsid w:val="00022F46"/>
    <w:rsid w:val="00025F5F"/>
    <w:rsid w:val="0003294D"/>
    <w:rsid w:val="00045875"/>
    <w:rsid w:val="0006332A"/>
    <w:rsid w:val="00064388"/>
    <w:rsid w:val="00067401"/>
    <w:rsid w:val="000B0D74"/>
    <w:rsid w:val="000E09D2"/>
    <w:rsid w:val="000E09F1"/>
    <w:rsid w:val="000F0962"/>
    <w:rsid w:val="000F6FFC"/>
    <w:rsid w:val="00127F48"/>
    <w:rsid w:val="00144052"/>
    <w:rsid w:val="00152FF0"/>
    <w:rsid w:val="00195804"/>
    <w:rsid w:val="001C24BB"/>
    <w:rsid w:val="001C276D"/>
    <w:rsid w:val="002019D7"/>
    <w:rsid w:val="00203670"/>
    <w:rsid w:val="00221084"/>
    <w:rsid w:val="0022314B"/>
    <w:rsid w:val="00246D8B"/>
    <w:rsid w:val="002835AB"/>
    <w:rsid w:val="002B0120"/>
    <w:rsid w:val="002E0A93"/>
    <w:rsid w:val="002E7115"/>
    <w:rsid w:val="00314A3F"/>
    <w:rsid w:val="00334B1E"/>
    <w:rsid w:val="00341939"/>
    <w:rsid w:val="00346ECB"/>
    <w:rsid w:val="00352B29"/>
    <w:rsid w:val="003533F6"/>
    <w:rsid w:val="00360362"/>
    <w:rsid w:val="003763FA"/>
    <w:rsid w:val="00390E3F"/>
    <w:rsid w:val="003A3FD8"/>
    <w:rsid w:val="003B5898"/>
    <w:rsid w:val="003E7477"/>
    <w:rsid w:val="00434A7E"/>
    <w:rsid w:val="004B1A25"/>
    <w:rsid w:val="004B51F1"/>
    <w:rsid w:val="004C64EB"/>
    <w:rsid w:val="004F0E32"/>
    <w:rsid w:val="005476A1"/>
    <w:rsid w:val="00553C69"/>
    <w:rsid w:val="00553F0E"/>
    <w:rsid w:val="00566B28"/>
    <w:rsid w:val="00591D4C"/>
    <w:rsid w:val="005E3DB2"/>
    <w:rsid w:val="00627618"/>
    <w:rsid w:val="0063260E"/>
    <w:rsid w:val="00682305"/>
    <w:rsid w:val="006828E8"/>
    <w:rsid w:val="006D56F4"/>
    <w:rsid w:val="006E6629"/>
    <w:rsid w:val="00705B94"/>
    <w:rsid w:val="007456EB"/>
    <w:rsid w:val="00772967"/>
    <w:rsid w:val="00774399"/>
    <w:rsid w:val="00784F26"/>
    <w:rsid w:val="007D3C70"/>
    <w:rsid w:val="007D7664"/>
    <w:rsid w:val="007F5C36"/>
    <w:rsid w:val="007F6D53"/>
    <w:rsid w:val="00811F71"/>
    <w:rsid w:val="00837A53"/>
    <w:rsid w:val="00845E0F"/>
    <w:rsid w:val="0087063A"/>
    <w:rsid w:val="0087261A"/>
    <w:rsid w:val="008C402F"/>
    <w:rsid w:val="008D2AAA"/>
    <w:rsid w:val="008D446C"/>
    <w:rsid w:val="00916062"/>
    <w:rsid w:val="00924260"/>
    <w:rsid w:val="009368E9"/>
    <w:rsid w:val="009436C5"/>
    <w:rsid w:val="00960F7B"/>
    <w:rsid w:val="009810FC"/>
    <w:rsid w:val="009C7DBF"/>
    <w:rsid w:val="009D5AF5"/>
    <w:rsid w:val="00A01D43"/>
    <w:rsid w:val="00A16D56"/>
    <w:rsid w:val="00A17546"/>
    <w:rsid w:val="00A500C2"/>
    <w:rsid w:val="00A66113"/>
    <w:rsid w:val="00A75231"/>
    <w:rsid w:val="00A80DB5"/>
    <w:rsid w:val="00AA4379"/>
    <w:rsid w:val="00AB5B4D"/>
    <w:rsid w:val="00AF7F06"/>
    <w:rsid w:val="00B2311E"/>
    <w:rsid w:val="00B51E71"/>
    <w:rsid w:val="00B53CD9"/>
    <w:rsid w:val="00B677A9"/>
    <w:rsid w:val="00BA582B"/>
    <w:rsid w:val="00BE0380"/>
    <w:rsid w:val="00BE337B"/>
    <w:rsid w:val="00CF7838"/>
    <w:rsid w:val="00D205EA"/>
    <w:rsid w:val="00D37B4D"/>
    <w:rsid w:val="00D65B3E"/>
    <w:rsid w:val="00D66807"/>
    <w:rsid w:val="00DB7D37"/>
    <w:rsid w:val="00DD782B"/>
    <w:rsid w:val="00E10AC0"/>
    <w:rsid w:val="00E23382"/>
    <w:rsid w:val="00E81013"/>
    <w:rsid w:val="00F2703E"/>
    <w:rsid w:val="00F813D5"/>
    <w:rsid w:val="00F850DD"/>
    <w:rsid w:val="00F95E50"/>
    <w:rsid w:val="00FB73E5"/>
    <w:rsid w:val="00FD7BCC"/>
    <w:rsid w:val="00FF1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DE6807"/>
  <w15:chartTrackingRefBased/>
  <w15:docId w15:val="{D9A544B9-2A84-7843-99D3-52E7919A2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60362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6036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036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036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6036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6036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6036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6036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6036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6036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603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03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03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6036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6036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6036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6036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6036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6036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603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603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6036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603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60362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6036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60362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6036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603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6036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60362"/>
    <w:rPr>
      <w:b/>
      <w:bCs/>
      <w:smallCaps/>
      <w:color w:val="0F4761" w:themeColor="accent1" w:themeShade="BF"/>
      <w:spacing w:val="5"/>
    </w:rPr>
  </w:style>
  <w:style w:type="paragraph" w:styleId="Kommentartext">
    <w:name w:val="annotation text"/>
    <w:basedOn w:val="Standard"/>
    <w:link w:val="KommentartextZchn"/>
    <w:uiPriority w:val="99"/>
    <w:unhideWhenUsed/>
    <w:rsid w:val="00360362"/>
    <w:pPr>
      <w:spacing w:after="200" w:line="240" w:lineRule="auto"/>
    </w:pPr>
    <w:rPr>
      <w:rFonts w:ascii="Arial" w:hAnsi="Arial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60362"/>
    <w:rPr>
      <w:rFonts w:ascii="Arial" w:hAnsi="Arial"/>
      <w:kern w:val="0"/>
      <w:sz w:val="20"/>
      <w:szCs w:val="20"/>
      <w14:ligatures w14:val="none"/>
    </w:rPr>
  </w:style>
  <w:style w:type="table" w:styleId="Tabellenraster">
    <w:name w:val="Table Grid"/>
    <w:basedOn w:val="NormaleTabelle"/>
    <w:uiPriority w:val="59"/>
    <w:rsid w:val="0036036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48</Words>
  <Characters>9758</Characters>
  <Application>Microsoft Office Word</Application>
  <DocSecurity>0</DocSecurity>
  <Lines>8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s Renner</dc:creator>
  <cp:keywords/>
  <dc:description/>
  <cp:lastModifiedBy>Janis Renner</cp:lastModifiedBy>
  <cp:revision>3</cp:revision>
  <dcterms:created xsi:type="dcterms:W3CDTF">2025-02-14T19:51:00Z</dcterms:created>
  <dcterms:modified xsi:type="dcterms:W3CDTF">2025-02-14T19:54:00Z</dcterms:modified>
</cp:coreProperties>
</file>